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3" w:type="dxa"/>
        <w:tblInd w:w="112" w:type="dxa"/>
        <w:tblLayout w:type="fixed"/>
        <w:tblLook w:val="00A0" w:firstRow="1" w:lastRow="0" w:firstColumn="1" w:lastColumn="0" w:noHBand="0" w:noVBand="0"/>
      </w:tblPr>
      <w:tblGrid>
        <w:gridCol w:w="1130"/>
        <w:gridCol w:w="1560"/>
        <w:gridCol w:w="1275"/>
        <w:gridCol w:w="1276"/>
        <w:gridCol w:w="1276"/>
        <w:gridCol w:w="1276"/>
      </w:tblGrid>
      <w:tr w:rsidR="00813BBF" w:rsidRPr="0043008F" w14:paraId="3C47FB9C" w14:textId="77777777" w:rsidTr="00EB24F9">
        <w:trPr>
          <w:trHeight w:val="424"/>
        </w:trPr>
        <w:tc>
          <w:tcPr>
            <w:tcW w:w="7793" w:type="dxa"/>
            <w:gridSpan w:val="6"/>
            <w:tcBorders>
              <w:bottom w:val="single" w:sz="4" w:space="0" w:color="auto"/>
            </w:tcBorders>
            <w:vAlign w:val="center"/>
          </w:tcPr>
          <w:p w14:paraId="51D38FFF" w14:textId="552E0B1A" w:rsidR="00813BBF" w:rsidRPr="00F30644" w:rsidRDefault="00A80EA8" w:rsidP="00DE4173">
            <w:pPr>
              <w:spacing w:after="0" w:line="360" w:lineRule="auto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b/>
                <w:lang w:val="en-US"/>
              </w:rPr>
              <w:t xml:space="preserve">Table </w:t>
            </w:r>
            <w:r w:rsidR="00C52AFE">
              <w:rPr>
                <w:rFonts w:ascii="Calibri" w:hAnsi="Calibri"/>
                <w:b/>
                <w:lang w:val="en-US"/>
              </w:rPr>
              <w:t>S4</w:t>
            </w:r>
            <w:r w:rsidR="00CA104C" w:rsidRPr="00F30644">
              <w:rPr>
                <w:rFonts w:ascii="Calibri" w:hAnsi="Calibri"/>
                <w:b/>
                <w:lang w:val="en-US"/>
              </w:rPr>
              <w:t>.</w:t>
            </w:r>
            <w:r w:rsidR="00813BBF" w:rsidRPr="00F30644">
              <w:rPr>
                <w:rFonts w:ascii="Calibri" w:hAnsi="Calibri"/>
                <w:b/>
                <w:lang w:val="en-US"/>
              </w:rPr>
              <w:t xml:space="preserve"> </w:t>
            </w:r>
            <w:r w:rsidR="00813BBF" w:rsidRPr="00F30644">
              <w:rPr>
                <w:rFonts w:ascii="Calibri" w:hAnsi="Calibri"/>
                <w:lang w:val="en-US"/>
              </w:rPr>
              <w:t xml:space="preserve">Results from MANOVAs comparing the </w:t>
            </w:r>
            <w:r w:rsidR="00C52AFE" w:rsidRPr="00F30644">
              <w:rPr>
                <w:lang w:val="en-US"/>
              </w:rPr>
              <w:t xml:space="preserve">relative proportion </w:t>
            </w:r>
            <w:r w:rsidR="00C52AFE">
              <w:rPr>
                <w:lang w:val="en-US"/>
              </w:rPr>
              <w:t xml:space="preserve">of </w:t>
            </w:r>
            <w:r w:rsidR="00813BBF" w:rsidRPr="00F30644">
              <w:rPr>
                <w:rFonts w:ascii="Calibri" w:hAnsi="Calibri"/>
                <w:lang w:val="en-US"/>
              </w:rPr>
              <w:t>flavone</w:t>
            </w:r>
            <w:r w:rsidR="00C52AFE">
              <w:rPr>
                <w:rFonts w:ascii="Calibri" w:hAnsi="Calibri"/>
                <w:lang w:val="en-US"/>
              </w:rPr>
              <w:t>s</w:t>
            </w:r>
            <w:r w:rsidR="00813BBF" w:rsidRPr="00F30644">
              <w:rPr>
                <w:rFonts w:ascii="Calibri" w:hAnsi="Calibri"/>
                <w:lang w:val="en-US"/>
              </w:rPr>
              <w:t xml:space="preserve"> among phenotypes in Barra (fully pigmented, PAL and WAL) and Breña (fully pigmented and WAL). </w:t>
            </w:r>
            <w:r w:rsidR="00C52AFE">
              <w:rPr>
                <w:rFonts w:ascii="Calibri" w:hAnsi="Calibri"/>
                <w:lang w:val="en-US"/>
              </w:rPr>
              <w:t>T</w:t>
            </w:r>
            <w:r w:rsidR="00C52AFE" w:rsidRPr="00F30644">
              <w:rPr>
                <w:rFonts w:ascii="Calibri" w:hAnsi="Calibri"/>
                <w:lang w:val="en-US"/>
              </w:rPr>
              <w:t xml:space="preserve">he </w:t>
            </w:r>
            <w:r w:rsidR="00C52AFE" w:rsidRPr="00F30644">
              <w:rPr>
                <w:lang w:val="en-US"/>
              </w:rPr>
              <w:t xml:space="preserve">relative proportion </w:t>
            </w:r>
            <w:r w:rsidR="00C52AFE">
              <w:rPr>
                <w:lang w:val="en-US"/>
              </w:rPr>
              <w:t xml:space="preserve">of </w:t>
            </w:r>
            <w:r w:rsidR="00C52AFE" w:rsidRPr="00F30644">
              <w:rPr>
                <w:rFonts w:ascii="Calibri" w:hAnsi="Calibri"/>
                <w:lang w:val="en-US"/>
              </w:rPr>
              <w:t>flavone</w:t>
            </w:r>
            <w:r w:rsidR="00C52AFE">
              <w:rPr>
                <w:rFonts w:ascii="Calibri" w:hAnsi="Calibri"/>
                <w:lang w:val="en-US"/>
              </w:rPr>
              <w:t>s</w:t>
            </w:r>
            <w:r w:rsidR="00C52AFE" w:rsidRPr="00F30644">
              <w:rPr>
                <w:rFonts w:ascii="Calibri" w:hAnsi="Calibri"/>
                <w:lang w:val="en-US"/>
              </w:rPr>
              <w:t xml:space="preserve"> </w:t>
            </w:r>
            <w:r w:rsidR="00C52AFE">
              <w:rPr>
                <w:rFonts w:ascii="Calibri" w:hAnsi="Calibri"/>
                <w:lang w:val="en-US"/>
              </w:rPr>
              <w:t xml:space="preserve">was </w:t>
            </w:r>
            <w:r w:rsidR="00DE4173">
              <w:rPr>
                <w:rFonts w:ascii="Calibri" w:hAnsi="Calibri"/>
                <w:lang w:val="en-US"/>
              </w:rPr>
              <w:t>estimated</w:t>
            </w:r>
            <w:r w:rsidR="00C52AFE">
              <w:rPr>
                <w:rFonts w:ascii="Calibri" w:hAnsi="Calibri"/>
                <w:lang w:val="en-US"/>
              </w:rPr>
              <w:t xml:space="preserve"> from </w:t>
            </w:r>
            <w:r w:rsidR="00813BBF" w:rsidRPr="00F30644">
              <w:rPr>
                <w:rFonts w:ascii="Calibri" w:hAnsi="Calibri"/>
                <w:lang w:val="en-US"/>
              </w:rPr>
              <w:t xml:space="preserve">flavone concentrations </w:t>
            </w:r>
            <w:r w:rsidR="00C52AFE">
              <w:rPr>
                <w:rFonts w:ascii="Calibri" w:hAnsi="Calibri"/>
                <w:lang w:val="en-US"/>
              </w:rPr>
              <w:t xml:space="preserve">detected in </w:t>
            </w:r>
            <w:r w:rsidR="00813BBF" w:rsidRPr="00F30644">
              <w:rPr>
                <w:rFonts w:ascii="Calibri" w:hAnsi="Calibri"/>
                <w:lang w:val="en-US"/>
              </w:rPr>
              <w:t xml:space="preserve">HPLC analyses </w:t>
            </w:r>
            <w:r w:rsidR="00C52AFE">
              <w:rPr>
                <w:rFonts w:ascii="Calibri" w:hAnsi="Calibri"/>
                <w:lang w:val="en-US"/>
              </w:rPr>
              <w:t>p</w:t>
            </w:r>
            <w:r w:rsidR="00813BBF" w:rsidRPr="00F30644">
              <w:rPr>
                <w:rFonts w:ascii="Calibri" w:hAnsi="Calibri"/>
                <w:lang w:val="en-US"/>
              </w:rPr>
              <w:t>erformed in four plants of each phenotype</w:t>
            </w:r>
            <w:r w:rsidR="00C52AFE">
              <w:rPr>
                <w:rFonts w:ascii="Calibri" w:hAnsi="Calibri"/>
                <w:lang w:val="en-US"/>
              </w:rPr>
              <w:t xml:space="preserve"> (see Table 2)</w:t>
            </w:r>
            <w:r w:rsidR="00813BBF" w:rsidRPr="00F30644">
              <w:rPr>
                <w:rFonts w:ascii="Calibri" w:hAnsi="Calibri"/>
                <w:lang w:val="en-US"/>
              </w:rPr>
              <w:t xml:space="preserve">. Comparisons were made independently for each plant tissue. </w:t>
            </w:r>
            <w:r w:rsidR="007317F4">
              <w:rPr>
                <w:rFonts w:ascii="Calibri" w:hAnsi="Calibri"/>
                <w:lang w:val="en-US"/>
              </w:rPr>
              <w:t>M</w:t>
            </w:r>
            <w:r w:rsidR="00813BBF" w:rsidRPr="00F30644">
              <w:rPr>
                <w:rFonts w:ascii="Calibri" w:hAnsi="Calibri"/>
                <w:lang w:val="en-US"/>
              </w:rPr>
              <w:t xml:space="preserve">ain groups according to the C-glycoside flavone core were considered for </w:t>
            </w:r>
            <w:r w:rsidR="00DE4173">
              <w:rPr>
                <w:rFonts w:ascii="Calibri" w:hAnsi="Calibri"/>
                <w:lang w:val="en-US"/>
              </w:rPr>
              <w:t>MANOVAs</w:t>
            </w:r>
            <w:r w:rsidR="00813BBF" w:rsidRPr="00F30644">
              <w:rPr>
                <w:rFonts w:ascii="Calibri" w:hAnsi="Calibri"/>
                <w:lang w:val="en-US"/>
              </w:rPr>
              <w:t xml:space="preserve"> analyses (see </w:t>
            </w:r>
            <w:r w:rsidR="007D4EA8">
              <w:rPr>
                <w:rFonts w:ascii="Calibri" w:hAnsi="Calibri"/>
                <w:lang w:val="en-US"/>
              </w:rPr>
              <w:t>T</w:t>
            </w:r>
            <w:r w:rsidR="00813BBF" w:rsidRPr="00F30644">
              <w:rPr>
                <w:rFonts w:ascii="Calibri" w:hAnsi="Calibri"/>
                <w:lang w:val="en-US"/>
              </w:rPr>
              <w:t>able 1).</w:t>
            </w:r>
          </w:p>
        </w:tc>
      </w:tr>
      <w:tr w:rsidR="00EB24F9" w:rsidRPr="00F30644" w14:paraId="53108A2B" w14:textId="77777777" w:rsidTr="00EB24F9"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3B313973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75C811" w14:textId="77777777" w:rsidR="007317F4" w:rsidRPr="00F30644" w:rsidRDefault="007317F4" w:rsidP="00665342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b/>
                <w:color w:val="000000"/>
                <w:lang w:val="en-US"/>
              </w:rPr>
              <w:t>Tiss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8034" w14:textId="77777777" w:rsidR="007317F4" w:rsidRPr="00F3064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F30644">
              <w:rPr>
                <w:rFonts w:ascii="Calibri" w:hAnsi="Calibri"/>
                <w:b/>
                <w:bCs/>
                <w:color w:val="000000"/>
                <w:lang w:val="en-US"/>
              </w:rPr>
              <w:t>Wilk's</w:t>
            </w:r>
            <w:proofErr w:type="spellEnd"/>
          </w:p>
          <w:p w14:paraId="1AA445C7" w14:textId="77777777" w:rsidR="007317F4" w:rsidRPr="00F3064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gramStart"/>
            <w:r w:rsidRPr="00F30644">
              <w:rPr>
                <w:rFonts w:ascii="Calibri" w:hAnsi="Calibri"/>
                <w:b/>
                <w:bCs/>
                <w:color w:val="000000"/>
                <w:lang w:val="en-US"/>
              </w:rPr>
              <w:t>lambda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9293" w14:textId="77777777" w:rsidR="007317F4" w:rsidRPr="00F3064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DC7A" w14:textId="77777777" w:rsidR="007317F4" w:rsidRPr="00F3064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proofErr w:type="spellStart"/>
            <w:r w:rsidRPr="00F30644">
              <w:rPr>
                <w:rFonts w:ascii="Calibri" w:hAnsi="Calibri"/>
                <w:b/>
                <w:bCs/>
                <w:color w:val="000000"/>
                <w:lang w:val="en-US"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34AC" w14:textId="77777777" w:rsidR="007317F4" w:rsidRPr="00F3064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EB24F9" w:rsidRPr="00F30644" w14:paraId="05523C18" w14:textId="77777777" w:rsidTr="00EB24F9"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C916BBD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lang w:val="en-US"/>
              </w:rPr>
            </w:pPr>
            <w:r w:rsidRPr="00F30644">
              <w:rPr>
                <w:rFonts w:ascii="Calibri" w:hAnsi="Calibri"/>
                <w:iCs/>
                <w:color w:val="000000"/>
                <w:lang w:val="en-US"/>
              </w:rPr>
              <w:t>Barr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DEFC84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Petal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53FE8BA" w14:textId="20148464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2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CFF02D" w14:textId="66D72D0D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2.1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3DC88F" w14:textId="77777777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4, 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440A77" w14:textId="46552EAA" w:rsidR="007317F4" w:rsidRPr="00EA7B46" w:rsidRDefault="007317F4" w:rsidP="00EA7B46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107</w:t>
            </w:r>
          </w:p>
        </w:tc>
      </w:tr>
      <w:tr w:rsidR="00EB24F9" w:rsidRPr="00F30644" w14:paraId="7A2A1E99" w14:textId="77777777" w:rsidTr="00EB24F9">
        <w:tc>
          <w:tcPr>
            <w:tcW w:w="1130" w:type="dxa"/>
            <w:vAlign w:val="center"/>
          </w:tcPr>
          <w:p w14:paraId="3ED8156C" w14:textId="77777777" w:rsidR="007317F4" w:rsidRPr="00F30644" w:rsidRDefault="007317F4" w:rsidP="00617CEA">
            <w:pPr>
              <w:spacing w:after="0"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02BAACA0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Calyces</w:t>
            </w:r>
          </w:p>
        </w:tc>
        <w:tc>
          <w:tcPr>
            <w:tcW w:w="1275" w:type="dxa"/>
            <w:vAlign w:val="center"/>
          </w:tcPr>
          <w:p w14:paraId="6761C7AD" w14:textId="6FFB3414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585</w:t>
            </w:r>
          </w:p>
        </w:tc>
        <w:tc>
          <w:tcPr>
            <w:tcW w:w="1276" w:type="dxa"/>
          </w:tcPr>
          <w:p w14:paraId="2D361B81" w14:textId="3C5AAC03" w:rsidR="007317F4" w:rsidRPr="00EA7B46" w:rsidRDefault="007317F4" w:rsidP="00EA7B46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461</w:t>
            </w:r>
          </w:p>
        </w:tc>
        <w:tc>
          <w:tcPr>
            <w:tcW w:w="1276" w:type="dxa"/>
          </w:tcPr>
          <w:p w14:paraId="0FC9EDAC" w14:textId="77777777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4, 12</w:t>
            </w:r>
          </w:p>
        </w:tc>
        <w:tc>
          <w:tcPr>
            <w:tcW w:w="1276" w:type="dxa"/>
          </w:tcPr>
          <w:p w14:paraId="50AF8FBD" w14:textId="4C4A62F5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861</w:t>
            </w:r>
          </w:p>
        </w:tc>
      </w:tr>
      <w:tr w:rsidR="00EB24F9" w:rsidRPr="00F30644" w14:paraId="08EAE7F0" w14:textId="77777777" w:rsidTr="00EB24F9">
        <w:tc>
          <w:tcPr>
            <w:tcW w:w="1130" w:type="dxa"/>
            <w:vAlign w:val="center"/>
          </w:tcPr>
          <w:p w14:paraId="3CE4C4B9" w14:textId="77777777" w:rsidR="007317F4" w:rsidRPr="00F30644" w:rsidRDefault="007317F4" w:rsidP="00617CEA">
            <w:pPr>
              <w:spacing w:after="0"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2F5BD1D6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Leaves</w:t>
            </w:r>
          </w:p>
        </w:tc>
        <w:tc>
          <w:tcPr>
            <w:tcW w:w="1275" w:type="dxa"/>
            <w:vAlign w:val="center"/>
          </w:tcPr>
          <w:p w14:paraId="15B79EF1" w14:textId="700E90DF" w:rsidR="007317F4" w:rsidRPr="00EA7B46" w:rsidRDefault="007317F4" w:rsidP="00942A64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249</w:t>
            </w:r>
          </w:p>
        </w:tc>
        <w:tc>
          <w:tcPr>
            <w:tcW w:w="1276" w:type="dxa"/>
          </w:tcPr>
          <w:p w14:paraId="4059318F" w14:textId="79B0E26A" w:rsidR="007317F4" w:rsidRPr="00EA7B46" w:rsidRDefault="007317F4" w:rsidP="00942A64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2.338</w:t>
            </w:r>
          </w:p>
        </w:tc>
        <w:tc>
          <w:tcPr>
            <w:tcW w:w="1276" w:type="dxa"/>
          </w:tcPr>
          <w:p w14:paraId="38CF02A8" w14:textId="77777777" w:rsidR="007317F4" w:rsidRPr="00EA7B46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4, 12</w:t>
            </w:r>
          </w:p>
        </w:tc>
        <w:tc>
          <w:tcPr>
            <w:tcW w:w="1276" w:type="dxa"/>
          </w:tcPr>
          <w:p w14:paraId="78A5BA59" w14:textId="43DF5D30" w:rsidR="007317F4" w:rsidRPr="00EA7B46" w:rsidRDefault="007317F4" w:rsidP="00EA7B46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EA7B46">
              <w:rPr>
                <w:rFonts w:ascii="Calibri" w:hAnsi="Calibri"/>
                <w:lang w:val="en-US"/>
              </w:rPr>
              <w:t>0.089</w:t>
            </w:r>
          </w:p>
        </w:tc>
      </w:tr>
      <w:tr w:rsidR="00EB24F9" w:rsidRPr="00F30644" w14:paraId="71DFA836" w14:textId="77777777" w:rsidTr="00EB24F9">
        <w:tc>
          <w:tcPr>
            <w:tcW w:w="1130" w:type="dxa"/>
            <w:vAlign w:val="center"/>
          </w:tcPr>
          <w:p w14:paraId="36D0A28D" w14:textId="77777777" w:rsidR="007317F4" w:rsidRPr="00F30644" w:rsidRDefault="007317F4" w:rsidP="00617CEA">
            <w:pPr>
              <w:spacing w:after="0"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7CF8D62F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Stems</w:t>
            </w:r>
          </w:p>
        </w:tc>
        <w:tc>
          <w:tcPr>
            <w:tcW w:w="1275" w:type="dxa"/>
            <w:vAlign w:val="center"/>
          </w:tcPr>
          <w:p w14:paraId="3EB140B2" w14:textId="7BC3DEF1" w:rsidR="007317F4" w:rsidRPr="00942A64" w:rsidRDefault="007317F4" w:rsidP="00942A64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42A64">
              <w:rPr>
                <w:rFonts w:ascii="Calibri" w:hAnsi="Calibri"/>
                <w:lang w:val="en-US"/>
              </w:rPr>
              <w:t>0.146</w:t>
            </w:r>
          </w:p>
        </w:tc>
        <w:tc>
          <w:tcPr>
            <w:tcW w:w="1276" w:type="dxa"/>
          </w:tcPr>
          <w:p w14:paraId="310BD3D7" w14:textId="2F383DDC" w:rsidR="007317F4" w:rsidRPr="00942A6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42A64">
              <w:rPr>
                <w:rFonts w:ascii="Calibri" w:hAnsi="Calibri"/>
                <w:lang w:val="en-US"/>
              </w:rPr>
              <w:t>2.420</w:t>
            </w:r>
          </w:p>
        </w:tc>
        <w:tc>
          <w:tcPr>
            <w:tcW w:w="1276" w:type="dxa"/>
          </w:tcPr>
          <w:p w14:paraId="2DCABD84" w14:textId="77777777" w:rsidR="007317F4" w:rsidRPr="00942A64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42A64">
              <w:rPr>
                <w:rFonts w:ascii="Calibri" w:hAnsi="Calibri"/>
                <w:lang w:val="en-US"/>
              </w:rPr>
              <w:t>4, 12</w:t>
            </w:r>
          </w:p>
        </w:tc>
        <w:tc>
          <w:tcPr>
            <w:tcW w:w="1276" w:type="dxa"/>
          </w:tcPr>
          <w:p w14:paraId="55D545B2" w14:textId="61AA0C29" w:rsidR="007317F4" w:rsidRPr="00942A64" w:rsidRDefault="007317F4" w:rsidP="00942A64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942A64">
              <w:rPr>
                <w:rFonts w:ascii="Calibri" w:hAnsi="Calibri"/>
                <w:lang w:val="en-US"/>
              </w:rPr>
              <w:t>0.081</w:t>
            </w:r>
          </w:p>
        </w:tc>
      </w:tr>
      <w:tr w:rsidR="00EB24F9" w:rsidRPr="00F30644" w14:paraId="56C29EBA" w14:textId="77777777" w:rsidTr="00EB24F9">
        <w:tc>
          <w:tcPr>
            <w:tcW w:w="1130" w:type="dxa"/>
            <w:vAlign w:val="center"/>
          </w:tcPr>
          <w:p w14:paraId="2C4504B2" w14:textId="77777777" w:rsidR="00EB24F9" w:rsidRPr="00F30644" w:rsidRDefault="00EB24F9" w:rsidP="00617CEA">
            <w:pPr>
              <w:spacing w:after="0"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6ED1FBD9" w14:textId="77777777" w:rsidR="00EB24F9" w:rsidRPr="00F30644" w:rsidRDefault="00EB24F9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57ADDA8" w14:textId="77777777" w:rsidR="00EB24F9" w:rsidRPr="00C52AFE" w:rsidRDefault="00EB24F9" w:rsidP="00617CEA">
            <w:pPr>
              <w:spacing w:after="0" w:line="360" w:lineRule="auto"/>
              <w:jc w:val="center"/>
              <w:rPr>
                <w:rFonts w:ascii="Calibri" w:hAnsi="Calibr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3257D1A0" w14:textId="77777777" w:rsidR="00EB24F9" w:rsidRPr="00C52AFE" w:rsidRDefault="00EB24F9" w:rsidP="00617CEA">
            <w:pPr>
              <w:spacing w:after="0" w:line="360" w:lineRule="auto"/>
              <w:jc w:val="center"/>
              <w:rPr>
                <w:rFonts w:ascii="Calibri" w:hAnsi="Calibri"/>
                <w:color w:val="FF000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14:paraId="37D74FEA" w14:textId="77777777" w:rsidR="00EB24F9" w:rsidRPr="002E3900" w:rsidRDefault="00EB24F9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5A219E4C" w14:textId="77777777" w:rsidR="00EB24F9" w:rsidRPr="00C52AFE" w:rsidRDefault="00EB24F9" w:rsidP="00617CEA">
            <w:pPr>
              <w:spacing w:after="0" w:line="360" w:lineRule="auto"/>
              <w:jc w:val="center"/>
              <w:rPr>
                <w:rFonts w:ascii="Calibri" w:hAnsi="Calibri"/>
                <w:color w:val="FF0000"/>
                <w:highlight w:val="yellow"/>
                <w:lang w:val="en-US"/>
              </w:rPr>
            </w:pPr>
          </w:p>
        </w:tc>
      </w:tr>
      <w:tr w:rsidR="00EB24F9" w:rsidRPr="00F30644" w14:paraId="03B7E816" w14:textId="77777777" w:rsidTr="00EB24F9">
        <w:trPr>
          <w:trHeight w:val="297"/>
        </w:trPr>
        <w:tc>
          <w:tcPr>
            <w:tcW w:w="1130" w:type="dxa"/>
            <w:vAlign w:val="center"/>
          </w:tcPr>
          <w:p w14:paraId="03502C9A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iCs/>
                <w:color w:val="000000"/>
                <w:lang w:val="en-US"/>
              </w:rPr>
            </w:pPr>
            <w:r w:rsidRPr="00F30644">
              <w:rPr>
                <w:rFonts w:ascii="Calibri" w:hAnsi="Calibri"/>
                <w:iCs/>
                <w:color w:val="000000"/>
                <w:lang w:val="en-US"/>
              </w:rPr>
              <w:t>Breña</w:t>
            </w:r>
          </w:p>
        </w:tc>
        <w:tc>
          <w:tcPr>
            <w:tcW w:w="1560" w:type="dxa"/>
            <w:vAlign w:val="center"/>
          </w:tcPr>
          <w:p w14:paraId="35CBBA0E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Petals</w:t>
            </w:r>
          </w:p>
        </w:tc>
        <w:tc>
          <w:tcPr>
            <w:tcW w:w="1275" w:type="dxa"/>
            <w:vAlign w:val="center"/>
          </w:tcPr>
          <w:p w14:paraId="6C5D50C4" w14:textId="06D9BBE8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630</w:t>
            </w:r>
          </w:p>
        </w:tc>
        <w:tc>
          <w:tcPr>
            <w:tcW w:w="1276" w:type="dxa"/>
          </w:tcPr>
          <w:p w14:paraId="52F05627" w14:textId="2DFD9C2A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783</w:t>
            </w:r>
          </w:p>
        </w:tc>
        <w:tc>
          <w:tcPr>
            <w:tcW w:w="1276" w:type="dxa"/>
          </w:tcPr>
          <w:p w14:paraId="6926062F" w14:textId="77777777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4, 8</w:t>
            </w:r>
          </w:p>
        </w:tc>
        <w:tc>
          <w:tcPr>
            <w:tcW w:w="1276" w:type="dxa"/>
          </w:tcPr>
          <w:p w14:paraId="72C8281D" w14:textId="033C0FDD" w:rsidR="007317F4" w:rsidRPr="00643A30" w:rsidRDefault="007317F4" w:rsidP="00643A30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562</w:t>
            </w:r>
          </w:p>
        </w:tc>
      </w:tr>
      <w:tr w:rsidR="00EB24F9" w:rsidRPr="00F30644" w14:paraId="31755B12" w14:textId="77777777" w:rsidTr="00EB24F9">
        <w:tc>
          <w:tcPr>
            <w:tcW w:w="1130" w:type="dxa"/>
            <w:vAlign w:val="center"/>
          </w:tcPr>
          <w:p w14:paraId="414F37BC" w14:textId="77777777" w:rsidR="007317F4" w:rsidRPr="00F30644" w:rsidRDefault="007317F4" w:rsidP="00617CEA">
            <w:pPr>
              <w:spacing w:after="0" w:line="360" w:lineRule="auto"/>
              <w:jc w:val="right"/>
              <w:rPr>
                <w:rFonts w:ascii="Calibri" w:hAnsi="Calibri"/>
                <w:iCs/>
                <w:color w:val="000000"/>
                <w:lang w:val="en-US"/>
              </w:rPr>
            </w:pPr>
          </w:p>
        </w:tc>
        <w:tc>
          <w:tcPr>
            <w:tcW w:w="1560" w:type="dxa"/>
          </w:tcPr>
          <w:p w14:paraId="1719F36D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Calyces</w:t>
            </w:r>
          </w:p>
        </w:tc>
        <w:tc>
          <w:tcPr>
            <w:tcW w:w="1275" w:type="dxa"/>
            <w:vAlign w:val="center"/>
          </w:tcPr>
          <w:p w14:paraId="0DA33867" w14:textId="5E98CA65" w:rsidR="007317F4" w:rsidRPr="00643A30" w:rsidRDefault="007317F4" w:rsidP="00643A30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417</w:t>
            </w:r>
          </w:p>
        </w:tc>
        <w:tc>
          <w:tcPr>
            <w:tcW w:w="1276" w:type="dxa"/>
          </w:tcPr>
          <w:p w14:paraId="49B77559" w14:textId="68E589DF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1.863</w:t>
            </w:r>
          </w:p>
        </w:tc>
        <w:tc>
          <w:tcPr>
            <w:tcW w:w="1276" w:type="dxa"/>
          </w:tcPr>
          <w:p w14:paraId="1E1DBE70" w14:textId="77777777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4, 8</w:t>
            </w:r>
          </w:p>
        </w:tc>
        <w:tc>
          <w:tcPr>
            <w:tcW w:w="1276" w:type="dxa"/>
          </w:tcPr>
          <w:p w14:paraId="761F7FC3" w14:textId="66ECAE44" w:rsidR="007317F4" w:rsidRPr="00643A30" w:rsidRDefault="007317F4" w:rsidP="00643A30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277</w:t>
            </w:r>
          </w:p>
        </w:tc>
      </w:tr>
      <w:tr w:rsidR="00EB24F9" w:rsidRPr="00F30644" w14:paraId="25AD46D1" w14:textId="77777777" w:rsidTr="00EB24F9">
        <w:tc>
          <w:tcPr>
            <w:tcW w:w="1130" w:type="dxa"/>
            <w:vAlign w:val="center"/>
          </w:tcPr>
          <w:p w14:paraId="7E33857F" w14:textId="77777777" w:rsidR="007317F4" w:rsidRPr="00F30644" w:rsidRDefault="007317F4" w:rsidP="00617CEA">
            <w:pPr>
              <w:spacing w:after="0"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</w:tcPr>
          <w:p w14:paraId="19954FAD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Leaves</w:t>
            </w:r>
          </w:p>
        </w:tc>
        <w:tc>
          <w:tcPr>
            <w:tcW w:w="1275" w:type="dxa"/>
            <w:vAlign w:val="center"/>
          </w:tcPr>
          <w:p w14:paraId="3BD36D64" w14:textId="7D467C85" w:rsidR="007317F4" w:rsidRPr="00643A30" w:rsidRDefault="007317F4" w:rsidP="00696FD1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478</w:t>
            </w:r>
          </w:p>
        </w:tc>
        <w:tc>
          <w:tcPr>
            <w:tcW w:w="1276" w:type="dxa"/>
          </w:tcPr>
          <w:p w14:paraId="391871DE" w14:textId="44EC7F71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1.457</w:t>
            </w:r>
          </w:p>
        </w:tc>
        <w:tc>
          <w:tcPr>
            <w:tcW w:w="1276" w:type="dxa"/>
          </w:tcPr>
          <w:p w14:paraId="79D511A2" w14:textId="77777777" w:rsidR="007317F4" w:rsidRPr="00643A30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4, 8</w:t>
            </w:r>
          </w:p>
        </w:tc>
        <w:tc>
          <w:tcPr>
            <w:tcW w:w="1276" w:type="dxa"/>
          </w:tcPr>
          <w:p w14:paraId="7E1278B2" w14:textId="576B8F49" w:rsidR="007317F4" w:rsidRPr="00643A30" w:rsidRDefault="007317F4" w:rsidP="00696FD1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43A30">
              <w:rPr>
                <w:rFonts w:ascii="Calibri" w:hAnsi="Calibri"/>
                <w:lang w:val="en-US"/>
              </w:rPr>
              <w:t>0.352</w:t>
            </w:r>
          </w:p>
        </w:tc>
      </w:tr>
      <w:tr w:rsidR="00EB24F9" w:rsidRPr="00F30644" w14:paraId="4325B8A2" w14:textId="77777777" w:rsidTr="00EB24F9">
        <w:tc>
          <w:tcPr>
            <w:tcW w:w="1130" w:type="dxa"/>
            <w:tcBorders>
              <w:bottom w:val="single" w:sz="4" w:space="0" w:color="auto"/>
            </w:tcBorders>
          </w:tcPr>
          <w:p w14:paraId="03828709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832635" w14:textId="77777777" w:rsidR="007317F4" w:rsidRPr="00F30644" w:rsidRDefault="007317F4" w:rsidP="00617CEA">
            <w:pPr>
              <w:spacing w:after="0" w:line="360" w:lineRule="auto"/>
              <w:rPr>
                <w:rFonts w:ascii="Calibri" w:hAnsi="Calibri"/>
                <w:color w:val="000000" w:themeColor="text1"/>
                <w:lang w:val="en-US"/>
              </w:rPr>
            </w:pPr>
            <w:r w:rsidRPr="00F30644">
              <w:rPr>
                <w:rFonts w:ascii="Calibri" w:hAnsi="Calibri"/>
                <w:color w:val="000000" w:themeColor="text1"/>
                <w:lang w:val="en-US"/>
              </w:rPr>
              <w:t>Stems</w:t>
            </w:r>
            <w:bookmarkStart w:id="0" w:name="_GoBack"/>
            <w:bookmarkEnd w:id="0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CB67B5" w14:textId="041F2C3B" w:rsidR="007317F4" w:rsidRPr="00696FD1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96FD1">
              <w:rPr>
                <w:rFonts w:ascii="Calibri" w:hAnsi="Calibri"/>
                <w:lang w:val="en-US"/>
              </w:rPr>
              <w:t>0.2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566F3C" w14:textId="387A2A0F" w:rsidR="007317F4" w:rsidRPr="00696FD1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96FD1">
              <w:rPr>
                <w:rFonts w:ascii="Calibri" w:hAnsi="Calibri"/>
                <w:lang w:val="en-US"/>
              </w:rPr>
              <w:t>4.9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F625FD" w14:textId="77777777" w:rsidR="007317F4" w:rsidRPr="00696FD1" w:rsidRDefault="007317F4" w:rsidP="00617CEA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96FD1">
              <w:rPr>
                <w:rFonts w:ascii="Calibri" w:hAnsi="Calibri"/>
                <w:lang w:val="en-US"/>
              </w:rPr>
              <w:t>4, 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1C48E7" w14:textId="0AE9868F" w:rsidR="007317F4" w:rsidRPr="00696FD1" w:rsidRDefault="007317F4" w:rsidP="00696FD1">
            <w:pPr>
              <w:spacing w:after="0" w:line="360" w:lineRule="auto"/>
              <w:jc w:val="center"/>
              <w:rPr>
                <w:rFonts w:ascii="Calibri" w:hAnsi="Calibri"/>
                <w:lang w:val="en-US"/>
              </w:rPr>
            </w:pPr>
            <w:r w:rsidRPr="00696FD1">
              <w:rPr>
                <w:rFonts w:ascii="Calibri" w:hAnsi="Calibri"/>
                <w:lang w:val="en-US"/>
              </w:rPr>
              <w:t>0.079</w:t>
            </w:r>
          </w:p>
        </w:tc>
      </w:tr>
    </w:tbl>
    <w:p w14:paraId="0CAEF7C4" w14:textId="3855D8D3" w:rsidR="0033553B" w:rsidRPr="00F30644" w:rsidRDefault="0033553B" w:rsidP="00617CEA">
      <w:pPr>
        <w:tabs>
          <w:tab w:val="left" w:pos="5040"/>
        </w:tabs>
        <w:spacing w:after="0"/>
        <w:rPr>
          <w:rFonts w:ascii="Calibri" w:hAnsi="Calibri"/>
          <w:lang w:val="en-US"/>
        </w:rPr>
      </w:pPr>
    </w:p>
    <w:sectPr w:rsidR="0033553B" w:rsidRPr="00F30644" w:rsidSect="00C52AFE">
      <w:footerReference w:type="even" r:id="rId9"/>
      <w:footerReference w:type="default" r:id="rId10"/>
      <w:pgSz w:w="11900" w:h="16840"/>
      <w:pgMar w:top="1673" w:right="993" w:bottom="1417" w:left="709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0E89106" w15:done="0"/>
  <w15:commentEx w15:paraId="15330091" w15:done="0"/>
  <w15:commentEx w15:paraId="52DFC000" w15:done="0"/>
  <w15:commentEx w15:paraId="05725B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E89106" w16cid:durableId="20470D64"/>
  <w16cid:commentId w16cid:paraId="15330091" w16cid:durableId="20470D65"/>
  <w16cid:commentId w16cid:paraId="52DFC000" w16cid:durableId="204729E2"/>
  <w16cid:commentId w16cid:paraId="05725B0B" w16cid:durableId="20472A1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3AFC0" w14:textId="77777777" w:rsidR="007317F4" w:rsidRDefault="007317F4" w:rsidP="003A6E24">
      <w:pPr>
        <w:spacing w:line="240" w:lineRule="auto"/>
      </w:pPr>
      <w:r>
        <w:separator/>
      </w:r>
    </w:p>
  </w:endnote>
  <w:endnote w:type="continuationSeparator" w:id="0">
    <w:p w14:paraId="42C22764" w14:textId="77777777" w:rsidR="007317F4" w:rsidRDefault="007317F4" w:rsidP="003A6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80E81" w14:textId="77777777" w:rsidR="007317F4" w:rsidRDefault="007317F4" w:rsidP="00570F6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1640BDE" w14:textId="77777777" w:rsidR="007317F4" w:rsidRDefault="007317F4" w:rsidP="00570F6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7CE7D" w14:textId="77777777" w:rsidR="007317F4" w:rsidRDefault="007317F4" w:rsidP="00570F6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6534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35942E3" w14:textId="77777777" w:rsidR="007317F4" w:rsidRDefault="007317F4" w:rsidP="00570F6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0D801" w14:textId="77777777" w:rsidR="007317F4" w:rsidRDefault="007317F4" w:rsidP="003A6E24">
      <w:pPr>
        <w:spacing w:line="240" w:lineRule="auto"/>
      </w:pPr>
      <w:r>
        <w:separator/>
      </w:r>
    </w:p>
  </w:footnote>
  <w:footnote w:type="continuationSeparator" w:id="0">
    <w:p w14:paraId="078A37AC" w14:textId="77777777" w:rsidR="007317F4" w:rsidRDefault="007317F4" w:rsidP="003A6E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41733B"/>
    <w:multiLevelType w:val="hybridMultilevel"/>
    <w:tmpl w:val="116E1AF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6D01CC"/>
    <w:multiLevelType w:val="hybridMultilevel"/>
    <w:tmpl w:val="5E682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B8394E"/>
    <w:multiLevelType w:val="hybridMultilevel"/>
    <w:tmpl w:val="42BA35CA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DA53D6"/>
    <w:multiLevelType w:val="hybridMultilevel"/>
    <w:tmpl w:val="F73AFE4C"/>
    <w:lvl w:ilvl="0" w:tplc="45424FD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C4186B"/>
    <w:multiLevelType w:val="hybridMultilevel"/>
    <w:tmpl w:val="4BFC6B6E"/>
    <w:lvl w:ilvl="0" w:tplc="C7187C7C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016841"/>
    <w:multiLevelType w:val="hybridMultilevel"/>
    <w:tmpl w:val="5D947F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5B42B0"/>
    <w:multiLevelType w:val="multilevel"/>
    <w:tmpl w:val="326CAC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0EC6CC9"/>
    <w:multiLevelType w:val="multilevel"/>
    <w:tmpl w:val="1E842D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FD0583"/>
    <w:multiLevelType w:val="hybridMultilevel"/>
    <w:tmpl w:val="44E0AA06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9F3185"/>
    <w:multiLevelType w:val="hybridMultilevel"/>
    <w:tmpl w:val="5E8C84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5251B0"/>
    <w:multiLevelType w:val="hybridMultilevel"/>
    <w:tmpl w:val="2EE2EC62"/>
    <w:lvl w:ilvl="0" w:tplc="04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>
    <w:nsid w:val="2D57151C"/>
    <w:multiLevelType w:val="hybridMultilevel"/>
    <w:tmpl w:val="9E34B6C4"/>
    <w:lvl w:ilvl="0" w:tplc="4516B67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45000"/>
    <w:multiLevelType w:val="hybridMultilevel"/>
    <w:tmpl w:val="69125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794F99"/>
    <w:multiLevelType w:val="hybridMultilevel"/>
    <w:tmpl w:val="B6427B2C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CF61D1"/>
    <w:multiLevelType w:val="hybridMultilevel"/>
    <w:tmpl w:val="D7BCC71E"/>
    <w:lvl w:ilvl="0" w:tplc="C8AE52B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262B18"/>
    <w:multiLevelType w:val="hybridMultilevel"/>
    <w:tmpl w:val="7FFA4278"/>
    <w:lvl w:ilvl="0" w:tplc="4B46137A">
      <w:start w:val="1"/>
      <w:numFmt w:val="bullet"/>
      <w:lvlText w:val="-"/>
      <w:lvlJc w:val="left"/>
      <w:pPr>
        <w:ind w:left="860" w:hanging="50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02501D"/>
    <w:multiLevelType w:val="hybridMultilevel"/>
    <w:tmpl w:val="3848A756"/>
    <w:lvl w:ilvl="0" w:tplc="A21475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3B0C15"/>
    <w:multiLevelType w:val="hybridMultilevel"/>
    <w:tmpl w:val="4A54CF3A"/>
    <w:lvl w:ilvl="0" w:tplc="2AEE697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C6705B"/>
    <w:multiLevelType w:val="hybridMultilevel"/>
    <w:tmpl w:val="2248721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2473AF9"/>
    <w:multiLevelType w:val="hybridMultilevel"/>
    <w:tmpl w:val="3848A756"/>
    <w:lvl w:ilvl="0" w:tplc="A21475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587F5C"/>
    <w:multiLevelType w:val="hybridMultilevel"/>
    <w:tmpl w:val="50E25A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C713A0"/>
    <w:multiLevelType w:val="hybridMultilevel"/>
    <w:tmpl w:val="5E682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BF4BEF"/>
    <w:multiLevelType w:val="hybridMultilevel"/>
    <w:tmpl w:val="84A06EC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8E2F8B"/>
    <w:multiLevelType w:val="hybridMultilevel"/>
    <w:tmpl w:val="E010683C"/>
    <w:lvl w:ilvl="0" w:tplc="040A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>
    <w:nsid w:val="62A77A05"/>
    <w:multiLevelType w:val="hybridMultilevel"/>
    <w:tmpl w:val="AF5E552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32812FA"/>
    <w:multiLevelType w:val="hybridMultilevel"/>
    <w:tmpl w:val="49EA237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B9266B"/>
    <w:multiLevelType w:val="multilevel"/>
    <w:tmpl w:val="4BFC6B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201251"/>
    <w:multiLevelType w:val="hybridMultilevel"/>
    <w:tmpl w:val="08088030"/>
    <w:lvl w:ilvl="0" w:tplc="2AEE697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9"/>
  </w:num>
  <w:num w:numId="3">
    <w:abstractNumId w:val="23"/>
  </w:num>
  <w:num w:numId="4">
    <w:abstractNumId w:val="3"/>
  </w:num>
  <w:num w:numId="5">
    <w:abstractNumId w:val="1"/>
  </w:num>
  <w:num w:numId="6">
    <w:abstractNumId w:val="14"/>
  </w:num>
  <w:num w:numId="7">
    <w:abstractNumId w:val="21"/>
  </w:num>
  <w:num w:numId="8">
    <w:abstractNumId w:val="13"/>
  </w:num>
  <w:num w:numId="9">
    <w:abstractNumId w:val="20"/>
  </w:num>
  <w:num w:numId="10">
    <w:abstractNumId w:val="2"/>
  </w:num>
  <w:num w:numId="11">
    <w:abstractNumId w:val="17"/>
  </w:num>
  <w:num w:numId="12">
    <w:abstractNumId w:val="26"/>
  </w:num>
  <w:num w:numId="13">
    <w:abstractNumId w:val="28"/>
  </w:num>
  <w:num w:numId="14">
    <w:abstractNumId w:val="18"/>
  </w:num>
  <w:num w:numId="15">
    <w:abstractNumId w:val="19"/>
  </w:num>
  <w:num w:numId="16">
    <w:abstractNumId w:val="22"/>
  </w:num>
  <w:num w:numId="17">
    <w:abstractNumId w:val="7"/>
  </w:num>
  <w:num w:numId="18">
    <w:abstractNumId w:val="10"/>
  </w:num>
  <w:num w:numId="19">
    <w:abstractNumId w:val="16"/>
  </w:num>
  <w:num w:numId="20">
    <w:abstractNumId w:val="6"/>
  </w:num>
  <w:num w:numId="21">
    <w:abstractNumId w:val="0"/>
  </w:num>
  <w:num w:numId="22">
    <w:abstractNumId w:val="5"/>
  </w:num>
  <w:num w:numId="23">
    <w:abstractNumId w:val="5"/>
    <w:lvlOverride w:ilvl="0">
      <w:startOverride w:val="1"/>
    </w:lvlOverride>
  </w:num>
  <w:num w:numId="24">
    <w:abstractNumId w:val="5"/>
    <w:lvlOverride w:ilvl="0">
      <w:startOverride w:val="1"/>
    </w:lvlOverride>
  </w:num>
  <w:num w:numId="25">
    <w:abstractNumId w:val="11"/>
  </w:num>
  <w:num w:numId="26">
    <w:abstractNumId w:val="24"/>
  </w:num>
  <w:num w:numId="27">
    <w:abstractNumId w:val="5"/>
    <w:lvlOverride w:ilvl="0">
      <w:startOverride w:val="1"/>
    </w:lvlOverride>
  </w:num>
  <w:num w:numId="28">
    <w:abstractNumId w:val="8"/>
  </w:num>
  <w:num w:numId="29">
    <w:abstractNumId w:val="15"/>
  </w:num>
  <w:num w:numId="30">
    <w:abstractNumId w:val="27"/>
  </w:num>
  <w:num w:numId="31">
    <w:abstractNumId w:val="4"/>
  </w:num>
  <w:num w:numId="32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uardo Narbona Fernández">
    <w15:presenceInfo w15:providerId="None" w15:userId="Eduardo Narbona Fernánd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E24"/>
    <w:rsid w:val="00000531"/>
    <w:rsid w:val="00000A43"/>
    <w:rsid w:val="00000A99"/>
    <w:rsid w:val="00000F7E"/>
    <w:rsid w:val="00001497"/>
    <w:rsid w:val="00001BE7"/>
    <w:rsid w:val="000020B0"/>
    <w:rsid w:val="0000247E"/>
    <w:rsid w:val="00002D3B"/>
    <w:rsid w:val="0000370D"/>
    <w:rsid w:val="00003DF4"/>
    <w:rsid w:val="00003FFC"/>
    <w:rsid w:val="00004105"/>
    <w:rsid w:val="000041C7"/>
    <w:rsid w:val="000047C4"/>
    <w:rsid w:val="000048BD"/>
    <w:rsid w:val="0000507C"/>
    <w:rsid w:val="000056B9"/>
    <w:rsid w:val="00005F66"/>
    <w:rsid w:val="000067C0"/>
    <w:rsid w:val="00006C98"/>
    <w:rsid w:val="00010E74"/>
    <w:rsid w:val="00011631"/>
    <w:rsid w:val="00011638"/>
    <w:rsid w:val="0001192C"/>
    <w:rsid w:val="00011D8F"/>
    <w:rsid w:val="00011EC0"/>
    <w:rsid w:val="000127BD"/>
    <w:rsid w:val="000138CB"/>
    <w:rsid w:val="00013FA1"/>
    <w:rsid w:val="00014475"/>
    <w:rsid w:val="00014ED4"/>
    <w:rsid w:val="0001547C"/>
    <w:rsid w:val="00015488"/>
    <w:rsid w:val="00016628"/>
    <w:rsid w:val="00016C96"/>
    <w:rsid w:val="00016E72"/>
    <w:rsid w:val="00016E96"/>
    <w:rsid w:val="00016EAB"/>
    <w:rsid w:val="00016FFB"/>
    <w:rsid w:val="0001765B"/>
    <w:rsid w:val="00020057"/>
    <w:rsid w:val="0002059A"/>
    <w:rsid w:val="00020722"/>
    <w:rsid w:val="00020F82"/>
    <w:rsid w:val="000217CF"/>
    <w:rsid w:val="000224BB"/>
    <w:rsid w:val="0002308C"/>
    <w:rsid w:val="000232F2"/>
    <w:rsid w:val="00023578"/>
    <w:rsid w:val="00023D82"/>
    <w:rsid w:val="00024A4A"/>
    <w:rsid w:val="00024AB2"/>
    <w:rsid w:val="00024F79"/>
    <w:rsid w:val="000250C3"/>
    <w:rsid w:val="00025118"/>
    <w:rsid w:val="000252B6"/>
    <w:rsid w:val="000256FF"/>
    <w:rsid w:val="00025946"/>
    <w:rsid w:val="00025D52"/>
    <w:rsid w:val="0002629D"/>
    <w:rsid w:val="00026C38"/>
    <w:rsid w:val="00027B72"/>
    <w:rsid w:val="00027CD0"/>
    <w:rsid w:val="00027D8C"/>
    <w:rsid w:val="00027F24"/>
    <w:rsid w:val="000300E7"/>
    <w:rsid w:val="000304E8"/>
    <w:rsid w:val="00030B17"/>
    <w:rsid w:val="000316AF"/>
    <w:rsid w:val="000318F8"/>
    <w:rsid w:val="0003232F"/>
    <w:rsid w:val="000329BC"/>
    <w:rsid w:val="0003367A"/>
    <w:rsid w:val="000336C1"/>
    <w:rsid w:val="0003374E"/>
    <w:rsid w:val="00033856"/>
    <w:rsid w:val="0003419D"/>
    <w:rsid w:val="00035120"/>
    <w:rsid w:val="00035203"/>
    <w:rsid w:val="000353DC"/>
    <w:rsid w:val="00035BC9"/>
    <w:rsid w:val="0003623D"/>
    <w:rsid w:val="000363FB"/>
    <w:rsid w:val="00036547"/>
    <w:rsid w:val="00036724"/>
    <w:rsid w:val="000370F9"/>
    <w:rsid w:val="00037370"/>
    <w:rsid w:val="0003759D"/>
    <w:rsid w:val="00037A35"/>
    <w:rsid w:val="00037C6F"/>
    <w:rsid w:val="00040B9C"/>
    <w:rsid w:val="00040E0A"/>
    <w:rsid w:val="00040F78"/>
    <w:rsid w:val="00040FBD"/>
    <w:rsid w:val="0004110C"/>
    <w:rsid w:val="000418C8"/>
    <w:rsid w:val="00041B64"/>
    <w:rsid w:val="00042E3B"/>
    <w:rsid w:val="0004320E"/>
    <w:rsid w:val="00043FA1"/>
    <w:rsid w:val="000443E0"/>
    <w:rsid w:val="00044464"/>
    <w:rsid w:val="00044C0E"/>
    <w:rsid w:val="00044DF3"/>
    <w:rsid w:val="0004518A"/>
    <w:rsid w:val="00045394"/>
    <w:rsid w:val="00045401"/>
    <w:rsid w:val="00045484"/>
    <w:rsid w:val="00045672"/>
    <w:rsid w:val="00045847"/>
    <w:rsid w:val="00045B79"/>
    <w:rsid w:val="00045BFE"/>
    <w:rsid w:val="0004624C"/>
    <w:rsid w:val="00046B6E"/>
    <w:rsid w:val="00047EAD"/>
    <w:rsid w:val="00050755"/>
    <w:rsid w:val="00050A7A"/>
    <w:rsid w:val="00050D57"/>
    <w:rsid w:val="000515B0"/>
    <w:rsid w:val="00051DB8"/>
    <w:rsid w:val="0005205C"/>
    <w:rsid w:val="000532A7"/>
    <w:rsid w:val="00053B24"/>
    <w:rsid w:val="00053CE1"/>
    <w:rsid w:val="00053EB9"/>
    <w:rsid w:val="00054517"/>
    <w:rsid w:val="0005464B"/>
    <w:rsid w:val="00054F6F"/>
    <w:rsid w:val="0005538F"/>
    <w:rsid w:val="000558A3"/>
    <w:rsid w:val="000558AE"/>
    <w:rsid w:val="000558D2"/>
    <w:rsid w:val="00055AA3"/>
    <w:rsid w:val="00055D2D"/>
    <w:rsid w:val="00055E15"/>
    <w:rsid w:val="00056047"/>
    <w:rsid w:val="0005639D"/>
    <w:rsid w:val="0005769E"/>
    <w:rsid w:val="00057755"/>
    <w:rsid w:val="00057F46"/>
    <w:rsid w:val="00060253"/>
    <w:rsid w:val="00060662"/>
    <w:rsid w:val="00060A8A"/>
    <w:rsid w:val="00060F0E"/>
    <w:rsid w:val="00061060"/>
    <w:rsid w:val="00061565"/>
    <w:rsid w:val="00061A85"/>
    <w:rsid w:val="00062407"/>
    <w:rsid w:val="00062409"/>
    <w:rsid w:val="00062711"/>
    <w:rsid w:val="000629C7"/>
    <w:rsid w:val="00062C66"/>
    <w:rsid w:val="00062CB2"/>
    <w:rsid w:val="00062D3D"/>
    <w:rsid w:val="00062E05"/>
    <w:rsid w:val="00063279"/>
    <w:rsid w:val="000645CD"/>
    <w:rsid w:val="0006466B"/>
    <w:rsid w:val="00065011"/>
    <w:rsid w:val="00065046"/>
    <w:rsid w:val="000662F5"/>
    <w:rsid w:val="00066A2C"/>
    <w:rsid w:val="00067004"/>
    <w:rsid w:val="0006749E"/>
    <w:rsid w:val="0006776D"/>
    <w:rsid w:val="00067C3C"/>
    <w:rsid w:val="00067D63"/>
    <w:rsid w:val="00070507"/>
    <w:rsid w:val="00070760"/>
    <w:rsid w:val="00070BE4"/>
    <w:rsid w:val="00070FF9"/>
    <w:rsid w:val="000714C7"/>
    <w:rsid w:val="000715E7"/>
    <w:rsid w:val="00071851"/>
    <w:rsid w:val="00071D6A"/>
    <w:rsid w:val="000725E2"/>
    <w:rsid w:val="0007264E"/>
    <w:rsid w:val="00072D9D"/>
    <w:rsid w:val="00073486"/>
    <w:rsid w:val="000734BA"/>
    <w:rsid w:val="00073C62"/>
    <w:rsid w:val="00073EB2"/>
    <w:rsid w:val="00074793"/>
    <w:rsid w:val="00074A90"/>
    <w:rsid w:val="00074C55"/>
    <w:rsid w:val="0007505E"/>
    <w:rsid w:val="000755A8"/>
    <w:rsid w:val="000759D5"/>
    <w:rsid w:val="000761AE"/>
    <w:rsid w:val="00076C75"/>
    <w:rsid w:val="000770A2"/>
    <w:rsid w:val="0007785C"/>
    <w:rsid w:val="00077D05"/>
    <w:rsid w:val="00077D31"/>
    <w:rsid w:val="00080068"/>
    <w:rsid w:val="000800F2"/>
    <w:rsid w:val="000815B7"/>
    <w:rsid w:val="00081618"/>
    <w:rsid w:val="00081715"/>
    <w:rsid w:val="00081934"/>
    <w:rsid w:val="00082B55"/>
    <w:rsid w:val="00082B5B"/>
    <w:rsid w:val="00082FD7"/>
    <w:rsid w:val="0008337B"/>
    <w:rsid w:val="00083827"/>
    <w:rsid w:val="00083F7F"/>
    <w:rsid w:val="000841D7"/>
    <w:rsid w:val="000844E3"/>
    <w:rsid w:val="00084954"/>
    <w:rsid w:val="000859F9"/>
    <w:rsid w:val="000867A4"/>
    <w:rsid w:val="0008790E"/>
    <w:rsid w:val="000902BB"/>
    <w:rsid w:val="00090726"/>
    <w:rsid w:val="00090A31"/>
    <w:rsid w:val="000916FF"/>
    <w:rsid w:val="00091A78"/>
    <w:rsid w:val="00091DC0"/>
    <w:rsid w:val="00092555"/>
    <w:rsid w:val="00092A22"/>
    <w:rsid w:val="00092B1D"/>
    <w:rsid w:val="0009308D"/>
    <w:rsid w:val="000938D6"/>
    <w:rsid w:val="000939F4"/>
    <w:rsid w:val="000940FB"/>
    <w:rsid w:val="00094386"/>
    <w:rsid w:val="000944FB"/>
    <w:rsid w:val="000946C6"/>
    <w:rsid w:val="00094CD9"/>
    <w:rsid w:val="00094F21"/>
    <w:rsid w:val="0009558A"/>
    <w:rsid w:val="000961D3"/>
    <w:rsid w:val="00096F0B"/>
    <w:rsid w:val="0009731B"/>
    <w:rsid w:val="000973EA"/>
    <w:rsid w:val="00097493"/>
    <w:rsid w:val="000978ED"/>
    <w:rsid w:val="00097A62"/>
    <w:rsid w:val="00097BF9"/>
    <w:rsid w:val="00097EE0"/>
    <w:rsid w:val="000A06E3"/>
    <w:rsid w:val="000A19A4"/>
    <w:rsid w:val="000A2A5A"/>
    <w:rsid w:val="000A2B7E"/>
    <w:rsid w:val="000A309D"/>
    <w:rsid w:val="000A335D"/>
    <w:rsid w:val="000A3C9E"/>
    <w:rsid w:val="000A42A4"/>
    <w:rsid w:val="000A4A30"/>
    <w:rsid w:val="000A515D"/>
    <w:rsid w:val="000A59EC"/>
    <w:rsid w:val="000A5CC3"/>
    <w:rsid w:val="000A615A"/>
    <w:rsid w:val="000A7398"/>
    <w:rsid w:val="000A73D9"/>
    <w:rsid w:val="000A77FC"/>
    <w:rsid w:val="000A7C86"/>
    <w:rsid w:val="000A7CDC"/>
    <w:rsid w:val="000A7EDA"/>
    <w:rsid w:val="000B07BA"/>
    <w:rsid w:val="000B0D13"/>
    <w:rsid w:val="000B119A"/>
    <w:rsid w:val="000B17C1"/>
    <w:rsid w:val="000B1841"/>
    <w:rsid w:val="000B1E32"/>
    <w:rsid w:val="000B2169"/>
    <w:rsid w:val="000B222D"/>
    <w:rsid w:val="000B2BBD"/>
    <w:rsid w:val="000B3820"/>
    <w:rsid w:val="000B386F"/>
    <w:rsid w:val="000B3B58"/>
    <w:rsid w:val="000B3D57"/>
    <w:rsid w:val="000B4703"/>
    <w:rsid w:val="000B4720"/>
    <w:rsid w:val="000B4C04"/>
    <w:rsid w:val="000B5126"/>
    <w:rsid w:val="000B5E03"/>
    <w:rsid w:val="000B6D27"/>
    <w:rsid w:val="000B7A25"/>
    <w:rsid w:val="000B7E52"/>
    <w:rsid w:val="000B7F52"/>
    <w:rsid w:val="000C0062"/>
    <w:rsid w:val="000C0244"/>
    <w:rsid w:val="000C04C9"/>
    <w:rsid w:val="000C08AF"/>
    <w:rsid w:val="000C1113"/>
    <w:rsid w:val="000C18C4"/>
    <w:rsid w:val="000C2040"/>
    <w:rsid w:val="000C25DB"/>
    <w:rsid w:val="000C37A3"/>
    <w:rsid w:val="000C52D3"/>
    <w:rsid w:val="000C5741"/>
    <w:rsid w:val="000C5AA3"/>
    <w:rsid w:val="000C5C9E"/>
    <w:rsid w:val="000C66B8"/>
    <w:rsid w:val="000C73B0"/>
    <w:rsid w:val="000C754E"/>
    <w:rsid w:val="000C7585"/>
    <w:rsid w:val="000C78D9"/>
    <w:rsid w:val="000C7E68"/>
    <w:rsid w:val="000C7FAA"/>
    <w:rsid w:val="000D056E"/>
    <w:rsid w:val="000D0698"/>
    <w:rsid w:val="000D0C26"/>
    <w:rsid w:val="000D0E94"/>
    <w:rsid w:val="000D101E"/>
    <w:rsid w:val="000D15D7"/>
    <w:rsid w:val="000D1946"/>
    <w:rsid w:val="000D1DB8"/>
    <w:rsid w:val="000D1DE6"/>
    <w:rsid w:val="000D22FC"/>
    <w:rsid w:val="000D2323"/>
    <w:rsid w:val="000D2EAB"/>
    <w:rsid w:val="000D349E"/>
    <w:rsid w:val="000D3FEB"/>
    <w:rsid w:val="000D41DE"/>
    <w:rsid w:val="000D48E5"/>
    <w:rsid w:val="000D4FB9"/>
    <w:rsid w:val="000D52CC"/>
    <w:rsid w:val="000D53B9"/>
    <w:rsid w:val="000D570A"/>
    <w:rsid w:val="000D5E92"/>
    <w:rsid w:val="000D5F5A"/>
    <w:rsid w:val="000D6B3E"/>
    <w:rsid w:val="000D7136"/>
    <w:rsid w:val="000D76E6"/>
    <w:rsid w:val="000D77F9"/>
    <w:rsid w:val="000D784B"/>
    <w:rsid w:val="000D7A4E"/>
    <w:rsid w:val="000E0304"/>
    <w:rsid w:val="000E0FFB"/>
    <w:rsid w:val="000E158D"/>
    <w:rsid w:val="000E1698"/>
    <w:rsid w:val="000E215F"/>
    <w:rsid w:val="000E2EEA"/>
    <w:rsid w:val="000E30CF"/>
    <w:rsid w:val="000E3114"/>
    <w:rsid w:val="000E3408"/>
    <w:rsid w:val="000E3445"/>
    <w:rsid w:val="000E3621"/>
    <w:rsid w:val="000E3A04"/>
    <w:rsid w:val="000E3BA9"/>
    <w:rsid w:val="000E4638"/>
    <w:rsid w:val="000E4639"/>
    <w:rsid w:val="000E4FF9"/>
    <w:rsid w:val="000E5107"/>
    <w:rsid w:val="000E585C"/>
    <w:rsid w:val="000E589D"/>
    <w:rsid w:val="000E5B8E"/>
    <w:rsid w:val="000E5CB9"/>
    <w:rsid w:val="000E600D"/>
    <w:rsid w:val="000E6725"/>
    <w:rsid w:val="000E6F27"/>
    <w:rsid w:val="000E70F3"/>
    <w:rsid w:val="000E74F0"/>
    <w:rsid w:val="000E76B3"/>
    <w:rsid w:val="000E791F"/>
    <w:rsid w:val="000E7E73"/>
    <w:rsid w:val="000E7F8A"/>
    <w:rsid w:val="000F06D5"/>
    <w:rsid w:val="000F07B8"/>
    <w:rsid w:val="000F0A19"/>
    <w:rsid w:val="000F148C"/>
    <w:rsid w:val="000F1E18"/>
    <w:rsid w:val="000F2044"/>
    <w:rsid w:val="000F2FE9"/>
    <w:rsid w:val="000F31CD"/>
    <w:rsid w:val="000F3548"/>
    <w:rsid w:val="000F3B26"/>
    <w:rsid w:val="000F3BD8"/>
    <w:rsid w:val="000F3EFA"/>
    <w:rsid w:val="000F418B"/>
    <w:rsid w:val="000F4E57"/>
    <w:rsid w:val="000F4F91"/>
    <w:rsid w:val="000F50DA"/>
    <w:rsid w:val="000F563E"/>
    <w:rsid w:val="000F5813"/>
    <w:rsid w:val="000F5855"/>
    <w:rsid w:val="000F5B81"/>
    <w:rsid w:val="000F6AA8"/>
    <w:rsid w:val="000F7107"/>
    <w:rsid w:val="000F7248"/>
    <w:rsid w:val="000F7325"/>
    <w:rsid w:val="000F7341"/>
    <w:rsid w:val="000F7463"/>
    <w:rsid w:val="000F758C"/>
    <w:rsid w:val="0010073F"/>
    <w:rsid w:val="00100C21"/>
    <w:rsid w:val="00101622"/>
    <w:rsid w:val="00101857"/>
    <w:rsid w:val="001018DB"/>
    <w:rsid w:val="0010196D"/>
    <w:rsid w:val="00102458"/>
    <w:rsid w:val="0010296F"/>
    <w:rsid w:val="00102DF6"/>
    <w:rsid w:val="001033A2"/>
    <w:rsid w:val="001040E4"/>
    <w:rsid w:val="00104630"/>
    <w:rsid w:val="0010495A"/>
    <w:rsid w:val="00104E48"/>
    <w:rsid w:val="001051FF"/>
    <w:rsid w:val="00105935"/>
    <w:rsid w:val="00105C84"/>
    <w:rsid w:val="00105FC1"/>
    <w:rsid w:val="00106277"/>
    <w:rsid w:val="0010688A"/>
    <w:rsid w:val="0010693A"/>
    <w:rsid w:val="001077F0"/>
    <w:rsid w:val="00107C40"/>
    <w:rsid w:val="0011084D"/>
    <w:rsid w:val="00110A6E"/>
    <w:rsid w:val="00112403"/>
    <w:rsid w:val="00112BC1"/>
    <w:rsid w:val="00113043"/>
    <w:rsid w:val="00113159"/>
    <w:rsid w:val="00113754"/>
    <w:rsid w:val="00113EC0"/>
    <w:rsid w:val="001141BA"/>
    <w:rsid w:val="00114E9B"/>
    <w:rsid w:val="0011539B"/>
    <w:rsid w:val="001157C6"/>
    <w:rsid w:val="00115E88"/>
    <w:rsid w:val="00115FAA"/>
    <w:rsid w:val="00115FD2"/>
    <w:rsid w:val="001161C6"/>
    <w:rsid w:val="001163A7"/>
    <w:rsid w:val="001165A6"/>
    <w:rsid w:val="00116900"/>
    <w:rsid w:val="001175EF"/>
    <w:rsid w:val="00117D86"/>
    <w:rsid w:val="001203DD"/>
    <w:rsid w:val="00120787"/>
    <w:rsid w:val="0012148F"/>
    <w:rsid w:val="00122582"/>
    <w:rsid w:val="00122673"/>
    <w:rsid w:val="00122AB9"/>
    <w:rsid w:val="00122CF4"/>
    <w:rsid w:val="00122D6D"/>
    <w:rsid w:val="00123088"/>
    <w:rsid w:val="001231EB"/>
    <w:rsid w:val="0012323A"/>
    <w:rsid w:val="00123381"/>
    <w:rsid w:val="001238C4"/>
    <w:rsid w:val="00123B85"/>
    <w:rsid w:val="00123D33"/>
    <w:rsid w:val="0012469B"/>
    <w:rsid w:val="0012491A"/>
    <w:rsid w:val="00125073"/>
    <w:rsid w:val="00125192"/>
    <w:rsid w:val="001253B6"/>
    <w:rsid w:val="00125E54"/>
    <w:rsid w:val="00126591"/>
    <w:rsid w:val="00126AC8"/>
    <w:rsid w:val="00126E80"/>
    <w:rsid w:val="00126F7F"/>
    <w:rsid w:val="001272A2"/>
    <w:rsid w:val="00127E41"/>
    <w:rsid w:val="001302C7"/>
    <w:rsid w:val="00130C4F"/>
    <w:rsid w:val="00130D08"/>
    <w:rsid w:val="00131247"/>
    <w:rsid w:val="00131818"/>
    <w:rsid w:val="00131995"/>
    <w:rsid w:val="00131C23"/>
    <w:rsid w:val="00131C47"/>
    <w:rsid w:val="00131E91"/>
    <w:rsid w:val="001325CD"/>
    <w:rsid w:val="00133DB9"/>
    <w:rsid w:val="00133F0D"/>
    <w:rsid w:val="0013417A"/>
    <w:rsid w:val="00134409"/>
    <w:rsid w:val="00134833"/>
    <w:rsid w:val="0013531F"/>
    <w:rsid w:val="0013532D"/>
    <w:rsid w:val="00135429"/>
    <w:rsid w:val="00135BB8"/>
    <w:rsid w:val="00136455"/>
    <w:rsid w:val="0013683C"/>
    <w:rsid w:val="0013701D"/>
    <w:rsid w:val="00137069"/>
    <w:rsid w:val="0013758A"/>
    <w:rsid w:val="001376A8"/>
    <w:rsid w:val="00137A77"/>
    <w:rsid w:val="00137AE1"/>
    <w:rsid w:val="00137C15"/>
    <w:rsid w:val="00137C76"/>
    <w:rsid w:val="001405F1"/>
    <w:rsid w:val="00140886"/>
    <w:rsid w:val="00140AA5"/>
    <w:rsid w:val="00140BC4"/>
    <w:rsid w:val="00140D9B"/>
    <w:rsid w:val="00140E4D"/>
    <w:rsid w:val="0014120F"/>
    <w:rsid w:val="001413FD"/>
    <w:rsid w:val="0014176A"/>
    <w:rsid w:val="00141957"/>
    <w:rsid w:val="00141AB9"/>
    <w:rsid w:val="00141D0A"/>
    <w:rsid w:val="00142941"/>
    <w:rsid w:val="00142973"/>
    <w:rsid w:val="001430EB"/>
    <w:rsid w:val="0014421E"/>
    <w:rsid w:val="00144A5C"/>
    <w:rsid w:val="00144B96"/>
    <w:rsid w:val="00144E7C"/>
    <w:rsid w:val="00144FB1"/>
    <w:rsid w:val="0014501D"/>
    <w:rsid w:val="00145448"/>
    <w:rsid w:val="00146353"/>
    <w:rsid w:val="001474AF"/>
    <w:rsid w:val="001478EC"/>
    <w:rsid w:val="00150309"/>
    <w:rsid w:val="00150BFC"/>
    <w:rsid w:val="00151360"/>
    <w:rsid w:val="001517DE"/>
    <w:rsid w:val="001519AD"/>
    <w:rsid w:val="00151D19"/>
    <w:rsid w:val="00152495"/>
    <w:rsid w:val="00152D05"/>
    <w:rsid w:val="0015321F"/>
    <w:rsid w:val="001535BF"/>
    <w:rsid w:val="0015382F"/>
    <w:rsid w:val="001538B1"/>
    <w:rsid w:val="0015392A"/>
    <w:rsid w:val="00153AEB"/>
    <w:rsid w:val="00153D68"/>
    <w:rsid w:val="00154041"/>
    <w:rsid w:val="001541EA"/>
    <w:rsid w:val="0015495A"/>
    <w:rsid w:val="00154E9D"/>
    <w:rsid w:val="00154EFA"/>
    <w:rsid w:val="001555B6"/>
    <w:rsid w:val="0015578C"/>
    <w:rsid w:val="00155F0C"/>
    <w:rsid w:val="001562A1"/>
    <w:rsid w:val="0015636C"/>
    <w:rsid w:val="00156DE7"/>
    <w:rsid w:val="00157216"/>
    <w:rsid w:val="00157837"/>
    <w:rsid w:val="00157D2F"/>
    <w:rsid w:val="00157EDE"/>
    <w:rsid w:val="0016026D"/>
    <w:rsid w:val="00160A30"/>
    <w:rsid w:val="00160DF7"/>
    <w:rsid w:val="001615A2"/>
    <w:rsid w:val="001615C0"/>
    <w:rsid w:val="00161DD7"/>
    <w:rsid w:val="00161F5C"/>
    <w:rsid w:val="001638EA"/>
    <w:rsid w:val="00163CAD"/>
    <w:rsid w:val="00163CB1"/>
    <w:rsid w:val="00164AE3"/>
    <w:rsid w:val="00164B47"/>
    <w:rsid w:val="00164F35"/>
    <w:rsid w:val="0016553F"/>
    <w:rsid w:val="00165810"/>
    <w:rsid w:val="00165839"/>
    <w:rsid w:val="0016589F"/>
    <w:rsid w:val="001666BD"/>
    <w:rsid w:val="00166701"/>
    <w:rsid w:val="00166C55"/>
    <w:rsid w:val="00167131"/>
    <w:rsid w:val="00167506"/>
    <w:rsid w:val="00167A78"/>
    <w:rsid w:val="00167D7D"/>
    <w:rsid w:val="00170D4E"/>
    <w:rsid w:val="00171788"/>
    <w:rsid w:val="00171A8D"/>
    <w:rsid w:val="00171F54"/>
    <w:rsid w:val="00172C20"/>
    <w:rsid w:val="001748E1"/>
    <w:rsid w:val="0017541F"/>
    <w:rsid w:val="00175A98"/>
    <w:rsid w:val="00175C60"/>
    <w:rsid w:val="00176291"/>
    <w:rsid w:val="001767D8"/>
    <w:rsid w:val="00176F0F"/>
    <w:rsid w:val="001774BC"/>
    <w:rsid w:val="001775D6"/>
    <w:rsid w:val="00177633"/>
    <w:rsid w:val="0017768E"/>
    <w:rsid w:val="00177AAA"/>
    <w:rsid w:val="0018038D"/>
    <w:rsid w:val="00180658"/>
    <w:rsid w:val="0018082E"/>
    <w:rsid w:val="001808FE"/>
    <w:rsid w:val="001812E9"/>
    <w:rsid w:val="00181453"/>
    <w:rsid w:val="00181CB2"/>
    <w:rsid w:val="00181EEC"/>
    <w:rsid w:val="0018217A"/>
    <w:rsid w:val="00182353"/>
    <w:rsid w:val="00182BB1"/>
    <w:rsid w:val="00183402"/>
    <w:rsid w:val="00183B2F"/>
    <w:rsid w:val="00183CA8"/>
    <w:rsid w:val="0018408F"/>
    <w:rsid w:val="001848C3"/>
    <w:rsid w:val="00185351"/>
    <w:rsid w:val="00185654"/>
    <w:rsid w:val="00185CD5"/>
    <w:rsid w:val="00185D61"/>
    <w:rsid w:val="001863C4"/>
    <w:rsid w:val="00186A9D"/>
    <w:rsid w:val="00186BF4"/>
    <w:rsid w:val="00187BC5"/>
    <w:rsid w:val="00187C32"/>
    <w:rsid w:val="00187E9B"/>
    <w:rsid w:val="00190B3F"/>
    <w:rsid w:val="00190ED5"/>
    <w:rsid w:val="00190ED9"/>
    <w:rsid w:val="001913E8"/>
    <w:rsid w:val="0019187B"/>
    <w:rsid w:val="00191DDF"/>
    <w:rsid w:val="00191E5B"/>
    <w:rsid w:val="00191EE6"/>
    <w:rsid w:val="00192A3D"/>
    <w:rsid w:val="001931CC"/>
    <w:rsid w:val="0019459E"/>
    <w:rsid w:val="001948A6"/>
    <w:rsid w:val="001957DA"/>
    <w:rsid w:val="00195A5A"/>
    <w:rsid w:val="00195CA4"/>
    <w:rsid w:val="00195E93"/>
    <w:rsid w:val="00195E9A"/>
    <w:rsid w:val="0019609D"/>
    <w:rsid w:val="001960A8"/>
    <w:rsid w:val="001961B9"/>
    <w:rsid w:val="00196B93"/>
    <w:rsid w:val="001975A7"/>
    <w:rsid w:val="001A0161"/>
    <w:rsid w:val="001A0526"/>
    <w:rsid w:val="001A0558"/>
    <w:rsid w:val="001A0D2F"/>
    <w:rsid w:val="001A0E61"/>
    <w:rsid w:val="001A105C"/>
    <w:rsid w:val="001A1225"/>
    <w:rsid w:val="001A1598"/>
    <w:rsid w:val="001A1D4B"/>
    <w:rsid w:val="001A1EB3"/>
    <w:rsid w:val="001A2980"/>
    <w:rsid w:val="001A2CEF"/>
    <w:rsid w:val="001A2EA5"/>
    <w:rsid w:val="001A2EC6"/>
    <w:rsid w:val="001A3054"/>
    <w:rsid w:val="001A3CEF"/>
    <w:rsid w:val="001A3DE7"/>
    <w:rsid w:val="001A4843"/>
    <w:rsid w:val="001A4F2F"/>
    <w:rsid w:val="001A5056"/>
    <w:rsid w:val="001A5922"/>
    <w:rsid w:val="001A5D0E"/>
    <w:rsid w:val="001A5FCF"/>
    <w:rsid w:val="001A6117"/>
    <w:rsid w:val="001A618D"/>
    <w:rsid w:val="001A623C"/>
    <w:rsid w:val="001A6342"/>
    <w:rsid w:val="001A6A29"/>
    <w:rsid w:val="001A6FC1"/>
    <w:rsid w:val="001A7287"/>
    <w:rsid w:val="001A7303"/>
    <w:rsid w:val="001A7485"/>
    <w:rsid w:val="001A789A"/>
    <w:rsid w:val="001B0322"/>
    <w:rsid w:val="001B106B"/>
    <w:rsid w:val="001B1145"/>
    <w:rsid w:val="001B1336"/>
    <w:rsid w:val="001B1821"/>
    <w:rsid w:val="001B18AC"/>
    <w:rsid w:val="001B1C2A"/>
    <w:rsid w:val="001B1E57"/>
    <w:rsid w:val="001B2B0E"/>
    <w:rsid w:val="001B3214"/>
    <w:rsid w:val="001B3854"/>
    <w:rsid w:val="001B4D2E"/>
    <w:rsid w:val="001B4E49"/>
    <w:rsid w:val="001B4F2E"/>
    <w:rsid w:val="001B505C"/>
    <w:rsid w:val="001B51A3"/>
    <w:rsid w:val="001B523B"/>
    <w:rsid w:val="001B5C71"/>
    <w:rsid w:val="001B5ECE"/>
    <w:rsid w:val="001B635F"/>
    <w:rsid w:val="001B6CFD"/>
    <w:rsid w:val="001B7AF9"/>
    <w:rsid w:val="001C0938"/>
    <w:rsid w:val="001C0C78"/>
    <w:rsid w:val="001C0D16"/>
    <w:rsid w:val="001C1429"/>
    <w:rsid w:val="001C1FC0"/>
    <w:rsid w:val="001C248A"/>
    <w:rsid w:val="001C31AD"/>
    <w:rsid w:val="001C3C21"/>
    <w:rsid w:val="001C3E21"/>
    <w:rsid w:val="001C4366"/>
    <w:rsid w:val="001C4CFB"/>
    <w:rsid w:val="001C4FE8"/>
    <w:rsid w:val="001C5959"/>
    <w:rsid w:val="001C5A31"/>
    <w:rsid w:val="001C5FC4"/>
    <w:rsid w:val="001C6678"/>
    <w:rsid w:val="001C6945"/>
    <w:rsid w:val="001C75C8"/>
    <w:rsid w:val="001C7BD3"/>
    <w:rsid w:val="001D02C2"/>
    <w:rsid w:val="001D034B"/>
    <w:rsid w:val="001D1391"/>
    <w:rsid w:val="001D17EE"/>
    <w:rsid w:val="001D1849"/>
    <w:rsid w:val="001D197F"/>
    <w:rsid w:val="001D1E20"/>
    <w:rsid w:val="001D2018"/>
    <w:rsid w:val="001D24D9"/>
    <w:rsid w:val="001D2D3E"/>
    <w:rsid w:val="001D3068"/>
    <w:rsid w:val="001D375C"/>
    <w:rsid w:val="001D4336"/>
    <w:rsid w:val="001D43D0"/>
    <w:rsid w:val="001D45E2"/>
    <w:rsid w:val="001D462A"/>
    <w:rsid w:val="001D4CBB"/>
    <w:rsid w:val="001D57BA"/>
    <w:rsid w:val="001D5916"/>
    <w:rsid w:val="001D5A72"/>
    <w:rsid w:val="001D5B67"/>
    <w:rsid w:val="001D5C6D"/>
    <w:rsid w:val="001D5C95"/>
    <w:rsid w:val="001D6538"/>
    <w:rsid w:val="001D659E"/>
    <w:rsid w:val="001D663D"/>
    <w:rsid w:val="001D67F6"/>
    <w:rsid w:val="001D7672"/>
    <w:rsid w:val="001D76AB"/>
    <w:rsid w:val="001D76F3"/>
    <w:rsid w:val="001D776A"/>
    <w:rsid w:val="001D78DA"/>
    <w:rsid w:val="001D791A"/>
    <w:rsid w:val="001D7C34"/>
    <w:rsid w:val="001E0018"/>
    <w:rsid w:val="001E00C2"/>
    <w:rsid w:val="001E0D66"/>
    <w:rsid w:val="001E0F42"/>
    <w:rsid w:val="001E1914"/>
    <w:rsid w:val="001E1B22"/>
    <w:rsid w:val="001E1B71"/>
    <w:rsid w:val="001E1FE7"/>
    <w:rsid w:val="001E28F0"/>
    <w:rsid w:val="001E2B4D"/>
    <w:rsid w:val="001E3935"/>
    <w:rsid w:val="001E4A6D"/>
    <w:rsid w:val="001E4B3B"/>
    <w:rsid w:val="001E4CC7"/>
    <w:rsid w:val="001E572E"/>
    <w:rsid w:val="001E5950"/>
    <w:rsid w:val="001E6094"/>
    <w:rsid w:val="001E64F3"/>
    <w:rsid w:val="001E65B1"/>
    <w:rsid w:val="001E698E"/>
    <w:rsid w:val="001E74A9"/>
    <w:rsid w:val="001E768F"/>
    <w:rsid w:val="001F0162"/>
    <w:rsid w:val="001F0361"/>
    <w:rsid w:val="001F04DB"/>
    <w:rsid w:val="001F052E"/>
    <w:rsid w:val="001F0D1D"/>
    <w:rsid w:val="001F0EB2"/>
    <w:rsid w:val="001F14F2"/>
    <w:rsid w:val="001F17A8"/>
    <w:rsid w:val="001F1859"/>
    <w:rsid w:val="001F2093"/>
    <w:rsid w:val="001F2D24"/>
    <w:rsid w:val="001F357E"/>
    <w:rsid w:val="001F3D31"/>
    <w:rsid w:val="001F4146"/>
    <w:rsid w:val="001F4504"/>
    <w:rsid w:val="001F503B"/>
    <w:rsid w:val="001F50DF"/>
    <w:rsid w:val="001F5577"/>
    <w:rsid w:val="001F564C"/>
    <w:rsid w:val="001F5751"/>
    <w:rsid w:val="001F57C0"/>
    <w:rsid w:val="001F5FB0"/>
    <w:rsid w:val="001F6637"/>
    <w:rsid w:val="001F7393"/>
    <w:rsid w:val="001F7459"/>
    <w:rsid w:val="001F791E"/>
    <w:rsid w:val="001F7A6D"/>
    <w:rsid w:val="001F7C21"/>
    <w:rsid w:val="002000A4"/>
    <w:rsid w:val="002005FC"/>
    <w:rsid w:val="002014ED"/>
    <w:rsid w:val="002019F5"/>
    <w:rsid w:val="00201D26"/>
    <w:rsid w:val="00201F10"/>
    <w:rsid w:val="0020371A"/>
    <w:rsid w:val="00203B92"/>
    <w:rsid w:val="00203FF7"/>
    <w:rsid w:val="00205869"/>
    <w:rsid w:val="00205B00"/>
    <w:rsid w:val="00206520"/>
    <w:rsid w:val="0020686B"/>
    <w:rsid w:val="002069C7"/>
    <w:rsid w:val="00206C52"/>
    <w:rsid w:val="00206CA4"/>
    <w:rsid w:val="00207318"/>
    <w:rsid w:val="00207537"/>
    <w:rsid w:val="0020759E"/>
    <w:rsid w:val="00210526"/>
    <w:rsid w:val="00210582"/>
    <w:rsid w:val="00210610"/>
    <w:rsid w:val="0021063F"/>
    <w:rsid w:val="0021069E"/>
    <w:rsid w:val="00210765"/>
    <w:rsid w:val="00211241"/>
    <w:rsid w:val="0021141B"/>
    <w:rsid w:val="00211580"/>
    <w:rsid w:val="00212D65"/>
    <w:rsid w:val="0021311E"/>
    <w:rsid w:val="00213485"/>
    <w:rsid w:val="00213614"/>
    <w:rsid w:val="0021385F"/>
    <w:rsid w:val="0021391E"/>
    <w:rsid w:val="00213CA0"/>
    <w:rsid w:val="00213D40"/>
    <w:rsid w:val="00213F01"/>
    <w:rsid w:val="002148C8"/>
    <w:rsid w:val="00214D54"/>
    <w:rsid w:val="00214F14"/>
    <w:rsid w:val="0021573E"/>
    <w:rsid w:val="00215A21"/>
    <w:rsid w:val="002166F0"/>
    <w:rsid w:val="00216822"/>
    <w:rsid w:val="00216897"/>
    <w:rsid w:val="00216C2D"/>
    <w:rsid w:val="00216D18"/>
    <w:rsid w:val="00216E9D"/>
    <w:rsid w:val="002173E6"/>
    <w:rsid w:val="002174A0"/>
    <w:rsid w:val="00217C05"/>
    <w:rsid w:val="00217E8C"/>
    <w:rsid w:val="00217F76"/>
    <w:rsid w:val="00220CA5"/>
    <w:rsid w:val="0022156D"/>
    <w:rsid w:val="0022164D"/>
    <w:rsid w:val="002216B7"/>
    <w:rsid w:val="00221D3D"/>
    <w:rsid w:val="00221DDD"/>
    <w:rsid w:val="0022241E"/>
    <w:rsid w:val="002226E8"/>
    <w:rsid w:val="0022297D"/>
    <w:rsid w:val="0022312E"/>
    <w:rsid w:val="00223B57"/>
    <w:rsid w:val="00223D1F"/>
    <w:rsid w:val="00223EE8"/>
    <w:rsid w:val="0022402D"/>
    <w:rsid w:val="002240E4"/>
    <w:rsid w:val="00224665"/>
    <w:rsid w:val="0022472D"/>
    <w:rsid w:val="00225294"/>
    <w:rsid w:val="00225332"/>
    <w:rsid w:val="002255AA"/>
    <w:rsid w:val="00225968"/>
    <w:rsid w:val="0022599F"/>
    <w:rsid w:val="002259AA"/>
    <w:rsid w:val="00225FBA"/>
    <w:rsid w:val="002264CB"/>
    <w:rsid w:val="00226C76"/>
    <w:rsid w:val="00226CE5"/>
    <w:rsid w:val="00226DD5"/>
    <w:rsid w:val="00227235"/>
    <w:rsid w:val="00227633"/>
    <w:rsid w:val="0022788D"/>
    <w:rsid w:val="002278DC"/>
    <w:rsid w:val="0023089D"/>
    <w:rsid w:val="002308CC"/>
    <w:rsid w:val="00230E64"/>
    <w:rsid w:val="00230F1D"/>
    <w:rsid w:val="002313CF"/>
    <w:rsid w:val="0023161E"/>
    <w:rsid w:val="00231D93"/>
    <w:rsid w:val="00231F23"/>
    <w:rsid w:val="002328F4"/>
    <w:rsid w:val="002336CE"/>
    <w:rsid w:val="00233CAB"/>
    <w:rsid w:val="0023430F"/>
    <w:rsid w:val="0023458D"/>
    <w:rsid w:val="00234E33"/>
    <w:rsid w:val="0023575E"/>
    <w:rsid w:val="00236066"/>
    <w:rsid w:val="0023606B"/>
    <w:rsid w:val="002361C7"/>
    <w:rsid w:val="00236BF3"/>
    <w:rsid w:val="00236D1D"/>
    <w:rsid w:val="00236DF9"/>
    <w:rsid w:val="00236E79"/>
    <w:rsid w:val="0023708A"/>
    <w:rsid w:val="002373DB"/>
    <w:rsid w:val="0023758C"/>
    <w:rsid w:val="00237956"/>
    <w:rsid w:val="00240129"/>
    <w:rsid w:val="0024028F"/>
    <w:rsid w:val="0024030A"/>
    <w:rsid w:val="0024099F"/>
    <w:rsid w:val="00240CF2"/>
    <w:rsid w:val="00241064"/>
    <w:rsid w:val="0024184F"/>
    <w:rsid w:val="00241DF1"/>
    <w:rsid w:val="00242E87"/>
    <w:rsid w:val="0024322E"/>
    <w:rsid w:val="00243497"/>
    <w:rsid w:val="00243CCE"/>
    <w:rsid w:val="00243E95"/>
    <w:rsid w:val="00244087"/>
    <w:rsid w:val="0024415C"/>
    <w:rsid w:val="002442C9"/>
    <w:rsid w:val="00244C60"/>
    <w:rsid w:val="00245011"/>
    <w:rsid w:val="002450FE"/>
    <w:rsid w:val="00246EEA"/>
    <w:rsid w:val="00246F62"/>
    <w:rsid w:val="002471D7"/>
    <w:rsid w:val="0024740F"/>
    <w:rsid w:val="00247EFB"/>
    <w:rsid w:val="002509F6"/>
    <w:rsid w:val="00250F4E"/>
    <w:rsid w:val="00251483"/>
    <w:rsid w:val="00251BA1"/>
    <w:rsid w:val="00251E98"/>
    <w:rsid w:val="00251EA9"/>
    <w:rsid w:val="00252079"/>
    <w:rsid w:val="0025222D"/>
    <w:rsid w:val="0025283E"/>
    <w:rsid w:val="00252BE2"/>
    <w:rsid w:val="002531D9"/>
    <w:rsid w:val="00254860"/>
    <w:rsid w:val="00254979"/>
    <w:rsid w:val="00254F6C"/>
    <w:rsid w:val="00255182"/>
    <w:rsid w:val="00255A58"/>
    <w:rsid w:val="0025645F"/>
    <w:rsid w:val="00256811"/>
    <w:rsid w:val="00256BB0"/>
    <w:rsid w:val="00256C6C"/>
    <w:rsid w:val="00256D8E"/>
    <w:rsid w:val="00257121"/>
    <w:rsid w:val="00257B3C"/>
    <w:rsid w:val="00257B64"/>
    <w:rsid w:val="00257CFA"/>
    <w:rsid w:val="00257DCC"/>
    <w:rsid w:val="002602BB"/>
    <w:rsid w:val="00260CBC"/>
    <w:rsid w:val="0026228D"/>
    <w:rsid w:val="00262839"/>
    <w:rsid w:val="00262994"/>
    <w:rsid w:val="00262A7D"/>
    <w:rsid w:val="00263888"/>
    <w:rsid w:val="00264D93"/>
    <w:rsid w:val="0026557B"/>
    <w:rsid w:val="002656AC"/>
    <w:rsid w:val="00265991"/>
    <w:rsid w:val="00265A50"/>
    <w:rsid w:val="00265BE6"/>
    <w:rsid w:val="00265FDF"/>
    <w:rsid w:val="002668E4"/>
    <w:rsid w:val="00266980"/>
    <w:rsid w:val="00267209"/>
    <w:rsid w:val="00267D31"/>
    <w:rsid w:val="00270171"/>
    <w:rsid w:val="0027026A"/>
    <w:rsid w:val="002702B4"/>
    <w:rsid w:val="002702D4"/>
    <w:rsid w:val="002708EB"/>
    <w:rsid w:val="002709E8"/>
    <w:rsid w:val="00270A56"/>
    <w:rsid w:val="00270C25"/>
    <w:rsid w:val="00270E43"/>
    <w:rsid w:val="002711A7"/>
    <w:rsid w:val="002716BE"/>
    <w:rsid w:val="00271B25"/>
    <w:rsid w:val="00271FCA"/>
    <w:rsid w:val="002721B3"/>
    <w:rsid w:val="002723D0"/>
    <w:rsid w:val="00272513"/>
    <w:rsid w:val="00272800"/>
    <w:rsid w:val="00272949"/>
    <w:rsid w:val="002729EF"/>
    <w:rsid w:val="00273876"/>
    <w:rsid w:val="00274202"/>
    <w:rsid w:val="00274361"/>
    <w:rsid w:val="002747CB"/>
    <w:rsid w:val="00275343"/>
    <w:rsid w:val="00275460"/>
    <w:rsid w:val="002755C3"/>
    <w:rsid w:val="00276564"/>
    <w:rsid w:val="002765EB"/>
    <w:rsid w:val="0027732A"/>
    <w:rsid w:val="0027765A"/>
    <w:rsid w:val="00280256"/>
    <w:rsid w:val="00280F5B"/>
    <w:rsid w:val="002813BE"/>
    <w:rsid w:val="00282254"/>
    <w:rsid w:val="0028230A"/>
    <w:rsid w:val="002825B5"/>
    <w:rsid w:val="00283042"/>
    <w:rsid w:val="002830BB"/>
    <w:rsid w:val="00283A50"/>
    <w:rsid w:val="00283B3F"/>
    <w:rsid w:val="00283EC7"/>
    <w:rsid w:val="00284447"/>
    <w:rsid w:val="00284852"/>
    <w:rsid w:val="002848BE"/>
    <w:rsid w:val="00284EEB"/>
    <w:rsid w:val="00286467"/>
    <w:rsid w:val="00286954"/>
    <w:rsid w:val="00286D4F"/>
    <w:rsid w:val="0028745C"/>
    <w:rsid w:val="00287658"/>
    <w:rsid w:val="00290583"/>
    <w:rsid w:val="00290956"/>
    <w:rsid w:val="00290AC9"/>
    <w:rsid w:val="00290C47"/>
    <w:rsid w:val="00290CD7"/>
    <w:rsid w:val="00291053"/>
    <w:rsid w:val="002915A7"/>
    <w:rsid w:val="00291912"/>
    <w:rsid w:val="00292D6D"/>
    <w:rsid w:val="002930AD"/>
    <w:rsid w:val="002930D1"/>
    <w:rsid w:val="00293A08"/>
    <w:rsid w:val="00293A45"/>
    <w:rsid w:val="00293D4D"/>
    <w:rsid w:val="0029412C"/>
    <w:rsid w:val="00294136"/>
    <w:rsid w:val="002943B0"/>
    <w:rsid w:val="00294D5D"/>
    <w:rsid w:val="00294DA2"/>
    <w:rsid w:val="00294F88"/>
    <w:rsid w:val="00295353"/>
    <w:rsid w:val="00295B30"/>
    <w:rsid w:val="00295E7A"/>
    <w:rsid w:val="002962D3"/>
    <w:rsid w:val="00296A5C"/>
    <w:rsid w:val="00296B6F"/>
    <w:rsid w:val="002A0E53"/>
    <w:rsid w:val="002A18AF"/>
    <w:rsid w:val="002A228F"/>
    <w:rsid w:val="002A2CD7"/>
    <w:rsid w:val="002A2D5E"/>
    <w:rsid w:val="002A2E4F"/>
    <w:rsid w:val="002A39D7"/>
    <w:rsid w:val="002A41CA"/>
    <w:rsid w:val="002A46B6"/>
    <w:rsid w:val="002A4FF4"/>
    <w:rsid w:val="002A57C3"/>
    <w:rsid w:val="002A651B"/>
    <w:rsid w:val="002A657F"/>
    <w:rsid w:val="002A6715"/>
    <w:rsid w:val="002A6B6E"/>
    <w:rsid w:val="002A6FB3"/>
    <w:rsid w:val="002A7772"/>
    <w:rsid w:val="002A7BDC"/>
    <w:rsid w:val="002A7F1C"/>
    <w:rsid w:val="002B02D0"/>
    <w:rsid w:val="002B0608"/>
    <w:rsid w:val="002B0A06"/>
    <w:rsid w:val="002B0CE7"/>
    <w:rsid w:val="002B12F7"/>
    <w:rsid w:val="002B1354"/>
    <w:rsid w:val="002B1700"/>
    <w:rsid w:val="002B1CE4"/>
    <w:rsid w:val="002B2625"/>
    <w:rsid w:val="002B2C52"/>
    <w:rsid w:val="002B31E3"/>
    <w:rsid w:val="002B3C70"/>
    <w:rsid w:val="002B41B0"/>
    <w:rsid w:val="002B4207"/>
    <w:rsid w:val="002B4297"/>
    <w:rsid w:val="002B44F7"/>
    <w:rsid w:val="002B4555"/>
    <w:rsid w:val="002B483E"/>
    <w:rsid w:val="002B4D3D"/>
    <w:rsid w:val="002B4F47"/>
    <w:rsid w:val="002B525F"/>
    <w:rsid w:val="002B60EC"/>
    <w:rsid w:val="002B71BB"/>
    <w:rsid w:val="002B7B58"/>
    <w:rsid w:val="002B7D77"/>
    <w:rsid w:val="002B7F47"/>
    <w:rsid w:val="002C0487"/>
    <w:rsid w:val="002C0C96"/>
    <w:rsid w:val="002C1E94"/>
    <w:rsid w:val="002C227C"/>
    <w:rsid w:val="002C22BA"/>
    <w:rsid w:val="002C278D"/>
    <w:rsid w:val="002C3076"/>
    <w:rsid w:val="002C30F0"/>
    <w:rsid w:val="002C3CC0"/>
    <w:rsid w:val="002C3D1E"/>
    <w:rsid w:val="002C414E"/>
    <w:rsid w:val="002C428D"/>
    <w:rsid w:val="002C464A"/>
    <w:rsid w:val="002C48B2"/>
    <w:rsid w:val="002C4DA3"/>
    <w:rsid w:val="002C573D"/>
    <w:rsid w:val="002C5A19"/>
    <w:rsid w:val="002C76F9"/>
    <w:rsid w:val="002C7EB2"/>
    <w:rsid w:val="002C7FC8"/>
    <w:rsid w:val="002D021B"/>
    <w:rsid w:val="002D0BD8"/>
    <w:rsid w:val="002D16E2"/>
    <w:rsid w:val="002D1858"/>
    <w:rsid w:val="002D1B51"/>
    <w:rsid w:val="002D1B63"/>
    <w:rsid w:val="002D1C84"/>
    <w:rsid w:val="002D1F96"/>
    <w:rsid w:val="002D22D0"/>
    <w:rsid w:val="002D310B"/>
    <w:rsid w:val="002D3FE3"/>
    <w:rsid w:val="002D41C1"/>
    <w:rsid w:val="002D483D"/>
    <w:rsid w:val="002D4F3E"/>
    <w:rsid w:val="002D5FFD"/>
    <w:rsid w:val="002D6CEC"/>
    <w:rsid w:val="002D713C"/>
    <w:rsid w:val="002D71F6"/>
    <w:rsid w:val="002D7282"/>
    <w:rsid w:val="002D73A4"/>
    <w:rsid w:val="002D7545"/>
    <w:rsid w:val="002D79B1"/>
    <w:rsid w:val="002D7F12"/>
    <w:rsid w:val="002E0055"/>
    <w:rsid w:val="002E0199"/>
    <w:rsid w:val="002E0457"/>
    <w:rsid w:val="002E08E4"/>
    <w:rsid w:val="002E09F9"/>
    <w:rsid w:val="002E0CBE"/>
    <w:rsid w:val="002E0D1B"/>
    <w:rsid w:val="002E10CD"/>
    <w:rsid w:val="002E1724"/>
    <w:rsid w:val="002E1894"/>
    <w:rsid w:val="002E1DBA"/>
    <w:rsid w:val="002E293B"/>
    <w:rsid w:val="002E2F79"/>
    <w:rsid w:val="002E363C"/>
    <w:rsid w:val="002E3900"/>
    <w:rsid w:val="002E42CA"/>
    <w:rsid w:val="002E4457"/>
    <w:rsid w:val="002E4AFB"/>
    <w:rsid w:val="002E4C25"/>
    <w:rsid w:val="002E4D6C"/>
    <w:rsid w:val="002E58F0"/>
    <w:rsid w:val="002E6FE7"/>
    <w:rsid w:val="002E70AB"/>
    <w:rsid w:val="002E7131"/>
    <w:rsid w:val="002E77E6"/>
    <w:rsid w:val="002F008D"/>
    <w:rsid w:val="002F011A"/>
    <w:rsid w:val="002F0921"/>
    <w:rsid w:val="002F0EE1"/>
    <w:rsid w:val="002F1853"/>
    <w:rsid w:val="002F1AF6"/>
    <w:rsid w:val="002F202C"/>
    <w:rsid w:val="002F2387"/>
    <w:rsid w:val="002F2B63"/>
    <w:rsid w:val="002F2E2A"/>
    <w:rsid w:val="002F399C"/>
    <w:rsid w:val="002F3DEB"/>
    <w:rsid w:val="002F4167"/>
    <w:rsid w:val="002F4576"/>
    <w:rsid w:val="002F51F8"/>
    <w:rsid w:val="002F533B"/>
    <w:rsid w:val="002F55F7"/>
    <w:rsid w:val="002F5966"/>
    <w:rsid w:val="002F5A31"/>
    <w:rsid w:val="002F5E64"/>
    <w:rsid w:val="002F668D"/>
    <w:rsid w:val="002F7705"/>
    <w:rsid w:val="003017EE"/>
    <w:rsid w:val="00301AA9"/>
    <w:rsid w:val="003024CE"/>
    <w:rsid w:val="003033B4"/>
    <w:rsid w:val="00303DD1"/>
    <w:rsid w:val="0030414F"/>
    <w:rsid w:val="003046B7"/>
    <w:rsid w:val="003048D2"/>
    <w:rsid w:val="00305262"/>
    <w:rsid w:val="00305446"/>
    <w:rsid w:val="00305577"/>
    <w:rsid w:val="0030572A"/>
    <w:rsid w:val="00306BBA"/>
    <w:rsid w:val="00307351"/>
    <w:rsid w:val="003102F4"/>
    <w:rsid w:val="0031031C"/>
    <w:rsid w:val="00310328"/>
    <w:rsid w:val="00311053"/>
    <w:rsid w:val="00311245"/>
    <w:rsid w:val="0031127E"/>
    <w:rsid w:val="00311635"/>
    <w:rsid w:val="00311947"/>
    <w:rsid w:val="003120A8"/>
    <w:rsid w:val="00312711"/>
    <w:rsid w:val="00312B06"/>
    <w:rsid w:val="003139FB"/>
    <w:rsid w:val="00313B52"/>
    <w:rsid w:val="00313D10"/>
    <w:rsid w:val="003148C6"/>
    <w:rsid w:val="00315DFE"/>
    <w:rsid w:val="00315E86"/>
    <w:rsid w:val="00315F3F"/>
    <w:rsid w:val="00315FA0"/>
    <w:rsid w:val="003161B5"/>
    <w:rsid w:val="003165EA"/>
    <w:rsid w:val="003167A8"/>
    <w:rsid w:val="00317022"/>
    <w:rsid w:val="0031705C"/>
    <w:rsid w:val="003202BC"/>
    <w:rsid w:val="003206CE"/>
    <w:rsid w:val="00320FBE"/>
    <w:rsid w:val="00321147"/>
    <w:rsid w:val="003217D3"/>
    <w:rsid w:val="0032183F"/>
    <w:rsid w:val="00321B5F"/>
    <w:rsid w:val="00321D6E"/>
    <w:rsid w:val="00321D99"/>
    <w:rsid w:val="00321DFB"/>
    <w:rsid w:val="00322BD8"/>
    <w:rsid w:val="00322CBF"/>
    <w:rsid w:val="00322F7F"/>
    <w:rsid w:val="0032301D"/>
    <w:rsid w:val="003238FD"/>
    <w:rsid w:val="0032406A"/>
    <w:rsid w:val="00324076"/>
    <w:rsid w:val="003250D2"/>
    <w:rsid w:val="003259BC"/>
    <w:rsid w:val="00325A8D"/>
    <w:rsid w:val="00325B8C"/>
    <w:rsid w:val="00325B96"/>
    <w:rsid w:val="00326B8A"/>
    <w:rsid w:val="00326D29"/>
    <w:rsid w:val="00327009"/>
    <w:rsid w:val="0032721A"/>
    <w:rsid w:val="0032753B"/>
    <w:rsid w:val="0032758F"/>
    <w:rsid w:val="003279CB"/>
    <w:rsid w:val="00327E94"/>
    <w:rsid w:val="0033095C"/>
    <w:rsid w:val="00331102"/>
    <w:rsid w:val="0033147C"/>
    <w:rsid w:val="00331901"/>
    <w:rsid w:val="0033288A"/>
    <w:rsid w:val="0033290B"/>
    <w:rsid w:val="00332F1D"/>
    <w:rsid w:val="0033343E"/>
    <w:rsid w:val="00334FEA"/>
    <w:rsid w:val="00334FF6"/>
    <w:rsid w:val="00335102"/>
    <w:rsid w:val="0033534E"/>
    <w:rsid w:val="003353F8"/>
    <w:rsid w:val="00335427"/>
    <w:rsid w:val="0033553B"/>
    <w:rsid w:val="003357E4"/>
    <w:rsid w:val="00335900"/>
    <w:rsid w:val="00335B51"/>
    <w:rsid w:val="00335E08"/>
    <w:rsid w:val="00336314"/>
    <w:rsid w:val="003363A3"/>
    <w:rsid w:val="00336898"/>
    <w:rsid w:val="003368F3"/>
    <w:rsid w:val="00337495"/>
    <w:rsid w:val="0033785E"/>
    <w:rsid w:val="003378B9"/>
    <w:rsid w:val="00337A8C"/>
    <w:rsid w:val="00337D2E"/>
    <w:rsid w:val="003400EE"/>
    <w:rsid w:val="00340367"/>
    <w:rsid w:val="0034053C"/>
    <w:rsid w:val="003408F2"/>
    <w:rsid w:val="00340C5F"/>
    <w:rsid w:val="00340D92"/>
    <w:rsid w:val="003415F7"/>
    <w:rsid w:val="00341679"/>
    <w:rsid w:val="00341B30"/>
    <w:rsid w:val="003421C9"/>
    <w:rsid w:val="00342493"/>
    <w:rsid w:val="003424DB"/>
    <w:rsid w:val="00342EAB"/>
    <w:rsid w:val="00342FD7"/>
    <w:rsid w:val="003435C4"/>
    <w:rsid w:val="00343682"/>
    <w:rsid w:val="003438CC"/>
    <w:rsid w:val="0034391A"/>
    <w:rsid w:val="0034396F"/>
    <w:rsid w:val="00343D03"/>
    <w:rsid w:val="00343DB4"/>
    <w:rsid w:val="00344931"/>
    <w:rsid w:val="00344987"/>
    <w:rsid w:val="00344AEA"/>
    <w:rsid w:val="00344BEF"/>
    <w:rsid w:val="00344DFF"/>
    <w:rsid w:val="003452B0"/>
    <w:rsid w:val="0034597E"/>
    <w:rsid w:val="00345A6A"/>
    <w:rsid w:val="00345D39"/>
    <w:rsid w:val="00346341"/>
    <w:rsid w:val="0034635D"/>
    <w:rsid w:val="00346424"/>
    <w:rsid w:val="00346563"/>
    <w:rsid w:val="00346B29"/>
    <w:rsid w:val="00347464"/>
    <w:rsid w:val="0034746D"/>
    <w:rsid w:val="00347A0A"/>
    <w:rsid w:val="0035039B"/>
    <w:rsid w:val="003504A4"/>
    <w:rsid w:val="003509F7"/>
    <w:rsid w:val="00350C54"/>
    <w:rsid w:val="0035128B"/>
    <w:rsid w:val="003514C6"/>
    <w:rsid w:val="00351C82"/>
    <w:rsid w:val="003524B2"/>
    <w:rsid w:val="0035289D"/>
    <w:rsid w:val="00352F33"/>
    <w:rsid w:val="00353049"/>
    <w:rsid w:val="003532F3"/>
    <w:rsid w:val="0035339D"/>
    <w:rsid w:val="003534AA"/>
    <w:rsid w:val="003535A2"/>
    <w:rsid w:val="0035400D"/>
    <w:rsid w:val="00354300"/>
    <w:rsid w:val="00354713"/>
    <w:rsid w:val="0035494C"/>
    <w:rsid w:val="00354AB5"/>
    <w:rsid w:val="00354F82"/>
    <w:rsid w:val="00355037"/>
    <w:rsid w:val="003557EE"/>
    <w:rsid w:val="003558BC"/>
    <w:rsid w:val="00355915"/>
    <w:rsid w:val="003559DE"/>
    <w:rsid w:val="00355C0D"/>
    <w:rsid w:val="00355CBE"/>
    <w:rsid w:val="00355E12"/>
    <w:rsid w:val="00356308"/>
    <w:rsid w:val="00356932"/>
    <w:rsid w:val="00356AB8"/>
    <w:rsid w:val="00356D73"/>
    <w:rsid w:val="00356F71"/>
    <w:rsid w:val="00357B6D"/>
    <w:rsid w:val="00357CB9"/>
    <w:rsid w:val="00357F37"/>
    <w:rsid w:val="00360904"/>
    <w:rsid w:val="003609D7"/>
    <w:rsid w:val="00360E5B"/>
    <w:rsid w:val="00362868"/>
    <w:rsid w:val="00362B43"/>
    <w:rsid w:val="00362B7C"/>
    <w:rsid w:val="00363904"/>
    <w:rsid w:val="00363C91"/>
    <w:rsid w:val="003648DC"/>
    <w:rsid w:val="00364A08"/>
    <w:rsid w:val="00364E6D"/>
    <w:rsid w:val="00364EBC"/>
    <w:rsid w:val="003651D8"/>
    <w:rsid w:val="00365318"/>
    <w:rsid w:val="00365571"/>
    <w:rsid w:val="003658B8"/>
    <w:rsid w:val="00365E9D"/>
    <w:rsid w:val="00366044"/>
    <w:rsid w:val="0036616D"/>
    <w:rsid w:val="0036634D"/>
    <w:rsid w:val="00366655"/>
    <w:rsid w:val="0036666C"/>
    <w:rsid w:val="00366F9B"/>
    <w:rsid w:val="0036701C"/>
    <w:rsid w:val="00367043"/>
    <w:rsid w:val="0036721E"/>
    <w:rsid w:val="00367400"/>
    <w:rsid w:val="003674EB"/>
    <w:rsid w:val="0036767D"/>
    <w:rsid w:val="00367D08"/>
    <w:rsid w:val="00367ED9"/>
    <w:rsid w:val="00367FBD"/>
    <w:rsid w:val="00370503"/>
    <w:rsid w:val="00370943"/>
    <w:rsid w:val="00370AB7"/>
    <w:rsid w:val="00370FA4"/>
    <w:rsid w:val="00371BD7"/>
    <w:rsid w:val="00371FE8"/>
    <w:rsid w:val="003726EB"/>
    <w:rsid w:val="00373513"/>
    <w:rsid w:val="00373E86"/>
    <w:rsid w:val="00374463"/>
    <w:rsid w:val="003748DA"/>
    <w:rsid w:val="00374FB2"/>
    <w:rsid w:val="00374FF1"/>
    <w:rsid w:val="00375308"/>
    <w:rsid w:val="0037550E"/>
    <w:rsid w:val="003758BF"/>
    <w:rsid w:val="00375908"/>
    <w:rsid w:val="00375C0D"/>
    <w:rsid w:val="00375E99"/>
    <w:rsid w:val="00375EF4"/>
    <w:rsid w:val="0037622B"/>
    <w:rsid w:val="0037632A"/>
    <w:rsid w:val="003767D6"/>
    <w:rsid w:val="003767FC"/>
    <w:rsid w:val="0037727C"/>
    <w:rsid w:val="00377353"/>
    <w:rsid w:val="003773EB"/>
    <w:rsid w:val="00377675"/>
    <w:rsid w:val="00377779"/>
    <w:rsid w:val="00377DD3"/>
    <w:rsid w:val="00380B23"/>
    <w:rsid w:val="00380CF9"/>
    <w:rsid w:val="0038111F"/>
    <w:rsid w:val="003815C2"/>
    <w:rsid w:val="0038185B"/>
    <w:rsid w:val="00381B1F"/>
    <w:rsid w:val="003820F7"/>
    <w:rsid w:val="003825E7"/>
    <w:rsid w:val="00382D3C"/>
    <w:rsid w:val="00382FE6"/>
    <w:rsid w:val="003840AB"/>
    <w:rsid w:val="003850A9"/>
    <w:rsid w:val="00385803"/>
    <w:rsid w:val="0038605D"/>
    <w:rsid w:val="003872C3"/>
    <w:rsid w:val="00387674"/>
    <w:rsid w:val="00390063"/>
    <w:rsid w:val="00390B74"/>
    <w:rsid w:val="00390E40"/>
    <w:rsid w:val="00391617"/>
    <w:rsid w:val="00391D9D"/>
    <w:rsid w:val="00391F0B"/>
    <w:rsid w:val="0039223F"/>
    <w:rsid w:val="0039237A"/>
    <w:rsid w:val="00392690"/>
    <w:rsid w:val="003928A6"/>
    <w:rsid w:val="00392E72"/>
    <w:rsid w:val="00393086"/>
    <w:rsid w:val="00393477"/>
    <w:rsid w:val="00393B10"/>
    <w:rsid w:val="0039420C"/>
    <w:rsid w:val="0039434B"/>
    <w:rsid w:val="003945FF"/>
    <w:rsid w:val="00395694"/>
    <w:rsid w:val="00396599"/>
    <w:rsid w:val="003967B2"/>
    <w:rsid w:val="003A00DB"/>
    <w:rsid w:val="003A0864"/>
    <w:rsid w:val="003A1428"/>
    <w:rsid w:val="003A16B0"/>
    <w:rsid w:val="003A1A07"/>
    <w:rsid w:val="003A2449"/>
    <w:rsid w:val="003A2EC3"/>
    <w:rsid w:val="003A35AD"/>
    <w:rsid w:val="003A36BE"/>
    <w:rsid w:val="003A3B45"/>
    <w:rsid w:val="003A3C57"/>
    <w:rsid w:val="003A5119"/>
    <w:rsid w:val="003A55BF"/>
    <w:rsid w:val="003A5F42"/>
    <w:rsid w:val="003A63FD"/>
    <w:rsid w:val="003A6541"/>
    <w:rsid w:val="003A6B88"/>
    <w:rsid w:val="003A6E24"/>
    <w:rsid w:val="003A7249"/>
    <w:rsid w:val="003A7745"/>
    <w:rsid w:val="003A7D3D"/>
    <w:rsid w:val="003A7ECA"/>
    <w:rsid w:val="003B0318"/>
    <w:rsid w:val="003B0510"/>
    <w:rsid w:val="003B06E8"/>
    <w:rsid w:val="003B07F8"/>
    <w:rsid w:val="003B0A29"/>
    <w:rsid w:val="003B0C03"/>
    <w:rsid w:val="003B1057"/>
    <w:rsid w:val="003B16F3"/>
    <w:rsid w:val="003B2247"/>
    <w:rsid w:val="003B2615"/>
    <w:rsid w:val="003B2970"/>
    <w:rsid w:val="003B29BB"/>
    <w:rsid w:val="003B2B0D"/>
    <w:rsid w:val="003B2C44"/>
    <w:rsid w:val="003B3900"/>
    <w:rsid w:val="003B3F80"/>
    <w:rsid w:val="003B3FD8"/>
    <w:rsid w:val="003B4398"/>
    <w:rsid w:val="003B443D"/>
    <w:rsid w:val="003B4D68"/>
    <w:rsid w:val="003B4E39"/>
    <w:rsid w:val="003B7B8C"/>
    <w:rsid w:val="003B7D30"/>
    <w:rsid w:val="003C0771"/>
    <w:rsid w:val="003C1000"/>
    <w:rsid w:val="003C164C"/>
    <w:rsid w:val="003C1DAF"/>
    <w:rsid w:val="003C29D4"/>
    <w:rsid w:val="003C2B5A"/>
    <w:rsid w:val="003C2CB9"/>
    <w:rsid w:val="003C34AF"/>
    <w:rsid w:val="003C3724"/>
    <w:rsid w:val="003C3C77"/>
    <w:rsid w:val="003C3D0A"/>
    <w:rsid w:val="003C42F6"/>
    <w:rsid w:val="003C47FB"/>
    <w:rsid w:val="003C48CC"/>
    <w:rsid w:val="003C4B3E"/>
    <w:rsid w:val="003C4B95"/>
    <w:rsid w:val="003C4EC9"/>
    <w:rsid w:val="003C5FF8"/>
    <w:rsid w:val="003C60B6"/>
    <w:rsid w:val="003C6815"/>
    <w:rsid w:val="003C7CA8"/>
    <w:rsid w:val="003C7F4E"/>
    <w:rsid w:val="003D00A8"/>
    <w:rsid w:val="003D00F4"/>
    <w:rsid w:val="003D06DB"/>
    <w:rsid w:val="003D1056"/>
    <w:rsid w:val="003D11B9"/>
    <w:rsid w:val="003D12FE"/>
    <w:rsid w:val="003D1BC0"/>
    <w:rsid w:val="003D1F83"/>
    <w:rsid w:val="003D210A"/>
    <w:rsid w:val="003D2367"/>
    <w:rsid w:val="003D239B"/>
    <w:rsid w:val="003D29B4"/>
    <w:rsid w:val="003D41D7"/>
    <w:rsid w:val="003D425A"/>
    <w:rsid w:val="003D4841"/>
    <w:rsid w:val="003D4861"/>
    <w:rsid w:val="003D4B54"/>
    <w:rsid w:val="003D4BB6"/>
    <w:rsid w:val="003D55F8"/>
    <w:rsid w:val="003D63CB"/>
    <w:rsid w:val="003D63D9"/>
    <w:rsid w:val="003D68AA"/>
    <w:rsid w:val="003D6A9A"/>
    <w:rsid w:val="003D72ED"/>
    <w:rsid w:val="003D7380"/>
    <w:rsid w:val="003D7479"/>
    <w:rsid w:val="003D7640"/>
    <w:rsid w:val="003D7BB5"/>
    <w:rsid w:val="003D7BFB"/>
    <w:rsid w:val="003D7F60"/>
    <w:rsid w:val="003E0209"/>
    <w:rsid w:val="003E0324"/>
    <w:rsid w:val="003E1D02"/>
    <w:rsid w:val="003E1E3F"/>
    <w:rsid w:val="003E2347"/>
    <w:rsid w:val="003E2451"/>
    <w:rsid w:val="003E251B"/>
    <w:rsid w:val="003E2A30"/>
    <w:rsid w:val="003E2A46"/>
    <w:rsid w:val="003E34DC"/>
    <w:rsid w:val="003E3545"/>
    <w:rsid w:val="003E3A16"/>
    <w:rsid w:val="003E418D"/>
    <w:rsid w:val="003E41D8"/>
    <w:rsid w:val="003E4736"/>
    <w:rsid w:val="003E4DD9"/>
    <w:rsid w:val="003E5448"/>
    <w:rsid w:val="003E5984"/>
    <w:rsid w:val="003E598B"/>
    <w:rsid w:val="003E5E07"/>
    <w:rsid w:val="003E71B4"/>
    <w:rsid w:val="003E74D1"/>
    <w:rsid w:val="003E7985"/>
    <w:rsid w:val="003F024E"/>
    <w:rsid w:val="003F029F"/>
    <w:rsid w:val="003F03BD"/>
    <w:rsid w:val="003F0851"/>
    <w:rsid w:val="003F08E2"/>
    <w:rsid w:val="003F093B"/>
    <w:rsid w:val="003F0BD3"/>
    <w:rsid w:val="003F0E1B"/>
    <w:rsid w:val="003F10EA"/>
    <w:rsid w:val="003F1336"/>
    <w:rsid w:val="003F1D3B"/>
    <w:rsid w:val="003F1DE9"/>
    <w:rsid w:val="003F1F28"/>
    <w:rsid w:val="003F224A"/>
    <w:rsid w:val="003F27DF"/>
    <w:rsid w:val="003F2B8F"/>
    <w:rsid w:val="003F2C95"/>
    <w:rsid w:val="003F2FCC"/>
    <w:rsid w:val="003F2FCF"/>
    <w:rsid w:val="003F35D9"/>
    <w:rsid w:val="003F3A49"/>
    <w:rsid w:val="003F3EDB"/>
    <w:rsid w:val="003F4200"/>
    <w:rsid w:val="003F4696"/>
    <w:rsid w:val="003F48B9"/>
    <w:rsid w:val="003F4B54"/>
    <w:rsid w:val="003F4ED9"/>
    <w:rsid w:val="003F52BB"/>
    <w:rsid w:val="003F5318"/>
    <w:rsid w:val="003F5CE6"/>
    <w:rsid w:val="003F60B0"/>
    <w:rsid w:val="003F6862"/>
    <w:rsid w:val="003F6FFD"/>
    <w:rsid w:val="003F7A0C"/>
    <w:rsid w:val="00400B60"/>
    <w:rsid w:val="00400EAA"/>
    <w:rsid w:val="00402334"/>
    <w:rsid w:val="0040341F"/>
    <w:rsid w:val="00403517"/>
    <w:rsid w:val="00403C64"/>
    <w:rsid w:val="0040496C"/>
    <w:rsid w:val="00405C25"/>
    <w:rsid w:val="00405E08"/>
    <w:rsid w:val="00406170"/>
    <w:rsid w:val="00406EEB"/>
    <w:rsid w:val="00407397"/>
    <w:rsid w:val="00407A28"/>
    <w:rsid w:val="00410269"/>
    <w:rsid w:val="0041044B"/>
    <w:rsid w:val="004114E8"/>
    <w:rsid w:val="00411BC4"/>
    <w:rsid w:val="00411EA7"/>
    <w:rsid w:val="0041233B"/>
    <w:rsid w:val="00413026"/>
    <w:rsid w:val="004133AE"/>
    <w:rsid w:val="00413A46"/>
    <w:rsid w:val="00413EA7"/>
    <w:rsid w:val="00414114"/>
    <w:rsid w:val="00414428"/>
    <w:rsid w:val="00414598"/>
    <w:rsid w:val="0041490E"/>
    <w:rsid w:val="00415395"/>
    <w:rsid w:val="004157E2"/>
    <w:rsid w:val="00415EF8"/>
    <w:rsid w:val="0041644A"/>
    <w:rsid w:val="004164CE"/>
    <w:rsid w:val="00416B70"/>
    <w:rsid w:val="00416F40"/>
    <w:rsid w:val="00417B69"/>
    <w:rsid w:val="00417E24"/>
    <w:rsid w:val="0042064D"/>
    <w:rsid w:val="00420DFE"/>
    <w:rsid w:val="00420E9D"/>
    <w:rsid w:val="00420FF8"/>
    <w:rsid w:val="00421050"/>
    <w:rsid w:val="00422206"/>
    <w:rsid w:val="00422AA6"/>
    <w:rsid w:val="004233B1"/>
    <w:rsid w:val="00423BB6"/>
    <w:rsid w:val="00423D6F"/>
    <w:rsid w:val="00423E53"/>
    <w:rsid w:val="00424CF1"/>
    <w:rsid w:val="00424DD2"/>
    <w:rsid w:val="004254A5"/>
    <w:rsid w:val="00425584"/>
    <w:rsid w:val="00425A28"/>
    <w:rsid w:val="00426A10"/>
    <w:rsid w:val="004270AB"/>
    <w:rsid w:val="004270B3"/>
    <w:rsid w:val="004278AD"/>
    <w:rsid w:val="0043008F"/>
    <w:rsid w:val="00430EBB"/>
    <w:rsid w:val="00431666"/>
    <w:rsid w:val="00431990"/>
    <w:rsid w:val="00431AB3"/>
    <w:rsid w:val="00431D6C"/>
    <w:rsid w:val="00431EDA"/>
    <w:rsid w:val="00432125"/>
    <w:rsid w:val="0043262D"/>
    <w:rsid w:val="0043297E"/>
    <w:rsid w:val="00432AF2"/>
    <w:rsid w:val="00433993"/>
    <w:rsid w:val="00433D31"/>
    <w:rsid w:val="00433DE8"/>
    <w:rsid w:val="00434087"/>
    <w:rsid w:val="004342D2"/>
    <w:rsid w:val="0043477B"/>
    <w:rsid w:val="00435035"/>
    <w:rsid w:val="00435276"/>
    <w:rsid w:val="00435331"/>
    <w:rsid w:val="00435581"/>
    <w:rsid w:val="00435693"/>
    <w:rsid w:val="004356C8"/>
    <w:rsid w:val="00435D09"/>
    <w:rsid w:val="004367BB"/>
    <w:rsid w:val="00436902"/>
    <w:rsid w:val="00436CF9"/>
    <w:rsid w:val="00436DAF"/>
    <w:rsid w:val="0043727E"/>
    <w:rsid w:val="004372AB"/>
    <w:rsid w:val="00437717"/>
    <w:rsid w:val="00437A81"/>
    <w:rsid w:val="00437F33"/>
    <w:rsid w:val="004400AF"/>
    <w:rsid w:val="00440627"/>
    <w:rsid w:val="004408B3"/>
    <w:rsid w:val="004409FF"/>
    <w:rsid w:val="00440C38"/>
    <w:rsid w:val="00440D41"/>
    <w:rsid w:val="00440DD2"/>
    <w:rsid w:val="004414DC"/>
    <w:rsid w:val="0044223F"/>
    <w:rsid w:val="00442431"/>
    <w:rsid w:val="0044246A"/>
    <w:rsid w:val="00442742"/>
    <w:rsid w:val="0044310E"/>
    <w:rsid w:val="00443663"/>
    <w:rsid w:val="004437B6"/>
    <w:rsid w:val="00443816"/>
    <w:rsid w:val="00443ACD"/>
    <w:rsid w:val="00443E69"/>
    <w:rsid w:val="00444462"/>
    <w:rsid w:val="004445F5"/>
    <w:rsid w:val="004449C1"/>
    <w:rsid w:val="00445770"/>
    <w:rsid w:val="004459D7"/>
    <w:rsid w:val="004462FA"/>
    <w:rsid w:val="00446824"/>
    <w:rsid w:val="00446B3A"/>
    <w:rsid w:val="00446F61"/>
    <w:rsid w:val="00447103"/>
    <w:rsid w:val="004472FE"/>
    <w:rsid w:val="00447330"/>
    <w:rsid w:val="0045018A"/>
    <w:rsid w:val="00450232"/>
    <w:rsid w:val="0045126E"/>
    <w:rsid w:val="0045168B"/>
    <w:rsid w:val="00451965"/>
    <w:rsid w:val="00452011"/>
    <w:rsid w:val="004523E3"/>
    <w:rsid w:val="0045251F"/>
    <w:rsid w:val="00452BEC"/>
    <w:rsid w:val="00452ED4"/>
    <w:rsid w:val="00453003"/>
    <w:rsid w:val="004531EC"/>
    <w:rsid w:val="00453514"/>
    <w:rsid w:val="00453917"/>
    <w:rsid w:val="00454328"/>
    <w:rsid w:val="00454346"/>
    <w:rsid w:val="0045468D"/>
    <w:rsid w:val="00454BE2"/>
    <w:rsid w:val="00455525"/>
    <w:rsid w:val="004558AF"/>
    <w:rsid w:val="004560E9"/>
    <w:rsid w:val="004561BA"/>
    <w:rsid w:val="004562EF"/>
    <w:rsid w:val="0045697D"/>
    <w:rsid w:val="00456FD2"/>
    <w:rsid w:val="004572AC"/>
    <w:rsid w:val="0045796F"/>
    <w:rsid w:val="00457F0D"/>
    <w:rsid w:val="00460281"/>
    <w:rsid w:val="00460286"/>
    <w:rsid w:val="00460BCD"/>
    <w:rsid w:val="00460C52"/>
    <w:rsid w:val="00460F11"/>
    <w:rsid w:val="00461120"/>
    <w:rsid w:val="00461664"/>
    <w:rsid w:val="00461E02"/>
    <w:rsid w:val="004630C9"/>
    <w:rsid w:val="004639CC"/>
    <w:rsid w:val="00464220"/>
    <w:rsid w:val="004642BD"/>
    <w:rsid w:val="00464857"/>
    <w:rsid w:val="00464B81"/>
    <w:rsid w:val="00465081"/>
    <w:rsid w:val="00465557"/>
    <w:rsid w:val="004655DC"/>
    <w:rsid w:val="0046594B"/>
    <w:rsid w:val="00465B72"/>
    <w:rsid w:val="00465D07"/>
    <w:rsid w:val="00465F2B"/>
    <w:rsid w:val="004660E4"/>
    <w:rsid w:val="00466774"/>
    <w:rsid w:val="00466883"/>
    <w:rsid w:val="0046693B"/>
    <w:rsid w:val="00466A6F"/>
    <w:rsid w:val="00466DB5"/>
    <w:rsid w:val="00467B8C"/>
    <w:rsid w:val="00467DFB"/>
    <w:rsid w:val="004704DC"/>
    <w:rsid w:val="004705B4"/>
    <w:rsid w:val="00470B1D"/>
    <w:rsid w:val="00470C12"/>
    <w:rsid w:val="00470F54"/>
    <w:rsid w:val="00471043"/>
    <w:rsid w:val="00471619"/>
    <w:rsid w:val="00471BB9"/>
    <w:rsid w:val="00472258"/>
    <w:rsid w:val="00472F70"/>
    <w:rsid w:val="00472FE1"/>
    <w:rsid w:val="00473274"/>
    <w:rsid w:val="0047330C"/>
    <w:rsid w:val="0047337A"/>
    <w:rsid w:val="004733DE"/>
    <w:rsid w:val="00473796"/>
    <w:rsid w:val="0047420A"/>
    <w:rsid w:val="00474213"/>
    <w:rsid w:val="004743D6"/>
    <w:rsid w:val="004746E9"/>
    <w:rsid w:val="004749E8"/>
    <w:rsid w:val="00474A0C"/>
    <w:rsid w:val="00474D2B"/>
    <w:rsid w:val="004751DD"/>
    <w:rsid w:val="004752B2"/>
    <w:rsid w:val="00475495"/>
    <w:rsid w:val="004754A2"/>
    <w:rsid w:val="004759E9"/>
    <w:rsid w:val="00476281"/>
    <w:rsid w:val="00476BED"/>
    <w:rsid w:val="00476DB8"/>
    <w:rsid w:val="00476E1C"/>
    <w:rsid w:val="0047717F"/>
    <w:rsid w:val="00477824"/>
    <w:rsid w:val="00477865"/>
    <w:rsid w:val="00477918"/>
    <w:rsid w:val="00477A5B"/>
    <w:rsid w:val="00477AD0"/>
    <w:rsid w:val="00477D37"/>
    <w:rsid w:val="004808A3"/>
    <w:rsid w:val="00480CDA"/>
    <w:rsid w:val="00481114"/>
    <w:rsid w:val="00481478"/>
    <w:rsid w:val="00481B67"/>
    <w:rsid w:val="004821D7"/>
    <w:rsid w:val="0048278F"/>
    <w:rsid w:val="00482823"/>
    <w:rsid w:val="00482CBF"/>
    <w:rsid w:val="00482D4C"/>
    <w:rsid w:val="00483443"/>
    <w:rsid w:val="00483765"/>
    <w:rsid w:val="00483A37"/>
    <w:rsid w:val="00483ECC"/>
    <w:rsid w:val="00483FD6"/>
    <w:rsid w:val="00484010"/>
    <w:rsid w:val="0048419A"/>
    <w:rsid w:val="004847AB"/>
    <w:rsid w:val="00484CA6"/>
    <w:rsid w:val="00484D6A"/>
    <w:rsid w:val="004851DC"/>
    <w:rsid w:val="004854C2"/>
    <w:rsid w:val="0048553E"/>
    <w:rsid w:val="004857DF"/>
    <w:rsid w:val="004869EE"/>
    <w:rsid w:val="00487324"/>
    <w:rsid w:val="00487337"/>
    <w:rsid w:val="00490242"/>
    <w:rsid w:val="00490457"/>
    <w:rsid w:val="004916BA"/>
    <w:rsid w:val="00491BF0"/>
    <w:rsid w:val="00492597"/>
    <w:rsid w:val="004929A7"/>
    <w:rsid w:val="00492A2D"/>
    <w:rsid w:val="004931E9"/>
    <w:rsid w:val="0049327E"/>
    <w:rsid w:val="0049359C"/>
    <w:rsid w:val="00493717"/>
    <w:rsid w:val="004944D5"/>
    <w:rsid w:val="00494C9D"/>
    <w:rsid w:val="00495C43"/>
    <w:rsid w:val="00495C56"/>
    <w:rsid w:val="00495FB7"/>
    <w:rsid w:val="004961EE"/>
    <w:rsid w:val="00496740"/>
    <w:rsid w:val="004967BC"/>
    <w:rsid w:val="004967DD"/>
    <w:rsid w:val="00496A8B"/>
    <w:rsid w:val="00496D72"/>
    <w:rsid w:val="0049768B"/>
    <w:rsid w:val="004978D1"/>
    <w:rsid w:val="00497DEB"/>
    <w:rsid w:val="004A010F"/>
    <w:rsid w:val="004A0692"/>
    <w:rsid w:val="004A088E"/>
    <w:rsid w:val="004A0FB0"/>
    <w:rsid w:val="004A1006"/>
    <w:rsid w:val="004A12C1"/>
    <w:rsid w:val="004A13D8"/>
    <w:rsid w:val="004A1434"/>
    <w:rsid w:val="004A159B"/>
    <w:rsid w:val="004A1DD8"/>
    <w:rsid w:val="004A2003"/>
    <w:rsid w:val="004A240B"/>
    <w:rsid w:val="004A2E94"/>
    <w:rsid w:val="004A349F"/>
    <w:rsid w:val="004A36E7"/>
    <w:rsid w:val="004A39B9"/>
    <w:rsid w:val="004A3B39"/>
    <w:rsid w:val="004A3C6C"/>
    <w:rsid w:val="004A4187"/>
    <w:rsid w:val="004A4DA3"/>
    <w:rsid w:val="004A5046"/>
    <w:rsid w:val="004A5225"/>
    <w:rsid w:val="004A5C47"/>
    <w:rsid w:val="004A61B9"/>
    <w:rsid w:val="004A66D0"/>
    <w:rsid w:val="004A71D4"/>
    <w:rsid w:val="004A7690"/>
    <w:rsid w:val="004A7CBE"/>
    <w:rsid w:val="004A7E1F"/>
    <w:rsid w:val="004B0A77"/>
    <w:rsid w:val="004B1217"/>
    <w:rsid w:val="004B1235"/>
    <w:rsid w:val="004B2006"/>
    <w:rsid w:val="004B28D3"/>
    <w:rsid w:val="004B2CBE"/>
    <w:rsid w:val="004B2ECC"/>
    <w:rsid w:val="004B317C"/>
    <w:rsid w:val="004B317F"/>
    <w:rsid w:val="004B3202"/>
    <w:rsid w:val="004B3230"/>
    <w:rsid w:val="004B3275"/>
    <w:rsid w:val="004B345B"/>
    <w:rsid w:val="004B39DE"/>
    <w:rsid w:val="004B3A76"/>
    <w:rsid w:val="004B3B38"/>
    <w:rsid w:val="004B3D31"/>
    <w:rsid w:val="004B3E36"/>
    <w:rsid w:val="004B3EF7"/>
    <w:rsid w:val="004B407B"/>
    <w:rsid w:val="004B432B"/>
    <w:rsid w:val="004B44AF"/>
    <w:rsid w:val="004B4B73"/>
    <w:rsid w:val="004B4C2C"/>
    <w:rsid w:val="004B58D0"/>
    <w:rsid w:val="004B58F5"/>
    <w:rsid w:val="004B689D"/>
    <w:rsid w:val="004B6A02"/>
    <w:rsid w:val="004B7745"/>
    <w:rsid w:val="004B78D2"/>
    <w:rsid w:val="004B799C"/>
    <w:rsid w:val="004B79C7"/>
    <w:rsid w:val="004B7D63"/>
    <w:rsid w:val="004B7E93"/>
    <w:rsid w:val="004C0300"/>
    <w:rsid w:val="004C070D"/>
    <w:rsid w:val="004C0931"/>
    <w:rsid w:val="004C0D34"/>
    <w:rsid w:val="004C0F8F"/>
    <w:rsid w:val="004C148C"/>
    <w:rsid w:val="004C1514"/>
    <w:rsid w:val="004C1651"/>
    <w:rsid w:val="004C1834"/>
    <w:rsid w:val="004C1926"/>
    <w:rsid w:val="004C1BB7"/>
    <w:rsid w:val="004C3252"/>
    <w:rsid w:val="004C36E3"/>
    <w:rsid w:val="004C3973"/>
    <w:rsid w:val="004C39B9"/>
    <w:rsid w:val="004C40DB"/>
    <w:rsid w:val="004C4337"/>
    <w:rsid w:val="004C4466"/>
    <w:rsid w:val="004C47FA"/>
    <w:rsid w:val="004C4A46"/>
    <w:rsid w:val="004C53E5"/>
    <w:rsid w:val="004C59C3"/>
    <w:rsid w:val="004C617D"/>
    <w:rsid w:val="004C675C"/>
    <w:rsid w:val="004C7441"/>
    <w:rsid w:val="004C756C"/>
    <w:rsid w:val="004D017E"/>
    <w:rsid w:val="004D0757"/>
    <w:rsid w:val="004D0F9C"/>
    <w:rsid w:val="004D171C"/>
    <w:rsid w:val="004D1B57"/>
    <w:rsid w:val="004D1CA5"/>
    <w:rsid w:val="004D1D37"/>
    <w:rsid w:val="004D277D"/>
    <w:rsid w:val="004D2EC0"/>
    <w:rsid w:val="004D3386"/>
    <w:rsid w:val="004D3885"/>
    <w:rsid w:val="004D3946"/>
    <w:rsid w:val="004D442E"/>
    <w:rsid w:val="004D4BD3"/>
    <w:rsid w:val="004D505D"/>
    <w:rsid w:val="004D573E"/>
    <w:rsid w:val="004D5B47"/>
    <w:rsid w:val="004D5B52"/>
    <w:rsid w:val="004D5DBE"/>
    <w:rsid w:val="004D6D24"/>
    <w:rsid w:val="004D77EC"/>
    <w:rsid w:val="004E0939"/>
    <w:rsid w:val="004E14CD"/>
    <w:rsid w:val="004E16E3"/>
    <w:rsid w:val="004E16F6"/>
    <w:rsid w:val="004E1B23"/>
    <w:rsid w:val="004E1BB5"/>
    <w:rsid w:val="004E1DAA"/>
    <w:rsid w:val="004E22B8"/>
    <w:rsid w:val="004E2452"/>
    <w:rsid w:val="004E248B"/>
    <w:rsid w:val="004E2B85"/>
    <w:rsid w:val="004E2C3F"/>
    <w:rsid w:val="004E3586"/>
    <w:rsid w:val="004E4268"/>
    <w:rsid w:val="004E45FC"/>
    <w:rsid w:val="004E4DEA"/>
    <w:rsid w:val="004E507D"/>
    <w:rsid w:val="004E561E"/>
    <w:rsid w:val="004E575B"/>
    <w:rsid w:val="004E58A4"/>
    <w:rsid w:val="004E5D2A"/>
    <w:rsid w:val="004E6A77"/>
    <w:rsid w:val="004E7B60"/>
    <w:rsid w:val="004F001A"/>
    <w:rsid w:val="004F02BC"/>
    <w:rsid w:val="004F0CC4"/>
    <w:rsid w:val="004F1E70"/>
    <w:rsid w:val="004F2062"/>
    <w:rsid w:val="004F2B6B"/>
    <w:rsid w:val="004F3035"/>
    <w:rsid w:val="004F3419"/>
    <w:rsid w:val="004F35A7"/>
    <w:rsid w:val="004F35E1"/>
    <w:rsid w:val="004F44F1"/>
    <w:rsid w:val="004F496B"/>
    <w:rsid w:val="004F56B7"/>
    <w:rsid w:val="004F5C43"/>
    <w:rsid w:val="004F5D97"/>
    <w:rsid w:val="004F6712"/>
    <w:rsid w:val="004F6956"/>
    <w:rsid w:val="004F6E35"/>
    <w:rsid w:val="004F72F9"/>
    <w:rsid w:val="004F73A3"/>
    <w:rsid w:val="004F7981"/>
    <w:rsid w:val="005006F0"/>
    <w:rsid w:val="00500DC6"/>
    <w:rsid w:val="00500E9E"/>
    <w:rsid w:val="00501619"/>
    <w:rsid w:val="00501814"/>
    <w:rsid w:val="00501E49"/>
    <w:rsid w:val="00502242"/>
    <w:rsid w:val="00502707"/>
    <w:rsid w:val="005035B6"/>
    <w:rsid w:val="00503B89"/>
    <w:rsid w:val="00503D3E"/>
    <w:rsid w:val="00503FB8"/>
    <w:rsid w:val="00505886"/>
    <w:rsid w:val="00505EF8"/>
    <w:rsid w:val="005064E1"/>
    <w:rsid w:val="00506D61"/>
    <w:rsid w:val="00507397"/>
    <w:rsid w:val="0050748B"/>
    <w:rsid w:val="005074F1"/>
    <w:rsid w:val="00507EC4"/>
    <w:rsid w:val="0051005C"/>
    <w:rsid w:val="005102C7"/>
    <w:rsid w:val="00511054"/>
    <w:rsid w:val="0051190B"/>
    <w:rsid w:val="005124FB"/>
    <w:rsid w:val="005125D0"/>
    <w:rsid w:val="00512D1E"/>
    <w:rsid w:val="00512DF7"/>
    <w:rsid w:val="00513223"/>
    <w:rsid w:val="005139C2"/>
    <w:rsid w:val="00513FE6"/>
    <w:rsid w:val="005142D7"/>
    <w:rsid w:val="005146DF"/>
    <w:rsid w:val="005146FF"/>
    <w:rsid w:val="005147FC"/>
    <w:rsid w:val="00514BE0"/>
    <w:rsid w:val="00514C65"/>
    <w:rsid w:val="005151FA"/>
    <w:rsid w:val="00515676"/>
    <w:rsid w:val="00515820"/>
    <w:rsid w:val="00516606"/>
    <w:rsid w:val="00516935"/>
    <w:rsid w:val="0051698D"/>
    <w:rsid w:val="005172ED"/>
    <w:rsid w:val="005173FE"/>
    <w:rsid w:val="005179D3"/>
    <w:rsid w:val="00517DE7"/>
    <w:rsid w:val="00520294"/>
    <w:rsid w:val="005202F8"/>
    <w:rsid w:val="005204CF"/>
    <w:rsid w:val="0052105E"/>
    <w:rsid w:val="00521673"/>
    <w:rsid w:val="00521742"/>
    <w:rsid w:val="00521AAE"/>
    <w:rsid w:val="00521B7A"/>
    <w:rsid w:val="00521EDB"/>
    <w:rsid w:val="00522097"/>
    <w:rsid w:val="0052281F"/>
    <w:rsid w:val="00522EFD"/>
    <w:rsid w:val="005233D7"/>
    <w:rsid w:val="005239B0"/>
    <w:rsid w:val="00523C8F"/>
    <w:rsid w:val="005241FF"/>
    <w:rsid w:val="00524528"/>
    <w:rsid w:val="00524C1E"/>
    <w:rsid w:val="00525344"/>
    <w:rsid w:val="005258FB"/>
    <w:rsid w:val="00525944"/>
    <w:rsid w:val="00526BF8"/>
    <w:rsid w:val="0052766B"/>
    <w:rsid w:val="00527971"/>
    <w:rsid w:val="00527E06"/>
    <w:rsid w:val="0053012A"/>
    <w:rsid w:val="00530451"/>
    <w:rsid w:val="0053053D"/>
    <w:rsid w:val="005309B7"/>
    <w:rsid w:val="00530B7F"/>
    <w:rsid w:val="00531245"/>
    <w:rsid w:val="00531640"/>
    <w:rsid w:val="00531B77"/>
    <w:rsid w:val="00531EAB"/>
    <w:rsid w:val="0053200E"/>
    <w:rsid w:val="005320FB"/>
    <w:rsid w:val="00532215"/>
    <w:rsid w:val="005330EC"/>
    <w:rsid w:val="005332EA"/>
    <w:rsid w:val="00533543"/>
    <w:rsid w:val="00533EA1"/>
    <w:rsid w:val="00534246"/>
    <w:rsid w:val="00534655"/>
    <w:rsid w:val="00534734"/>
    <w:rsid w:val="00534759"/>
    <w:rsid w:val="005347C9"/>
    <w:rsid w:val="00534F54"/>
    <w:rsid w:val="00534F63"/>
    <w:rsid w:val="005350D3"/>
    <w:rsid w:val="0053684F"/>
    <w:rsid w:val="00536C4A"/>
    <w:rsid w:val="00537065"/>
    <w:rsid w:val="005377BE"/>
    <w:rsid w:val="00537826"/>
    <w:rsid w:val="00540642"/>
    <w:rsid w:val="00540CB1"/>
    <w:rsid w:val="00541699"/>
    <w:rsid w:val="00541E0D"/>
    <w:rsid w:val="00542187"/>
    <w:rsid w:val="005422EC"/>
    <w:rsid w:val="005422FB"/>
    <w:rsid w:val="005428D0"/>
    <w:rsid w:val="00542D6D"/>
    <w:rsid w:val="00542FEE"/>
    <w:rsid w:val="00543116"/>
    <w:rsid w:val="005433A8"/>
    <w:rsid w:val="0054355A"/>
    <w:rsid w:val="00543753"/>
    <w:rsid w:val="005441AA"/>
    <w:rsid w:val="005446BC"/>
    <w:rsid w:val="00544BA2"/>
    <w:rsid w:val="00544CC9"/>
    <w:rsid w:val="00544E5A"/>
    <w:rsid w:val="005451B4"/>
    <w:rsid w:val="0054525A"/>
    <w:rsid w:val="0054554E"/>
    <w:rsid w:val="00545BAE"/>
    <w:rsid w:val="00545E12"/>
    <w:rsid w:val="00546217"/>
    <w:rsid w:val="005462FB"/>
    <w:rsid w:val="00546659"/>
    <w:rsid w:val="00546D3D"/>
    <w:rsid w:val="00546F24"/>
    <w:rsid w:val="005473D6"/>
    <w:rsid w:val="0055022F"/>
    <w:rsid w:val="00550A07"/>
    <w:rsid w:val="00550B58"/>
    <w:rsid w:val="00550DFD"/>
    <w:rsid w:val="00550F70"/>
    <w:rsid w:val="005511C6"/>
    <w:rsid w:val="0055150B"/>
    <w:rsid w:val="005516DF"/>
    <w:rsid w:val="00552006"/>
    <w:rsid w:val="0055211E"/>
    <w:rsid w:val="00553032"/>
    <w:rsid w:val="005539A2"/>
    <w:rsid w:val="00553CD4"/>
    <w:rsid w:val="00553CE6"/>
    <w:rsid w:val="00553E37"/>
    <w:rsid w:val="005546CF"/>
    <w:rsid w:val="00554D03"/>
    <w:rsid w:val="005558FB"/>
    <w:rsid w:val="0055633D"/>
    <w:rsid w:val="00556396"/>
    <w:rsid w:val="005567AB"/>
    <w:rsid w:val="0055685D"/>
    <w:rsid w:val="00556AE0"/>
    <w:rsid w:val="00557084"/>
    <w:rsid w:val="0055713F"/>
    <w:rsid w:val="005572BD"/>
    <w:rsid w:val="005573A3"/>
    <w:rsid w:val="005575B9"/>
    <w:rsid w:val="00557859"/>
    <w:rsid w:val="00557ACE"/>
    <w:rsid w:val="00557C1D"/>
    <w:rsid w:val="00560034"/>
    <w:rsid w:val="005601D7"/>
    <w:rsid w:val="005603D9"/>
    <w:rsid w:val="0056050E"/>
    <w:rsid w:val="005605C3"/>
    <w:rsid w:val="00560CF6"/>
    <w:rsid w:val="005611F4"/>
    <w:rsid w:val="0056163C"/>
    <w:rsid w:val="0056186C"/>
    <w:rsid w:val="0056257E"/>
    <w:rsid w:val="00562C9C"/>
    <w:rsid w:val="00563789"/>
    <w:rsid w:val="005638DC"/>
    <w:rsid w:val="00563D8B"/>
    <w:rsid w:val="00563FD8"/>
    <w:rsid w:val="00564325"/>
    <w:rsid w:val="0056526C"/>
    <w:rsid w:val="00565761"/>
    <w:rsid w:val="00565945"/>
    <w:rsid w:val="005659FD"/>
    <w:rsid w:val="005662D5"/>
    <w:rsid w:val="00566891"/>
    <w:rsid w:val="00566A42"/>
    <w:rsid w:val="00566D07"/>
    <w:rsid w:val="00566E57"/>
    <w:rsid w:val="005674E4"/>
    <w:rsid w:val="005679F5"/>
    <w:rsid w:val="00570437"/>
    <w:rsid w:val="005708E8"/>
    <w:rsid w:val="00570F60"/>
    <w:rsid w:val="005711B8"/>
    <w:rsid w:val="00571332"/>
    <w:rsid w:val="00572731"/>
    <w:rsid w:val="00572D87"/>
    <w:rsid w:val="00573BDE"/>
    <w:rsid w:val="00573F1C"/>
    <w:rsid w:val="00574B4A"/>
    <w:rsid w:val="00574FA0"/>
    <w:rsid w:val="00575029"/>
    <w:rsid w:val="00575457"/>
    <w:rsid w:val="00575F31"/>
    <w:rsid w:val="0057615F"/>
    <w:rsid w:val="00576209"/>
    <w:rsid w:val="00576896"/>
    <w:rsid w:val="00577B94"/>
    <w:rsid w:val="005803A5"/>
    <w:rsid w:val="005804F3"/>
    <w:rsid w:val="00582364"/>
    <w:rsid w:val="005824C2"/>
    <w:rsid w:val="00582D7E"/>
    <w:rsid w:val="005832B7"/>
    <w:rsid w:val="005834FB"/>
    <w:rsid w:val="00583D3D"/>
    <w:rsid w:val="005852A6"/>
    <w:rsid w:val="0058533B"/>
    <w:rsid w:val="005858E3"/>
    <w:rsid w:val="00585FE8"/>
    <w:rsid w:val="00586D0F"/>
    <w:rsid w:val="00587065"/>
    <w:rsid w:val="0058734B"/>
    <w:rsid w:val="005904CD"/>
    <w:rsid w:val="005905CE"/>
    <w:rsid w:val="005905E4"/>
    <w:rsid w:val="00590E85"/>
    <w:rsid w:val="00591AEA"/>
    <w:rsid w:val="00591C9F"/>
    <w:rsid w:val="00592483"/>
    <w:rsid w:val="0059419E"/>
    <w:rsid w:val="005947BD"/>
    <w:rsid w:val="005949E6"/>
    <w:rsid w:val="00594A57"/>
    <w:rsid w:val="00594DB3"/>
    <w:rsid w:val="00595236"/>
    <w:rsid w:val="00595AAC"/>
    <w:rsid w:val="00595BE4"/>
    <w:rsid w:val="00595EEA"/>
    <w:rsid w:val="005960D3"/>
    <w:rsid w:val="00597258"/>
    <w:rsid w:val="0059732D"/>
    <w:rsid w:val="005973ED"/>
    <w:rsid w:val="00597921"/>
    <w:rsid w:val="00597A80"/>
    <w:rsid w:val="00597B9E"/>
    <w:rsid w:val="00597E59"/>
    <w:rsid w:val="005A018F"/>
    <w:rsid w:val="005A03C9"/>
    <w:rsid w:val="005A08C1"/>
    <w:rsid w:val="005A0D03"/>
    <w:rsid w:val="005A137C"/>
    <w:rsid w:val="005A1652"/>
    <w:rsid w:val="005A16D6"/>
    <w:rsid w:val="005A1DB5"/>
    <w:rsid w:val="005A2FBD"/>
    <w:rsid w:val="005A2FF0"/>
    <w:rsid w:val="005A315D"/>
    <w:rsid w:val="005A3C5A"/>
    <w:rsid w:val="005A3E0A"/>
    <w:rsid w:val="005A4226"/>
    <w:rsid w:val="005A454A"/>
    <w:rsid w:val="005A4989"/>
    <w:rsid w:val="005A5944"/>
    <w:rsid w:val="005A5B1A"/>
    <w:rsid w:val="005A5C29"/>
    <w:rsid w:val="005A6130"/>
    <w:rsid w:val="005A6755"/>
    <w:rsid w:val="005A67B1"/>
    <w:rsid w:val="005A7619"/>
    <w:rsid w:val="005A772A"/>
    <w:rsid w:val="005A77AE"/>
    <w:rsid w:val="005A7909"/>
    <w:rsid w:val="005B08F6"/>
    <w:rsid w:val="005B0AB6"/>
    <w:rsid w:val="005B0E45"/>
    <w:rsid w:val="005B0FE2"/>
    <w:rsid w:val="005B17B5"/>
    <w:rsid w:val="005B18D6"/>
    <w:rsid w:val="005B1BBB"/>
    <w:rsid w:val="005B207E"/>
    <w:rsid w:val="005B20F2"/>
    <w:rsid w:val="005B25FA"/>
    <w:rsid w:val="005B28A5"/>
    <w:rsid w:val="005B2D7A"/>
    <w:rsid w:val="005B301D"/>
    <w:rsid w:val="005B34D2"/>
    <w:rsid w:val="005B35C0"/>
    <w:rsid w:val="005B4276"/>
    <w:rsid w:val="005B49B5"/>
    <w:rsid w:val="005B4FE9"/>
    <w:rsid w:val="005B528D"/>
    <w:rsid w:val="005B553F"/>
    <w:rsid w:val="005B5B72"/>
    <w:rsid w:val="005B5E9D"/>
    <w:rsid w:val="005B5EF0"/>
    <w:rsid w:val="005B69D6"/>
    <w:rsid w:val="005B6C24"/>
    <w:rsid w:val="005B7F92"/>
    <w:rsid w:val="005B7FD1"/>
    <w:rsid w:val="005C0474"/>
    <w:rsid w:val="005C0CE7"/>
    <w:rsid w:val="005C11A6"/>
    <w:rsid w:val="005C139B"/>
    <w:rsid w:val="005C1B23"/>
    <w:rsid w:val="005C24D6"/>
    <w:rsid w:val="005C284C"/>
    <w:rsid w:val="005C2AE9"/>
    <w:rsid w:val="005C2EDC"/>
    <w:rsid w:val="005C35DC"/>
    <w:rsid w:val="005C3725"/>
    <w:rsid w:val="005C3B30"/>
    <w:rsid w:val="005C42D2"/>
    <w:rsid w:val="005C4329"/>
    <w:rsid w:val="005C4BA9"/>
    <w:rsid w:val="005C513E"/>
    <w:rsid w:val="005C542C"/>
    <w:rsid w:val="005C5759"/>
    <w:rsid w:val="005C5ACA"/>
    <w:rsid w:val="005C63F2"/>
    <w:rsid w:val="005C66DB"/>
    <w:rsid w:val="005C68EE"/>
    <w:rsid w:val="005C6937"/>
    <w:rsid w:val="005C6F05"/>
    <w:rsid w:val="005C6FD9"/>
    <w:rsid w:val="005C73CB"/>
    <w:rsid w:val="005C7B3C"/>
    <w:rsid w:val="005D0232"/>
    <w:rsid w:val="005D0430"/>
    <w:rsid w:val="005D088F"/>
    <w:rsid w:val="005D0C51"/>
    <w:rsid w:val="005D0C59"/>
    <w:rsid w:val="005D0CD8"/>
    <w:rsid w:val="005D0F72"/>
    <w:rsid w:val="005D1689"/>
    <w:rsid w:val="005D19BF"/>
    <w:rsid w:val="005D212A"/>
    <w:rsid w:val="005D357A"/>
    <w:rsid w:val="005D37FA"/>
    <w:rsid w:val="005D386E"/>
    <w:rsid w:val="005D3AC9"/>
    <w:rsid w:val="005D4698"/>
    <w:rsid w:val="005D54C8"/>
    <w:rsid w:val="005D561F"/>
    <w:rsid w:val="005D584C"/>
    <w:rsid w:val="005D5CED"/>
    <w:rsid w:val="005D64E7"/>
    <w:rsid w:val="005D6F62"/>
    <w:rsid w:val="005D7369"/>
    <w:rsid w:val="005E09C3"/>
    <w:rsid w:val="005E0D85"/>
    <w:rsid w:val="005E117D"/>
    <w:rsid w:val="005E126A"/>
    <w:rsid w:val="005E1E04"/>
    <w:rsid w:val="005E2184"/>
    <w:rsid w:val="005E269F"/>
    <w:rsid w:val="005E2938"/>
    <w:rsid w:val="005E2981"/>
    <w:rsid w:val="005E3091"/>
    <w:rsid w:val="005E332B"/>
    <w:rsid w:val="005E3CD5"/>
    <w:rsid w:val="005E3E00"/>
    <w:rsid w:val="005E416E"/>
    <w:rsid w:val="005E42B0"/>
    <w:rsid w:val="005E4730"/>
    <w:rsid w:val="005E4F39"/>
    <w:rsid w:val="005E54E8"/>
    <w:rsid w:val="005E5D27"/>
    <w:rsid w:val="005E61CF"/>
    <w:rsid w:val="005E623B"/>
    <w:rsid w:val="005E658D"/>
    <w:rsid w:val="005E6B5E"/>
    <w:rsid w:val="005E77F5"/>
    <w:rsid w:val="005E7A9F"/>
    <w:rsid w:val="005E7D4C"/>
    <w:rsid w:val="005F03A1"/>
    <w:rsid w:val="005F0514"/>
    <w:rsid w:val="005F0598"/>
    <w:rsid w:val="005F06D3"/>
    <w:rsid w:val="005F0EA7"/>
    <w:rsid w:val="005F0F35"/>
    <w:rsid w:val="005F189F"/>
    <w:rsid w:val="005F19F8"/>
    <w:rsid w:val="005F276D"/>
    <w:rsid w:val="005F27F5"/>
    <w:rsid w:val="005F3871"/>
    <w:rsid w:val="005F3978"/>
    <w:rsid w:val="005F4008"/>
    <w:rsid w:val="005F47E9"/>
    <w:rsid w:val="005F4A05"/>
    <w:rsid w:val="005F4B27"/>
    <w:rsid w:val="005F4EF3"/>
    <w:rsid w:val="005F4EF8"/>
    <w:rsid w:val="005F57C2"/>
    <w:rsid w:val="005F5DEB"/>
    <w:rsid w:val="005F5E4C"/>
    <w:rsid w:val="005F5ED7"/>
    <w:rsid w:val="005F5F10"/>
    <w:rsid w:val="005F6EB0"/>
    <w:rsid w:val="005F7FCF"/>
    <w:rsid w:val="006005E2"/>
    <w:rsid w:val="00600686"/>
    <w:rsid w:val="006010B7"/>
    <w:rsid w:val="006012B2"/>
    <w:rsid w:val="006013FA"/>
    <w:rsid w:val="00603847"/>
    <w:rsid w:val="0060446C"/>
    <w:rsid w:val="00604ACB"/>
    <w:rsid w:val="00604E65"/>
    <w:rsid w:val="00604FB7"/>
    <w:rsid w:val="0060523B"/>
    <w:rsid w:val="00605B8A"/>
    <w:rsid w:val="00605F5F"/>
    <w:rsid w:val="006072CB"/>
    <w:rsid w:val="00607D67"/>
    <w:rsid w:val="00607E4E"/>
    <w:rsid w:val="006101DC"/>
    <w:rsid w:val="00610CFA"/>
    <w:rsid w:val="00610E2B"/>
    <w:rsid w:val="00611233"/>
    <w:rsid w:val="006118C5"/>
    <w:rsid w:val="0061295B"/>
    <w:rsid w:val="00612B60"/>
    <w:rsid w:val="006130A5"/>
    <w:rsid w:val="006132AC"/>
    <w:rsid w:val="00613BBA"/>
    <w:rsid w:val="00614398"/>
    <w:rsid w:val="00614692"/>
    <w:rsid w:val="00614A24"/>
    <w:rsid w:val="00614AE2"/>
    <w:rsid w:val="00614C4E"/>
    <w:rsid w:val="0061595F"/>
    <w:rsid w:val="006165DE"/>
    <w:rsid w:val="00616B1D"/>
    <w:rsid w:val="00617AEC"/>
    <w:rsid w:val="00617CEA"/>
    <w:rsid w:val="00617FBB"/>
    <w:rsid w:val="00620277"/>
    <w:rsid w:val="006213D6"/>
    <w:rsid w:val="006214FB"/>
    <w:rsid w:val="00621667"/>
    <w:rsid w:val="00622005"/>
    <w:rsid w:val="00622193"/>
    <w:rsid w:val="00622292"/>
    <w:rsid w:val="00622BF1"/>
    <w:rsid w:val="00622C84"/>
    <w:rsid w:val="00622F0E"/>
    <w:rsid w:val="006245CD"/>
    <w:rsid w:val="00624A0B"/>
    <w:rsid w:val="00624A79"/>
    <w:rsid w:val="00625B5F"/>
    <w:rsid w:val="006263BD"/>
    <w:rsid w:val="00627283"/>
    <w:rsid w:val="006277DB"/>
    <w:rsid w:val="0063089E"/>
    <w:rsid w:val="00630946"/>
    <w:rsid w:val="00630973"/>
    <w:rsid w:val="00630ADF"/>
    <w:rsid w:val="006310F6"/>
    <w:rsid w:val="006314F7"/>
    <w:rsid w:val="00631801"/>
    <w:rsid w:val="006318B4"/>
    <w:rsid w:val="00631E50"/>
    <w:rsid w:val="00632F6A"/>
    <w:rsid w:val="006331B6"/>
    <w:rsid w:val="00633489"/>
    <w:rsid w:val="006335E0"/>
    <w:rsid w:val="00633C4A"/>
    <w:rsid w:val="00634472"/>
    <w:rsid w:val="00634502"/>
    <w:rsid w:val="00634B65"/>
    <w:rsid w:val="00634E46"/>
    <w:rsid w:val="00635463"/>
    <w:rsid w:val="0063570E"/>
    <w:rsid w:val="006359C8"/>
    <w:rsid w:val="00635EE5"/>
    <w:rsid w:val="006363AF"/>
    <w:rsid w:val="00636AD5"/>
    <w:rsid w:val="00637220"/>
    <w:rsid w:val="006376B2"/>
    <w:rsid w:val="00637A2F"/>
    <w:rsid w:val="00637E86"/>
    <w:rsid w:val="006409B0"/>
    <w:rsid w:val="00640DF3"/>
    <w:rsid w:val="00641486"/>
    <w:rsid w:val="006422D4"/>
    <w:rsid w:val="0064237F"/>
    <w:rsid w:val="0064267C"/>
    <w:rsid w:val="006429C4"/>
    <w:rsid w:val="00642B9B"/>
    <w:rsid w:val="00642C24"/>
    <w:rsid w:val="00642DB7"/>
    <w:rsid w:val="00643A30"/>
    <w:rsid w:val="00643AAA"/>
    <w:rsid w:val="00644ACC"/>
    <w:rsid w:val="00644EB0"/>
    <w:rsid w:val="00644F92"/>
    <w:rsid w:val="006451E0"/>
    <w:rsid w:val="00645D28"/>
    <w:rsid w:val="0064681E"/>
    <w:rsid w:val="00646841"/>
    <w:rsid w:val="006476C7"/>
    <w:rsid w:val="00647828"/>
    <w:rsid w:val="00647EF6"/>
    <w:rsid w:val="00647F3C"/>
    <w:rsid w:val="00650E98"/>
    <w:rsid w:val="006513A6"/>
    <w:rsid w:val="00651726"/>
    <w:rsid w:val="006517C6"/>
    <w:rsid w:val="006517DC"/>
    <w:rsid w:val="006519F7"/>
    <w:rsid w:val="00652289"/>
    <w:rsid w:val="00652522"/>
    <w:rsid w:val="00652635"/>
    <w:rsid w:val="0065278E"/>
    <w:rsid w:val="00653819"/>
    <w:rsid w:val="006553DA"/>
    <w:rsid w:val="00655462"/>
    <w:rsid w:val="00655473"/>
    <w:rsid w:val="00655D57"/>
    <w:rsid w:val="00655F17"/>
    <w:rsid w:val="00656148"/>
    <w:rsid w:val="00656705"/>
    <w:rsid w:val="006574F0"/>
    <w:rsid w:val="00657AA3"/>
    <w:rsid w:val="006603EC"/>
    <w:rsid w:val="0066061A"/>
    <w:rsid w:val="00660B61"/>
    <w:rsid w:val="00660D8B"/>
    <w:rsid w:val="00660F84"/>
    <w:rsid w:val="00661163"/>
    <w:rsid w:val="0066124F"/>
    <w:rsid w:val="006615DF"/>
    <w:rsid w:val="00661CCA"/>
    <w:rsid w:val="00662529"/>
    <w:rsid w:val="00662994"/>
    <w:rsid w:val="00662EDE"/>
    <w:rsid w:val="006633DD"/>
    <w:rsid w:val="0066395A"/>
    <w:rsid w:val="00663F54"/>
    <w:rsid w:val="00663F84"/>
    <w:rsid w:val="00663FBB"/>
    <w:rsid w:val="00664137"/>
    <w:rsid w:val="0066418C"/>
    <w:rsid w:val="00664C58"/>
    <w:rsid w:val="00664E6C"/>
    <w:rsid w:val="00665342"/>
    <w:rsid w:val="006654AB"/>
    <w:rsid w:val="00665A19"/>
    <w:rsid w:val="00665FE7"/>
    <w:rsid w:val="0066614C"/>
    <w:rsid w:val="00666588"/>
    <w:rsid w:val="006667BC"/>
    <w:rsid w:val="00666F5F"/>
    <w:rsid w:val="00667050"/>
    <w:rsid w:val="0066717C"/>
    <w:rsid w:val="00667BF0"/>
    <w:rsid w:val="00670210"/>
    <w:rsid w:val="00670600"/>
    <w:rsid w:val="0067088C"/>
    <w:rsid w:val="00670BCA"/>
    <w:rsid w:val="006711BE"/>
    <w:rsid w:val="00671DA1"/>
    <w:rsid w:val="006727D7"/>
    <w:rsid w:val="00672921"/>
    <w:rsid w:val="006730FF"/>
    <w:rsid w:val="00673216"/>
    <w:rsid w:val="00673288"/>
    <w:rsid w:val="006739B6"/>
    <w:rsid w:val="006740D3"/>
    <w:rsid w:val="0067427E"/>
    <w:rsid w:val="00674E03"/>
    <w:rsid w:val="006753C7"/>
    <w:rsid w:val="006755A1"/>
    <w:rsid w:val="006756E1"/>
    <w:rsid w:val="00675DF4"/>
    <w:rsid w:val="00676014"/>
    <w:rsid w:val="00676CCD"/>
    <w:rsid w:val="0067786B"/>
    <w:rsid w:val="00680CCD"/>
    <w:rsid w:val="006814C8"/>
    <w:rsid w:val="0068153D"/>
    <w:rsid w:val="006818AA"/>
    <w:rsid w:val="00681F88"/>
    <w:rsid w:val="0068243B"/>
    <w:rsid w:val="00682670"/>
    <w:rsid w:val="00682CBD"/>
    <w:rsid w:val="006833DA"/>
    <w:rsid w:val="0068352C"/>
    <w:rsid w:val="006838B8"/>
    <w:rsid w:val="006838BD"/>
    <w:rsid w:val="00684050"/>
    <w:rsid w:val="006841D3"/>
    <w:rsid w:val="006845C0"/>
    <w:rsid w:val="006854D7"/>
    <w:rsid w:val="006856C2"/>
    <w:rsid w:val="00685823"/>
    <w:rsid w:val="006859E6"/>
    <w:rsid w:val="00685B9F"/>
    <w:rsid w:val="00685F42"/>
    <w:rsid w:val="006860BC"/>
    <w:rsid w:val="006864D5"/>
    <w:rsid w:val="006865AF"/>
    <w:rsid w:val="006872AF"/>
    <w:rsid w:val="006873F4"/>
    <w:rsid w:val="00687488"/>
    <w:rsid w:val="0068774F"/>
    <w:rsid w:val="006879C1"/>
    <w:rsid w:val="0069008B"/>
    <w:rsid w:val="006912BF"/>
    <w:rsid w:val="006916DA"/>
    <w:rsid w:val="00691EB9"/>
    <w:rsid w:val="00691FD3"/>
    <w:rsid w:val="00692C2F"/>
    <w:rsid w:val="00692C82"/>
    <w:rsid w:val="00692DEA"/>
    <w:rsid w:val="006930C1"/>
    <w:rsid w:val="00693273"/>
    <w:rsid w:val="0069335D"/>
    <w:rsid w:val="006938D3"/>
    <w:rsid w:val="006938D6"/>
    <w:rsid w:val="00693FB7"/>
    <w:rsid w:val="0069417B"/>
    <w:rsid w:val="006943EB"/>
    <w:rsid w:val="006944C2"/>
    <w:rsid w:val="00694E07"/>
    <w:rsid w:val="00694F03"/>
    <w:rsid w:val="006952FD"/>
    <w:rsid w:val="00695815"/>
    <w:rsid w:val="00696A3B"/>
    <w:rsid w:val="00696FD1"/>
    <w:rsid w:val="006977DB"/>
    <w:rsid w:val="006A01B3"/>
    <w:rsid w:val="006A02F7"/>
    <w:rsid w:val="006A0603"/>
    <w:rsid w:val="006A0D4B"/>
    <w:rsid w:val="006A1223"/>
    <w:rsid w:val="006A248A"/>
    <w:rsid w:val="006A2490"/>
    <w:rsid w:val="006A24ED"/>
    <w:rsid w:val="006A27ED"/>
    <w:rsid w:val="006A309C"/>
    <w:rsid w:val="006A324D"/>
    <w:rsid w:val="006A32B2"/>
    <w:rsid w:val="006A55AC"/>
    <w:rsid w:val="006A5618"/>
    <w:rsid w:val="006A5A55"/>
    <w:rsid w:val="006A72A9"/>
    <w:rsid w:val="006A76F9"/>
    <w:rsid w:val="006A7AE4"/>
    <w:rsid w:val="006A7E28"/>
    <w:rsid w:val="006B0E80"/>
    <w:rsid w:val="006B0FB9"/>
    <w:rsid w:val="006B1E37"/>
    <w:rsid w:val="006B255F"/>
    <w:rsid w:val="006B31D7"/>
    <w:rsid w:val="006B33ED"/>
    <w:rsid w:val="006B35F8"/>
    <w:rsid w:val="006B45F8"/>
    <w:rsid w:val="006B47A2"/>
    <w:rsid w:val="006B4823"/>
    <w:rsid w:val="006B4872"/>
    <w:rsid w:val="006B48C4"/>
    <w:rsid w:val="006B4AE7"/>
    <w:rsid w:val="006B4BF0"/>
    <w:rsid w:val="006B4CE1"/>
    <w:rsid w:val="006B5086"/>
    <w:rsid w:val="006B5E35"/>
    <w:rsid w:val="006B621E"/>
    <w:rsid w:val="006B6426"/>
    <w:rsid w:val="006B6737"/>
    <w:rsid w:val="006B6F1A"/>
    <w:rsid w:val="006B78A9"/>
    <w:rsid w:val="006B7964"/>
    <w:rsid w:val="006B7E08"/>
    <w:rsid w:val="006B7E50"/>
    <w:rsid w:val="006C01E6"/>
    <w:rsid w:val="006C0541"/>
    <w:rsid w:val="006C0842"/>
    <w:rsid w:val="006C092C"/>
    <w:rsid w:val="006C0EC0"/>
    <w:rsid w:val="006C1758"/>
    <w:rsid w:val="006C1D50"/>
    <w:rsid w:val="006C2305"/>
    <w:rsid w:val="006C2578"/>
    <w:rsid w:val="006C2D13"/>
    <w:rsid w:val="006C30E9"/>
    <w:rsid w:val="006C3211"/>
    <w:rsid w:val="006C3350"/>
    <w:rsid w:val="006C34D3"/>
    <w:rsid w:val="006C357F"/>
    <w:rsid w:val="006C35C2"/>
    <w:rsid w:val="006C3A05"/>
    <w:rsid w:val="006C3FB4"/>
    <w:rsid w:val="006C44FD"/>
    <w:rsid w:val="006C48A6"/>
    <w:rsid w:val="006C57F5"/>
    <w:rsid w:val="006C5F38"/>
    <w:rsid w:val="006C66F1"/>
    <w:rsid w:val="006C6BC4"/>
    <w:rsid w:val="006C6D48"/>
    <w:rsid w:val="006C700D"/>
    <w:rsid w:val="006C717A"/>
    <w:rsid w:val="006C7D5B"/>
    <w:rsid w:val="006C7D9F"/>
    <w:rsid w:val="006C7FFE"/>
    <w:rsid w:val="006D027D"/>
    <w:rsid w:val="006D0986"/>
    <w:rsid w:val="006D0A30"/>
    <w:rsid w:val="006D0BF7"/>
    <w:rsid w:val="006D1026"/>
    <w:rsid w:val="006D257F"/>
    <w:rsid w:val="006D2795"/>
    <w:rsid w:val="006D2B28"/>
    <w:rsid w:val="006D317B"/>
    <w:rsid w:val="006D3D8C"/>
    <w:rsid w:val="006D4046"/>
    <w:rsid w:val="006D4266"/>
    <w:rsid w:val="006D426D"/>
    <w:rsid w:val="006D4402"/>
    <w:rsid w:val="006D59B3"/>
    <w:rsid w:val="006D5CF9"/>
    <w:rsid w:val="006D63F9"/>
    <w:rsid w:val="006D6955"/>
    <w:rsid w:val="006D6A39"/>
    <w:rsid w:val="006D7148"/>
    <w:rsid w:val="006D725D"/>
    <w:rsid w:val="006D738E"/>
    <w:rsid w:val="006D73C9"/>
    <w:rsid w:val="006D75D4"/>
    <w:rsid w:val="006D7613"/>
    <w:rsid w:val="006D7B0B"/>
    <w:rsid w:val="006D7B9A"/>
    <w:rsid w:val="006D7F2F"/>
    <w:rsid w:val="006E01B7"/>
    <w:rsid w:val="006E0F8D"/>
    <w:rsid w:val="006E0FED"/>
    <w:rsid w:val="006E10FB"/>
    <w:rsid w:val="006E12D6"/>
    <w:rsid w:val="006E1CE1"/>
    <w:rsid w:val="006E1F68"/>
    <w:rsid w:val="006E2182"/>
    <w:rsid w:val="006E22DB"/>
    <w:rsid w:val="006E278F"/>
    <w:rsid w:val="006E2A12"/>
    <w:rsid w:val="006E2B94"/>
    <w:rsid w:val="006E307B"/>
    <w:rsid w:val="006E35FF"/>
    <w:rsid w:val="006E39DA"/>
    <w:rsid w:val="006E3CC9"/>
    <w:rsid w:val="006E3E81"/>
    <w:rsid w:val="006E4034"/>
    <w:rsid w:val="006E46FB"/>
    <w:rsid w:val="006E570C"/>
    <w:rsid w:val="006E58BE"/>
    <w:rsid w:val="006E60AD"/>
    <w:rsid w:val="006E64F1"/>
    <w:rsid w:val="006E76BB"/>
    <w:rsid w:val="006E794D"/>
    <w:rsid w:val="006E79BE"/>
    <w:rsid w:val="006E79FA"/>
    <w:rsid w:val="006F0043"/>
    <w:rsid w:val="006F01FB"/>
    <w:rsid w:val="006F03D9"/>
    <w:rsid w:val="006F0A70"/>
    <w:rsid w:val="006F115A"/>
    <w:rsid w:val="006F11EA"/>
    <w:rsid w:val="006F1AA5"/>
    <w:rsid w:val="006F1AE6"/>
    <w:rsid w:val="006F1C1E"/>
    <w:rsid w:val="006F20A1"/>
    <w:rsid w:val="006F20C9"/>
    <w:rsid w:val="006F2670"/>
    <w:rsid w:val="006F31EE"/>
    <w:rsid w:val="006F3539"/>
    <w:rsid w:val="006F4410"/>
    <w:rsid w:val="006F4494"/>
    <w:rsid w:val="006F4622"/>
    <w:rsid w:val="006F4A75"/>
    <w:rsid w:val="006F4C59"/>
    <w:rsid w:val="006F4ED4"/>
    <w:rsid w:val="006F5116"/>
    <w:rsid w:val="006F5194"/>
    <w:rsid w:val="006F5B54"/>
    <w:rsid w:val="006F5D72"/>
    <w:rsid w:val="006F5DBC"/>
    <w:rsid w:val="006F69BD"/>
    <w:rsid w:val="006F7ACC"/>
    <w:rsid w:val="0070006E"/>
    <w:rsid w:val="00700567"/>
    <w:rsid w:val="00701B88"/>
    <w:rsid w:val="0070259D"/>
    <w:rsid w:val="007034F9"/>
    <w:rsid w:val="00703714"/>
    <w:rsid w:val="00703F40"/>
    <w:rsid w:val="0070406B"/>
    <w:rsid w:val="007043A7"/>
    <w:rsid w:val="007044D5"/>
    <w:rsid w:val="00704C60"/>
    <w:rsid w:val="0070525B"/>
    <w:rsid w:val="00705285"/>
    <w:rsid w:val="007056E4"/>
    <w:rsid w:val="0070585E"/>
    <w:rsid w:val="00705C8C"/>
    <w:rsid w:val="00706235"/>
    <w:rsid w:val="0070638E"/>
    <w:rsid w:val="00706657"/>
    <w:rsid w:val="00706BF5"/>
    <w:rsid w:val="007072B3"/>
    <w:rsid w:val="0070735A"/>
    <w:rsid w:val="007076EE"/>
    <w:rsid w:val="007078C7"/>
    <w:rsid w:val="0071004F"/>
    <w:rsid w:val="00710393"/>
    <w:rsid w:val="0071086D"/>
    <w:rsid w:val="0071117A"/>
    <w:rsid w:val="00711247"/>
    <w:rsid w:val="00713EE3"/>
    <w:rsid w:val="00713FE3"/>
    <w:rsid w:val="007146DB"/>
    <w:rsid w:val="007149CE"/>
    <w:rsid w:val="00714CAF"/>
    <w:rsid w:val="00715546"/>
    <w:rsid w:val="0071577C"/>
    <w:rsid w:val="00715D4B"/>
    <w:rsid w:val="00716066"/>
    <w:rsid w:val="00716959"/>
    <w:rsid w:val="00716B4A"/>
    <w:rsid w:val="007172C0"/>
    <w:rsid w:val="00717E29"/>
    <w:rsid w:val="00717EB3"/>
    <w:rsid w:val="007206D2"/>
    <w:rsid w:val="00720A01"/>
    <w:rsid w:val="00720F8C"/>
    <w:rsid w:val="007210CA"/>
    <w:rsid w:val="00721366"/>
    <w:rsid w:val="00721A61"/>
    <w:rsid w:val="00721AE1"/>
    <w:rsid w:val="00721B1D"/>
    <w:rsid w:val="00721B2B"/>
    <w:rsid w:val="00721F11"/>
    <w:rsid w:val="00721FE7"/>
    <w:rsid w:val="00722032"/>
    <w:rsid w:val="00722511"/>
    <w:rsid w:val="0072288F"/>
    <w:rsid w:val="007229AC"/>
    <w:rsid w:val="00722E3B"/>
    <w:rsid w:val="00722F28"/>
    <w:rsid w:val="00724643"/>
    <w:rsid w:val="00724C8F"/>
    <w:rsid w:val="00724C92"/>
    <w:rsid w:val="00724F31"/>
    <w:rsid w:val="00724F4F"/>
    <w:rsid w:val="00725258"/>
    <w:rsid w:val="007261F8"/>
    <w:rsid w:val="007263AE"/>
    <w:rsid w:val="00727745"/>
    <w:rsid w:val="0072792A"/>
    <w:rsid w:val="00727978"/>
    <w:rsid w:val="00727F9F"/>
    <w:rsid w:val="00730890"/>
    <w:rsid w:val="00730C62"/>
    <w:rsid w:val="007314AF"/>
    <w:rsid w:val="007317F4"/>
    <w:rsid w:val="0073198B"/>
    <w:rsid w:val="0073199A"/>
    <w:rsid w:val="00731A88"/>
    <w:rsid w:val="00731B5D"/>
    <w:rsid w:val="007321EC"/>
    <w:rsid w:val="007324E5"/>
    <w:rsid w:val="00732BA2"/>
    <w:rsid w:val="0073306B"/>
    <w:rsid w:val="007331C6"/>
    <w:rsid w:val="0073436A"/>
    <w:rsid w:val="007348B5"/>
    <w:rsid w:val="00735020"/>
    <w:rsid w:val="007352B8"/>
    <w:rsid w:val="007358E3"/>
    <w:rsid w:val="00735EC0"/>
    <w:rsid w:val="00735FB4"/>
    <w:rsid w:val="0073600E"/>
    <w:rsid w:val="007369E2"/>
    <w:rsid w:val="00736C36"/>
    <w:rsid w:val="007371C0"/>
    <w:rsid w:val="007377BF"/>
    <w:rsid w:val="00737AE4"/>
    <w:rsid w:val="00737EFD"/>
    <w:rsid w:val="0074073C"/>
    <w:rsid w:val="00740957"/>
    <w:rsid w:val="0074108D"/>
    <w:rsid w:val="0074126D"/>
    <w:rsid w:val="00742380"/>
    <w:rsid w:val="00742D0C"/>
    <w:rsid w:val="00742DFE"/>
    <w:rsid w:val="00743174"/>
    <w:rsid w:val="00743A90"/>
    <w:rsid w:val="00743AC0"/>
    <w:rsid w:val="00744200"/>
    <w:rsid w:val="00744547"/>
    <w:rsid w:val="007445F8"/>
    <w:rsid w:val="007448C8"/>
    <w:rsid w:val="00744B7B"/>
    <w:rsid w:val="00744FF6"/>
    <w:rsid w:val="0074549F"/>
    <w:rsid w:val="0074579D"/>
    <w:rsid w:val="00745B42"/>
    <w:rsid w:val="00745DA1"/>
    <w:rsid w:val="00746718"/>
    <w:rsid w:val="00746888"/>
    <w:rsid w:val="00746CCC"/>
    <w:rsid w:val="007478B9"/>
    <w:rsid w:val="00747A20"/>
    <w:rsid w:val="00750272"/>
    <w:rsid w:val="0075034F"/>
    <w:rsid w:val="007505D0"/>
    <w:rsid w:val="00750720"/>
    <w:rsid w:val="00750A65"/>
    <w:rsid w:val="0075142F"/>
    <w:rsid w:val="007514FC"/>
    <w:rsid w:val="00751648"/>
    <w:rsid w:val="00751EE4"/>
    <w:rsid w:val="00752287"/>
    <w:rsid w:val="00752395"/>
    <w:rsid w:val="0075257C"/>
    <w:rsid w:val="007529F7"/>
    <w:rsid w:val="00753592"/>
    <w:rsid w:val="00754047"/>
    <w:rsid w:val="007548E9"/>
    <w:rsid w:val="00754C4B"/>
    <w:rsid w:val="007550A2"/>
    <w:rsid w:val="00755B4F"/>
    <w:rsid w:val="007570BE"/>
    <w:rsid w:val="00757503"/>
    <w:rsid w:val="00757750"/>
    <w:rsid w:val="0075777E"/>
    <w:rsid w:val="00757E3C"/>
    <w:rsid w:val="00757EB5"/>
    <w:rsid w:val="007603C3"/>
    <w:rsid w:val="00760868"/>
    <w:rsid w:val="00760C1B"/>
    <w:rsid w:val="00761B7C"/>
    <w:rsid w:val="00761D22"/>
    <w:rsid w:val="00761F5A"/>
    <w:rsid w:val="00761F9E"/>
    <w:rsid w:val="00762227"/>
    <w:rsid w:val="00763340"/>
    <w:rsid w:val="007639D7"/>
    <w:rsid w:val="00763DB5"/>
    <w:rsid w:val="00763DD7"/>
    <w:rsid w:val="00764006"/>
    <w:rsid w:val="00764A4F"/>
    <w:rsid w:val="00764B74"/>
    <w:rsid w:val="00764E81"/>
    <w:rsid w:val="0076502B"/>
    <w:rsid w:val="007656B4"/>
    <w:rsid w:val="0076589A"/>
    <w:rsid w:val="00765BD3"/>
    <w:rsid w:val="00765C28"/>
    <w:rsid w:val="00765FD1"/>
    <w:rsid w:val="00767B3F"/>
    <w:rsid w:val="00767DEF"/>
    <w:rsid w:val="007702E5"/>
    <w:rsid w:val="00770CFB"/>
    <w:rsid w:val="007711C1"/>
    <w:rsid w:val="007713BE"/>
    <w:rsid w:val="007714B1"/>
    <w:rsid w:val="0077161B"/>
    <w:rsid w:val="007718FF"/>
    <w:rsid w:val="00771EF1"/>
    <w:rsid w:val="00772044"/>
    <w:rsid w:val="00772166"/>
    <w:rsid w:val="00772293"/>
    <w:rsid w:val="00772897"/>
    <w:rsid w:val="00772CA2"/>
    <w:rsid w:val="00772D31"/>
    <w:rsid w:val="00773101"/>
    <w:rsid w:val="00773ABC"/>
    <w:rsid w:val="00773B0B"/>
    <w:rsid w:val="00773BA2"/>
    <w:rsid w:val="00774179"/>
    <w:rsid w:val="0077490B"/>
    <w:rsid w:val="00775BF6"/>
    <w:rsid w:val="00776A84"/>
    <w:rsid w:val="00777148"/>
    <w:rsid w:val="007774B8"/>
    <w:rsid w:val="007778DD"/>
    <w:rsid w:val="00777E4E"/>
    <w:rsid w:val="0078023E"/>
    <w:rsid w:val="00780992"/>
    <w:rsid w:val="00780CB9"/>
    <w:rsid w:val="00781524"/>
    <w:rsid w:val="00781BB3"/>
    <w:rsid w:val="00782821"/>
    <w:rsid w:val="00783040"/>
    <w:rsid w:val="00783162"/>
    <w:rsid w:val="00783381"/>
    <w:rsid w:val="00783955"/>
    <w:rsid w:val="0078448D"/>
    <w:rsid w:val="0078462E"/>
    <w:rsid w:val="00785737"/>
    <w:rsid w:val="007859DC"/>
    <w:rsid w:val="00785B5E"/>
    <w:rsid w:val="00785D07"/>
    <w:rsid w:val="00785EB6"/>
    <w:rsid w:val="00786339"/>
    <w:rsid w:val="00786563"/>
    <w:rsid w:val="0078657C"/>
    <w:rsid w:val="00786650"/>
    <w:rsid w:val="00786E05"/>
    <w:rsid w:val="00786EB4"/>
    <w:rsid w:val="007872A1"/>
    <w:rsid w:val="00790290"/>
    <w:rsid w:val="00790F7E"/>
    <w:rsid w:val="0079170C"/>
    <w:rsid w:val="007917B7"/>
    <w:rsid w:val="00791C3B"/>
    <w:rsid w:val="007920D8"/>
    <w:rsid w:val="0079240D"/>
    <w:rsid w:val="0079271D"/>
    <w:rsid w:val="007929AA"/>
    <w:rsid w:val="00792BBC"/>
    <w:rsid w:val="00792C07"/>
    <w:rsid w:val="00792CC8"/>
    <w:rsid w:val="00792E72"/>
    <w:rsid w:val="007939AE"/>
    <w:rsid w:val="00793B03"/>
    <w:rsid w:val="00793BB9"/>
    <w:rsid w:val="00793E4C"/>
    <w:rsid w:val="007950DB"/>
    <w:rsid w:val="00795DC1"/>
    <w:rsid w:val="00796B5C"/>
    <w:rsid w:val="00797468"/>
    <w:rsid w:val="0079761F"/>
    <w:rsid w:val="007979E6"/>
    <w:rsid w:val="00797A27"/>
    <w:rsid w:val="00797A7B"/>
    <w:rsid w:val="00797C71"/>
    <w:rsid w:val="007A07D0"/>
    <w:rsid w:val="007A0887"/>
    <w:rsid w:val="007A21F3"/>
    <w:rsid w:val="007A2625"/>
    <w:rsid w:val="007A3571"/>
    <w:rsid w:val="007A3C38"/>
    <w:rsid w:val="007A3D3E"/>
    <w:rsid w:val="007A3F9A"/>
    <w:rsid w:val="007A4031"/>
    <w:rsid w:val="007A4D89"/>
    <w:rsid w:val="007A525E"/>
    <w:rsid w:val="007A571E"/>
    <w:rsid w:val="007A59AF"/>
    <w:rsid w:val="007A614F"/>
    <w:rsid w:val="007A675E"/>
    <w:rsid w:val="007A6C7B"/>
    <w:rsid w:val="007A73AC"/>
    <w:rsid w:val="007A7A3F"/>
    <w:rsid w:val="007B02E7"/>
    <w:rsid w:val="007B0A04"/>
    <w:rsid w:val="007B0A9C"/>
    <w:rsid w:val="007B0AE9"/>
    <w:rsid w:val="007B0EAF"/>
    <w:rsid w:val="007B114F"/>
    <w:rsid w:val="007B15FF"/>
    <w:rsid w:val="007B1D47"/>
    <w:rsid w:val="007B255B"/>
    <w:rsid w:val="007B43F3"/>
    <w:rsid w:val="007B44D9"/>
    <w:rsid w:val="007B49A4"/>
    <w:rsid w:val="007B4B63"/>
    <w:rsid w:val="007B5019"/>
    <w:rsid w:val="007B57B8"/>
    <w:rsid w:val="007B5A12"/>
    <w:rsid w:val="007B678B"/>
    <w:rsid w:val="007B6F67"/>
    <w:rsid w:val="007B7513"/>
    <w:rsid w:val="007B7738"/>
    <w:rsid w:val="007B7D8A"/>
    <w:rsid w:val="007C0148"/>
    <w:rsid w:val="007C03CD"/>
    <w:rsid w:val="007C04E1"/>
    <w:rsid w:val="007C0715"/>
    <w:rsid w:val="007C0D5B"/>
    <w:rsid w:val="007C0E6D"/>
    <w:rsid w:val="007C11C9"/>
    <w:rsid w:val="007C1438"/>
    <w:rsid w:val="007C160E"/>
    <w:rsid w:val="007C163B"/>
    <w:rsid w:val="007C1A6F"/>
    <w:rsid w:val="007C1D36"/>
    <w:rsid w:val="007C224A"/>
    <w:rsid w:val="007C2430"/>
    <w:rsid w:val="007C2792"/>
    <w:rsid w:val="007C283D"/>
    <w:rsid w:val="007C2AC9"/>
    <w:rsid w:val="007C2C9C"/>
    <w:rsid w:val="007C3424"/>
    <w:rsid w:val="007C3491"/>
    <w:rsid w:val="007C38E0"/>
    <w:rsid w:val="007C3A11"/>
    <w:rsid w:val="007C3EFF"/>
    <w:rsid w:val="007C43CC"/>
    <w:rsid w:val="007C5348"/>
    <w:rsid w:val="007C5561"/>
    <w:rsid w:val="007C5A4A"/>
    <w:rsid w:val="007C5B0C"/>
    <w:rsid w:val="007C5F31"/>
    <w:rsid w:val="007C65A6"/>
    <w:rsid w:val="007C6F30"/>
    <w:rsid w:val="007C72ED"/>
    <w:rsid w:val="007C793A"/>
    <w:rsid w:val="007C7DA0"/>
    <w:rsid w:val="007C7F04"/>
    <w:rsid w:val="007D02E4"/>
    <w:rsid w:val="007D0390"/>
    <w:rsid w:val="007D04C4"/>
    <w:rsid w:val="007D092F"/>
    <w:rsid w:val="007D1581"/>
    <w:rsid w:val="007D1FA8"/>
    <w:rsid w:val="007D1FDA"/>
    <w:rsid w:val="007D269E"/>
    <w:rsid w:val="007D3051"/>
    <w:rsid w:val="007D33C1"/>
    <w:rsid w:val="007D3903"/>
    <w:rsid w:val="007D3F27"/>
    <w:rsid w:val="007D40F1"/>
    <w:rsid w:val="007D48C9"/>
    <w:rsid w:val="007D493A"/>
    <w:rsid w:val="007D4C26"/>
    <w:rsid w:val="007D4EA8"/>
    <w:rsid w:val="007D5897"/>
    <w:rsid w:val="007D628A"/>
    <w:rsid w:val="007D6529"/>
    <w:rsid w:val="007D779E"/>
    <w:rsid w:val="007D7892"/>
    <w:rsid w:val="007D7D14"/>
    <w:rsid w:val="007E001F"/>
    <w:rsid w:val="007E066C"/>
    <w:rsid w:val="007E15D6"/>
    <w:rsid w:val="007E171A"/>
    <w:rsid w:val="007E1792"/>
    <w:rsid w:val="007E1B22"/>
    <w:rsid w:val="007E1B41"/>
    <w:rsid w:val="007E1F53"/>
    <w:rsid w:val="007E1F86"/>
    <w:rsid w:val="007E2705"/>
    <w:rsid w:val="007E29C4"/>
    <w:rsid w:val="007E2CA6"/>
    <w:rsid w:val="007E34C0"/>
    <w:rsid w:val="007E3935"/>
    <w:rsid w:val="007E407A"/>
    <w:rsid w:val="007E4768"/>
    <w:rsid w:val="007E5224"/>
    <w:rsid w:val="007E5CFA"/>
    <w:rsid w:val="007E5DA8"/>
    <w:rsid w:val="007E61E4"/>
    <w:rsid w:val="007E6A86"/>
    <w:rsid w:val="007E71AE"/>
    <w:rsid w:val="007E7500"/>
    <w:rsid w:val="007E7FCC"/>
    <w:rsid w:val="007F0040"/>
    <w:rsid w:val="007F0488"/>
    <w:rsid w:val="007F06A8"/>
    <w:rsid w:val="007F09AF"/>
    <w:rsid w:val="007F0A66"/>
    <w:rsid w:val="007F0DC2"/>
    <w:rsid w:val="007F1101"/>
    <w:rsid w:val="007F1D0C"/>
    <w:rsid w:val="007F1DB4"/>
    <w:rsid w:val="007F1F71"/>
    <w:rsid w:val="007F2437"/>
    <w:rsid w:val="007F2F83"/>
    <w:rsid w:val="007F2FC3"/>
    <w:rsid w:val="007F311D"/>
    <w:rsid w:val="007F320E"/>
    <w:rsid w:val="007F3386"/>
    <w:rsid w:val="007F37DD"/>
    <w:rsid w:val="007F3933"/>
    <w:rsid w:val="007F3E6D"/>
    <w:rsid w:val="007F4904"/>
    <w:rsid w:val="007F4D92"/>
    <w:rsid w:val="007F4DBF"/>
    <w:rsid w:val="007F4E59"/>
    <w:rsid w:val="007F53A8"/>
    <w:rsid w:val="007F579A"/>
    <w:rsid w:val="007F5ED6"/>
    <w:rsid w:val="007F5F9A"/>
    <w:rsid w:val="007F63C7"/>
    <w:rsid w:val="007F68AA"/>
    <w:rsid w:val="007F6B8A"/>
    <w:rsid w:val="007F6F7C"/>
    <w:rsid w:val="007F73E6"/>
    <w:rsid w:val="007F759D"/>
    <w:rsid w:val="007F7B8B"/>
    <w:rsid w:val="007F7F43"/>
    <w:rsid w:val="0080045F"/>
    <w:rsid w:val="00800891"/>
    <w:rsid w:val="008008B3"/>
    <w:rsid w:val="00801408"/>
    <w:rsid w:val="008014B8"/>
    <w:rsid w:val="00801FE2"/>
    <w:rsid w:val="00802CA6"/>
    <w:rsid w:val="0080307A"/>
    <w:rsid w:val="00803BFB"/>
    <w:rsid w:val="00803F27"/>
    <w:rsid w:val="008040B6"/>
    <w:rsid w:val="00804E3C"/>
    <w:rsid w:val="0080546C"/>
    <w:rsid w:val="00805886"/>
    <w:rsid w:val="008065F7"/>
    <w:rsid w:val="00806661"/>
    <w:rsid w:val="00806AC5"/>
    <w:rsid w:val="00806D27"/>
    <w:rsid w:val="0081033C"/>
    <w:rsid w:val="00810A9C"/>
    <w:rsid w:val="00810F1E"/>
    <w:rsid w:val="0081104B"/>
    <w:rsid w:val="00812721"/>
    <w:rsid w:val="00812BDB"/>
    <w:rsid w:val="0081313F"/>
    <w:rsid w:val="008137EE"/>
    <w:rsid w:val="008139D9"/>
    <w:rsid w:val="00813BBF"/>
    <w:rsid w:val="00814333"/>
    <w:rsid w:val="008143BD"/>
    <w:rsid w:val="00814619"/>
    <w:rsid w:val="00814C52"/>
    <w:rsid w:val="00814CDE"/>
    <w:rsid w:val="00815526"/>
    <w:rsid w:val="00815FC0"/>
    <w:rsid w:val="0081641E"/>
    <w:rsid w:val="008164DF"/>
    <w:rsid w:val="00816882"/>
    <w:rsid w:val="008170D5"/>
    <w:rsid w:val="00817130"/>
    <w:rsid w:val="00817150"/>
    <w:rsid w:val="008178E0"/>
    <w:rsid w:val="00817A26"/>
    <w:rsid w:val="00817CB6"/>
    <w:rsid w:val="0082025E"/>
    <w:rsid w:val="008217DD"/>
    <w:rsid w:val="00821FF3"/>
    <w:rsid w:val="00822473"/>
    <w:rsid w:val="00822B26"/>
    <w:rsid w:val="00823962"/>
    <w:rsid w:val="00823E34"/>
    <w:rsid w:val="00823E66"/>
    <w:rsid w:val="0082428B"/>
    <w:rsid w:val="00825122"/>
    <w:rsid w:val="0082545F"/>
    <w:rsid w:val="0082548D"/>
    <w:rsid w:val="00825E88"/>
    <w:rsid w:val="00825EEB"/>
    <w:rsid w:val="00826BFB"/>
    <w:rsid w:val="0082735D"/>
    <w:rsid w:val="008273C8"/>
    <w:rsid w:val="008277DF"/>
    <w:rsid w:val="00830097"/>
    <w:rsid w:val="008301D0"/>
    <w:rsid w:val="008302AB"/>
    <w:rsid w:val="00830FCD"/>
    <w:rsid w:val="0083129F"/>
    <w:rsid w:val="008316EE"/>
    <w:rsid w:val="00831836"/>
    <w:rsid w:val="008319C6"/>
    <w:rsid w:val="00831C94"/>
    <w:rsid w:val="00832047"/>
    <w:rsid w:val="00832312"/>
    <w:rsid w:val="008324DA"/>
    <w:rsid w:val="00832769"/>
    <w:rsid w:val="00832974"/>
    <w:rsid w:val="00832A78"/>
    <w:rsid w:val="00832F0B"/>
    <w:rsid w:val="008330DF"/>
    <w:rsid w:val="00833127"/>
    <w:rsid w:val="0083370A"/>
    <w:rsid w:val="00833E82"/>
    <w:rsid w:val="00833FCB"/>
    <w:rsid w:val="0083479D"/>
    <w:rsid w:val="008347EB"/>
    <w:rsid w:val="00834A38"/>
    <w:rsid w:val="00834C4B"/>
    <w:rsid w:val="00834DC4"/>
    <w:rsid w:val="00834DFB"/>
    <w:rsid w:val="008350BF"/>
    <w:rsid w:val="00835104"/>
    <w:rsid w:val="0083536F"/>
    <w:rsid w:val="008353BF"/>
    <w:rsid w:val="00835B80"/>
    <w:rsid w:val="008363BF"/>
    <w:rsid w:val="008363D0"/>
    <w:rsid w:val="008363FF"/>
    <w:rsid w:val="00836A46"/>
    <w:rsid w:val="008375B4"/>
    <w:rsid w:val="00837958"/>
    <w:rsid w:val="00837BD1"/>
    <w:rsid w:val="008401D0"/>
    <w:rsid w:val="008404BE"/>
    <w:rsid w:val="00840624"/>
    <w:rsid w:val="008408B1"/>
    <w:rsid w:val="008408DF"/>
    <w:rsid w:val="00841296"/>
    <w:rsid w:val="00841A31"/>
    <w:rsid w:val="00841C68"/>
    <w:rsid w:val="008421BB"/>
    <w:rsid w:val="00842336"/>
    <w:rsid w:val="008423BE"/>
    <w:rsid w:val="00842763"/>
    <w:rsid w:val="00842997"/>
    <w:rsid w:val="00842AC9"/>
    <w:rsid w:val="00842B4F"/>
    <w:rsid w:val="00842CB4"/>
    <w:rsid w:val="00842D8E"/>
    <w:rsid w:val="008433B7"/>
    <w:rsid w:val="008446BA"/>
    <w:rsid w:val="00844A54"/>
    <w:rsid w:val="008451D7"/>
    <w:rsid w:val="0084533B"/>
    <w:rsid w:val="008454CE"/>
    <w:rsid w:val="0084560E"/>
    <w:rsid w:val="008459E1"/>
    <w:rsid w:val="008471DB"/>
    <w:rsid w:val="008473C2"/>
    <w:rsid w:val="008476C8"/>
    <w:rsid w:val="00847C40"/>
    <w:rsid w:val="00847CF9"/>
    <w:rsid w:val="008503B0"/>
    <w:rsid w:val="00851432"/>
    <w:rsid w:val="0085167A"/>
    <w:rsid w:val="00851C8C"/>
    <w:rsid w:val="00852417"/>
    <w:rsid w:val="00852581"/>
    <w:rsid w:val="008530DE"/>
    <w:rsid w:val="0085371B"/>
    <w:rsid w:val="008538DF"/>
    <w:rsid w:val="00853906"/>
    <w:rsid w:val="008539C9"/>
    <w:rsid w:val="00853C2F"/>
    <w:rsid w:val="00854572"/>
    <w:rsid w:val="00854833"/>
    <w:rsid w:val="008548CD"/>
    <w:rsid w:val="00854E89"/>
    <w:rsid w:val="00855194"/>
    <w:rsid w:val="008553AA"/>
    <w:rsid w:val="00855970"/>
    <w:rsid w:val="00856086"/>
    <w:rsid w:val="008564C3"/>
    <w:rsid w:val="0085704C"/>
    <w:rsid w:val="00857309"/>
    <w:rsid w:val="008573A9"/>
    <w:rsid w:val="008576FE"/>
    <w:rsid w:val="0085798E"/>
    <w:rsid w:val="008579FD"/>
    <w:rsid w:val="00857E68"/>
    <w:rsid w:val="00860299"/>
    <w:rsid w:val="008605FF"/>
    <w:rsid w:val="0086074E"/>
    <w:rsid w:val="00860824"/>
    <w:rsid w:val="00860895"/>
    <w:rsid w:val="0086097A"/>
    <w:rsid w:val="00861069"/>
    <w:rsid w:val="0086135E"/>
    <w:rsid w:val="00861649"/>
    <w:rsid w:val="00861DAD"/>
    <w:rsid w:val="0086233F"/>
    <w:rsid w:val="00862434"/>
    <w:rsid w:val="008625A0"/>
    <w:rsid w:val="008630A9"/>
    <w:rsid w:val="00863565"/>
    <w:rsid w:val="008639EA"/>
    <w:rsid w:val="008646CF"/>
    <w:rsid w:val="0086474A"/>
    <w:rsid w:val="00864794"/>
    <w:rsid w:val="008648D1"/>
    <w:rsid w:val="008649C0"/>
    <w:rsid w:val="008652BC"/>
    <w:rsid w:val="00865652"/>
    <w:rsid w:val="00865DE6"/>
    <w:rsid w:val="00866146"/>
    <w:rsid w:val="00866C32"/>
    <w:rsid w:val="00866CC6"/>
    <w:rsid w:val="00866CD7"/>
    <w:rsid w:val="008677D1"/>
    <w:rsid w:val="00867A90"/>
    <w:rsid w:val="00870175"/>
    <w:rsid w:val="00870903"/>
    <w:rsid w:val="00870C31"/>
    <w:rsid w:val="008721F6"/>
    <w:rsid w:val="008727C3"/>
    <w:rsid w:val="00873C6D"/>
    <w:rsid w:val="0087425D"/>
    <w:rsid w:val="00874BA7"/>
    <w:rsid w:val="008755D3"/>
    <w:rsid w:val="0087560B"/>
    <w:rsid w:val="00875C42"/>
    <w:rsid w:val="00875FB5"/>
    <w:rsid w:val="0087671F"/>
    <w:rsid w:val="00876856"/>
    <w:rsid w:val="00876C95"/>
    <w:rsid w:val="00876D2B"/>
    <w:rsid w:val="00877080"/>
    <w:rsid w:val="008771AA"/>
    <w:rsid w:val="00877322"/>
    <w:rsid w:val="0088001F"/>
    <w:rsid w:val="00880164"/>
    <w:rsid w:val="008813E0"/>
    <w:rsid w:val="00881616"/>
    <w:rsid w:val="00881663"/>
    <w:rsid w:val="008817A8"/>
    <w:rsid w:val="0088182C"/>
    <w:rsid w:val="00881A89"/>
    <w:rsid w:val="00881F75"/>
    <w:rsid w:val="00882EDE"/>
    <w:rsid w:val="0088321E"/>
    <w:rsid w:val="008835F4"/>
    <w:rsid w:val="008838CB"/>
    <w:rsid w:val="00884854"/>
    <w:rsid w:val="008848EE"/>
    <w:rsid w:val="008849E8"/>
    <w:rsid w:val="00884E66"/>
    <w:rsid w:val="008855AE"/>
    <w:rsid w:val="00885638"/>
    <w:rsid w:val="00885C95"/>
    <w:rsid w:val="00885FFD"/>
    <w:rsid w:val="0088616A"/>
    <w:rsid w:val="00886735"/>
    <w:rsid w:val="008871A5"/>
    <w:rsid w:val="00887229"/>
    <w:rsid w:val="008873BC"/>
    <w:rsid w:val="0088748D"/>
    <w:rsid w:val="0088799D"/>
    <w:rsid w:val="00887A75"/>
    <w:rsid w:val="00887FC4"/>
    <w:rsid w:val="008902DD"/>
    <w:rsid w:val="008904BF"/>
    <w:rsid w:val="00890ED2"/>
    <w:rsid w:val="00890FFD"/>
    <w:rsid w:val="0089128C"/>
    <w:rsid w:val="00891793"/>
    <w:rsid w:val="00891E2F"/>
    <w:rsid w:val="008921C0"/>
    <w:rsid w:val="00892200"/>
    <w:rsid w:val="008925A0"/>
    <w:rsid w:val="0089279E"/>
    <w:rsid w:val="00892838"/>
    <w:rsid w:val="0089290C"/>
    <w:rsid w:val="00892A4D"/>
    <w:rsid w:val="00892E11"/>
    <w:rsid w:val="008931F7"/>
    <w:rsid w:val="00893235"/>
    <w:rsid w:val="008939CA"/>
    <w:rsid w:val="008940C5"/>
    <w:rsid w:val="008942A3"/>
    <w:rsid w:val="00894492"/>
    <w:rsid w:val="008947CC"/>
    <w:rsid w:val="00894846"/>
    <w:rsid w:val="00894987"/>
    <w:rsid w:val="00894BE8"/>
    <w:rsid w:val="00895755"/>
    <w:rsid w:val="00895B42"/>
    <w:rsid w:val="008961D0"/>
    <w:rsid w:val="00896260"/>
    <w:rsid w:val="00896DA6"/>
    <w:rsid w:val="00896F31"/>
    <w:rsid w:val="008972C7"/>
    <w:rsid w:val="008979D3"/>
    <w:rsid w:val="008979D7"/>
    <w:rsid w:val="008A01B2"/>
    <w:rsid w:val="008A0586"/>
    <w:rsid w:val="008A20DB"/>
    <w:rsid w:val="008A23F7"/>
    <w:rsid w:val="008A3EC6"/>
    <w:rsid w:val="008A4419"/>
    <w:rsid w:val="008A4C53"/>
    <w:rsid w:val="008A6943"/>
    <w:rsid w:val="008A6B44"/>
    <w:rsid w:val="008A7C90"/>
    <w:rsid w:val="008B036E"/>
    <w:rsid w:val="008B089B"/>
    <w:rsid w:val="008B20D5"/>
    <w:rsid w:val="008B2160"/>
    <w:rsid w:val="008B217C"/>
    <w:rsid w:val="008B27CC"/>
    <w:rsid w:val="008B287F"/>
    <w:rsid w:val="008B311C"/>
    <w:rsid w:val="008B38AF"/>
    <w:rsid w:val="008B42EA"/>
    <w:rsid w:val="008B4535"/>
    <w:rsid w:val="008B4CCD"/>
    <w:rsid w:val="008B4EEA"/>
    <w:rsid w:val="008B52AE"/>
    <w:rsid w:val="008B5706"/>
    <w:rsid w:val="008B5C1B"/>
    <w:rsid w:val="008B5C6B"/>
    <w:rsid w:val="008B63E1"/>
    <w:rsid w:val="008B66BE"/>
    <w:rsid w:val="008B67E1"/>
    <w:rsid w:val="008B6834"/>
    <w:rsid w:val="008B6D3F"/>
    <w:rsid w:val="008B6F21"/>
    <w:rsid w:val="008B6F83"/>
    <w:rsid w:val="008B7091"/>
    <w:rsid w:val="008B74D7"/>
    <w:rsid w:val="008B7610"/>
    <w:rsid w:val="008B777E"/>
    <w:rsid w:val="008C002B"/>
    <w:rsid w:val="008C0490"/>
    <w:rsid w:val="008C06B2"/>
    <w:rsid w:val="008C073F"/>
    <w:rsid w:val="008C07EB"/>
    <w:rsid w:val="008C08EA"/>
    <w:rsid w:val="008C0B63"/>
    <w:rsid w:val="008C151D"/>
    <w:rsid w:val="008C189E"/>
    <w:rsid w:val="008C206B"/>
    <w:rsid w:val="008C23A8"/>
    <w:rsid w:val="008C2918"/>
    <w:rsid w:val="008C2E85"/>
    <w:rsid w:val="008C3577"/>
    <w:rsid w:val="008C3D26"/>
    <w:rsid w:val="008C3DED"/>
    <w:rsid w:val="008C4BF1"/>
    <w:rsid w:val="008C51EE"/>
    <w:rsid w:val="008C56E3"/>
    <w:rsid w:val="008C65D5"/>
    <w:rsid w:val="008C6910"/>
    <w:rsid w:val="008C6BF9"/>
    <w:rsid w:val="008C6D0E"/>
    <w:rsid w:val="008C6E79"/>
    <w:rsid w:val="008D0F5A"/>
    <w:rsid w:val="008D1092"/>
    <w:rsid w:val="008D10B0"/>
    <w:rsid w:val="008D1A58"/>
    <w:rsid w:val="008D1BA0"/>
    <w:rsid w:val="008D1E47"/>
    <w:rsid w:val="008D200E"/>
    <w:rsid w:val="008D23AF"/>
    <w:rsid w:val="008D257A"/>
    <w:rsid w:val="008D2988"/>
    <w:rsid w:val="008D2EC0"/>
    <w:rsid w:val="008D2F6E"/>
    <w:rsid w:val="008D35F5"/>
    <w:rsid w:val="008D3C20"/>
    <w:rsid w:val="008D3D57"/>
    <w:rsid w:val="008D3FE1"/>
    <w:rsid w:val="008D448B"/>
    <w:rsid w:val="008D4E91"/>
    <w:rsid w:val="008D4EB8"/>
    <w:rsid w:val="008D5A0E"/>
    <w:rsid w:val="008D6073"/>
    <w:rsid w:val="008D6435"/>
    <w:rsid w:val="008D681C"/>
    <w:rsid w:val="008D6CCD"/>
    <w:rsid w:val="008D777B"/>
    <w:rsid w:val="008D7D30"/>
    <w:rsid w:val="008E0646"/>
    <w:rsid w:val="008E06F7"/>
    <w:rsid w:val="008E0981"/>
    <w:rsid w:val="008E0C8C"/>
    <w:rsid w:val="008E0CAF"/>
    <w:rsid w:val="008E0CD2"/>
    <w:rsid w:val="008E0FF4"/>
    <w:rsid w:val="008E1113"/>
    <w:rsid w:val="008E1525"/>
    <w:rsid w:val="008E15BD"/>
    <w:rsid w:val="008E2477"/>
    <w:rsid w:val="008E2572"/>
    <w:rsid w:val="008E293A"/>
    <w:rsid w:val="008E296A"/>
    <w:rsid w:val="008E2E82"/>
    <w:rsid w:val="008E3525"/>
    <w:rsid w:val="008E3E10"/>
    <w:rsid w:val="008E3F19"/>
    <w:rsid w:val="008E3F5A"/>
    <w:rsid w:val="008E43E8"/>
    <w:rsid w:val="008E49F6"/>
    <w:rsid w:val="008E5049"/>
    <w:rsid w:val="008E5103"/>
    <w:rsid w:val="008E52D5"/>
    <w:rsid w:val="008E52E8"/>
    <w:rsid w:val="008E57D4"/>
    <w:rsid w:val="008E5CAA"/>
    <w:rsid w:val="008E5DDB"/>
    <w:rsid w:val="008E5FD3"/>
    <w:rsid w:val="008E612E"/>
    <w:rsid w:val="008E6377"/>
    <w:rsid w:val="008E6717"/>
    <w:rsid w:val="008E6A31"/>
    <w:rsid w:val="008E6A77"/>
    <w:rsid w:val="008E6A9B"/>
    <w:rsid w:val="008E6D44"/>
    <w:rsid w:val="008E71B6"/>
    <w:rsid w:val="008E75DE"/>
    <w:rsid w:val="008F03F4"/>
    <w:rsid w:val="008F0419"/>
    <w:rsid w:val="008F0500"/>
    <w:rsid w:val="008F07BD"/>
    <w:rsid w:val="008F0C46"/>
    <w:rsid w:val="008F0D1B"/>
    <w:rsid w:val="008F1137"/>
    <w:rsid w:val="008F1781"/>
    <w:rsid w:val="008F1CF5"/>
    <w:rsid w:val="008F2322"/>
    <w:rsid w:val="008F367D"/>
    <w:rsid w:val="008F369D"/>
    <w:rsid w:val="008F3953"/>
    <w:rsid w:val="008F4267"/>
    <w:rsid w:val="008F48D5"/>
    <w:rsid w:val="008F4E26"/>
    <w:rsid w:val="008F4F42"/>
    <w:rsid w:val="008F5321"/>
    <w:rsid w:val="008F57D5"/>
    <w:rsid w:val="008F588D"/>
    <w:rsid w:val="008F5A98"/>
    <w:rsid w:val="008F5F33"/>
    <w:rsid w:val="008F6E58"/>
    <w:rsid w:val="008F79E0"/>
    <w:rsid w:val="008F7ABB"/>
    <w:rsid w:val="008F7C48"/>
    <w:rsid w:val="008F7DE2"/>
    <w:rsid w:val="008F7DE3"/>
    <w:rsid w:val="00900294"/>
    <w:rsid w:val="009006BA"/>
    <w:rsid w:val="009008C5"/>
    <w:rsid w:val="00900ACE"/>
    <w:rsid w:val="00900C11"/>
    <w:rsid w:val="009015CC"/>
    <w:rsid w:val="00901666"/>
    <w:rsid w:val="00901999"/>
    <w:rsid w:val="00901C55"/>
    <w:rsid w:val="00901CF2"/>
    <w:rsid w:val="00902743"/>
    <w:rsid w:val="0090294B"/>
    <w:rsid w:val="00902BD0"/>
    <w:rsid w:val="00902E39"/>
    <w:rsid w:val="00903171"/>
    <w:rsid w:val="009032B1"/>
    <w:rsid w:val="00903312"/>
    <w:rsid w:val="0090390E"/>
    <w:rsid w:val="00903921"/>
    <w:rsid w:val="00903937"/>
    <w:rsid w:val="00903E02"/>
    <w:rsid w:val="00903F2E"/>
    <w:rsid w:val="009047F2"/>
    <w:rsid w:val="00905E51"/>
    <w:rsid w:val="00905F13"/>
    <w:rsid w:val="00906027"/>
    <w:rsid w:val="00906163"/>
    <w:rsid w:val="009063FA"/>
    <w:rsid w:val="009070FC"/>
    <w:rsid w:val="0090719F"/>
    <w:rsid w:val="0090796C"/>
    <w:rsid w:val="00907975"/>
    <w:rsid w:val="0090799B"/>
    <w:rsid w:val="00907E43"/>
    <w:rsid w:val="00910D99"/>
    <w:rsid w:val="0091162A"/>
    <w:rsid w:val="00911C33"/>
    <w:rsid w:val="00912635"/>
    <w:rsid w:val="00912937"/>
    <w:rsid w:val="00912962"/>
    <w:rsid w:val="00912BDE"/>
    <w:rsid w:val="00913314"/>
    <w:rsid w:val="00913717"/>
    <w:rsid w:val="00913A00"/>
    <w:rsid w:val="00913A24"/>
    <w:rsid w:val="00913F3F"/>
    <w:rsid w:val="009147AD"/>
    <w:rsid w:val="00914942"/>
    <w:rsid w:val="00915285"/>
    <w:rsid w:val="00915473"/>
    <w:rsid w:val="00915705"/>
    <w:rsid w:val="00916091"/>
    <w:rsid w:val="0091611D"/>
    <w:rsid w:val="00916524"/>
    <w:rsid w:val="00916AA1"/>
    <w:rsid w:val="00916F91"/>
    <w:rsid w:val="009175BF"/>
    <w:rsid w:val="00920509"/>
    <w:rsid w:val="00920BBE"/>
    <w:rsid w:val="00920F8C"/>
    <w:rsid w:val="009210B2"/>
    <w:rsid w:val="009212D7"/>
    <w:rsid w:val="00921622"/>
    <w:rsid w:val="00921AEB"/>
    <w:rsid w:val="00921F14"/>
    <w:rsid w:val="00922B98"/>
    <w:rsid w:val="00922CAB"/>
    <w:rsid w:val="00922F64"/>
    <w:rsid w:val="009231F3"/>
    <w:rsid w:val="00923FF1"/>
    <w:rsid w:val="00924058"/>
    <w:rsid w:val="009247C6"/>
    <w:rsid w:val="00924B24"/>
    <w:rsid w:val="00925B5A"/>
    <w:rsid w:val="00925E30"/>
    <w:rsid w:val="0092656C"/>
    <w:rsid w:val="00927021"/>
    <w:rsid w:val="00927163"/>
    <w:rsid w:val="00927CEA"/>
    <w:rsid w:val="00930783"/>
    <w:rsid w:val="00930989"/>
    <w:rsid w:val="00930B3C"/>
    <w:rsid w:val="00930BE3"/>
    <w:rsid w:val="00930C72"/>
    <w:rsid w:val="00930D2A"/>
    <w:rsid w:val="00930D48"/>
    <w:rsid w:val="00930ED5"/>
    <w:rsid w:val="00931421"/>
    <w:rsid w:val="00931544"/>
    <w:rsid w:val="00931821"/>
    <w:rsid w:val="00931A3B"/>
    <w:rsid w:val="00931D5D"/>
    <w:rsid w:val="009321E4"/>
    <w:rsid w:val="009322FE"/>
    <w:rsid w:val="00932318"/>
    <w:rsid w:val="00932A37"/>
    <w:rsid w:val="00932CEF"/>
    <w:rsid w:val="0093325E"/>
    <w:rsid w:val="009333FE"/>
    <w:rsid w:val="00934044"/>
    <w:rsid w:val="009344C1"/>
    <w:rsid w:val="009344E4"/>
    <w:rsid w:val="009348EA"/>
    <w:rsid w:val="00934ACA"/>
    <w:rsid w:val="009356E2"/>
    <w:rsid w:val="0093659F"/>
    <w:rsid w:val="00936BBE"/>
    <w:rsid w:val="00936D70"/>
    <w:rsid w:val="00936E7E"/>
    <w:rsid w:val="00937D93"/>
    <w:rsid w:val="00941632"/>
    <w:rsid w:val="00942A64"/>
    <w:rsid w:val="00943220"/>
    <w:rsid w:val="009434D9"/>
    <w:rsid w:val="00944577"/>
    <w:rsid w:val="0094485B"/>
    <w:rsid w:val="009449A8"/>
    <w:rsid w:val="00944A98"/>
    <w:rsid w:val="00944ACD"/>
    <w:rsid w:val="009459DD"/>
    <w:rsid w:val="00945D00"/>
    <w:rsid w:val="00945E11"/>
    <w:rsid w:val="009462F0"/>
    <w:rsid w:val="00946304"/>
    <w:rsid w:val="00947314"/>
    <w:rsid w:val="00947502"/>
    <w:rsid w:val="0094754C"/>
    <w:rsid w:val="0094767F"/>
    <w:rsid w:val="00947F18"/>
    <w:rsid w:val="009500DD"/>
    <w:rsid w:val="0095078E"/>
    <w:rsid w:val="00950BEE"/>
    <w:rsid w:val="00950FAF"/>
    <w:rsid w:val="0095175E"/>
    <w:rsid w:val="00951D12"/>
    <w:rsid w:val="00952E81"/>
    <w:rsid w:val="00952EEA"/>
    <w:rsid w:val="00953127"/>
    <w:rsid w:val="00953849"/>
    <w:rsid w:val="0095386E"/>
    <w:rsid w:val="00953EAD"/>
    <w:rsid w:val="009542ED"/>
    <w:rsid w:val="0095452A"/>
    <w:rsid w:val="00954DB2"/>
    <w:rsid w:val="00955105"/>
    <w:rsid w:val="0095522A"/>
    <w:rsid w:val="009554E9"/>
    <w:rsid w:val="0095563E"/>
    <w:rsid w:val="00956722"/>
    <w:rsid w:val="009567BF"/>
    <w:rsid w:val="00956873"/>
    <w:rsid w:val="00956D49"/>
    <w:rsid w:val="00956E03"/>
    <w:rsid w:val="0095745F"/>
    <w:rsid w:val="00957D99"/>
    <w:rsid w:val="0096037E"/>
    <w:rsid w:val="009612BB"/>
    <w:rsid w:val="00961503"/>
    <w:rsid w:val="009616BE"/>
    <w:rsid w:val="009619D0"/>
    <w:rsid w:val="00961AAC"/>
    <w:rsid w:val="00962397"/>
    <w:rsid w:val="00962943"/>
    <w:rsid w:val="00962AA8"/>
    <w:rsid w:val="00963666"/>
    <w:rsid w:val="00964465"/>
    <w:rsid w:val="00964A98"/>
    <w:rsid w:val="00965808"/>
    <w:rsid w:val="00965AAD"/>
    <w:rsid w:val="00966308"/>
    <w:rsid w:val="0096767F"/>
    <w:rsid w:val="0097019C"/>
    <w:rsid w:val="009701F8"/>
    <w:rsid w:val="0097043C"/>
    <w:rsid w:val="00970861"/>
    <w:rsid w:val="00970F58"/>
    <w:rsid w:val="00971754"/>
    <w:rsid w:val="00971A94"/>
    <w:rsid w:val="009720C4"/>
    <w:rsid w:val="00972621"/>
    <w:rsid w:val="00972BDD"/>
    <w:rsid w:val="00973407"/>
    <w:rsid w:val="0097348C"/>
    <w:rsid w:val="00973595"/>
    <w:rsid w:val="00973740"/>
    <w:rsid w:val="00973AC8"/>
    <w:rsid w:val="00973F6A"/>
    <w:rsid w:val="00974868"/>
    <w:rsid w:val="00974B99"/>
    <w:rsid w:val="0097561C"/>
    <w:rsid w:val="009758A5"/>
    <w:rsid w:val="009759FF"/>
    <w:rsid w:val="00976700"/>
    <w:rsid w:val="009772E8"/>
    <w:rsid w:val="00977536"/>
    <w:rsid w:val="009775F8"/>
    <w:rsid w:val="00977DF3"/>
    <w:rsid w:val="00977E01"/>
    <w:rsid w:val="00980161"/>
    <w:rsid w:val="00980A8F"/>
    <w:rsid w:val="00980DFA"/>
    <w:rsid w:val="00981635"/>
    <w:rsid w:val="00982AF4"/>
    <w:rsid w:val="00983015"/>
    <w:rsid w:val="00983AB7"/>
    <w:rsid w:val="009840D4"/>
    <w:rsid w:val="00984327"/>
    <w:rsid w:val="009844EE"/>
    <w:rsid w:val="009849FE"/>
    <w:rsid w:val="00984AB7"/>
    <w:rsid w:val="00985190"/>
    <w:rsid w:val="00985451"/>
    <w:rsid w:val="0098564E"/>
    <w:rsid w:val="00985D9A"/>
    <w:rsid w:val="0098606B"/>
    <w:rsid w:val="00986190"/>
    <w:rsid w:val="00986B4B"/>
    <w:rsid w:val="00986F32"/>
    <w:rsid w:val="00987A8E"/>
    <w:rsid w:val="00987B11"/>
    <w:rsid w:val="00990935"/>
    <w:rsid w:val="009909E5"/>
    <w:rsid w:val="00990D4E"/>
    <w:rsid w:val="00991330"/>
    <w:rsid w:val="0099155D"/>
    <w:rsid w:val="009923D1"/>
    <w:rsid w:val="00992A51"/>
    <w:rsid w:val="00992D5F"/>
    <w:rsid w:val="00992D7E"/>
    <w:rsid w:val="00993717"/>
    <w:rsid w:val="009943F8"/>
    <w:rsid w:val="009944E5"/>
    <w:rsid w:val="00995326"/>
    <w:rsid w:val="00997283"/>
    <w:rsid w:val="009974B4"/>
    <w:rsid w:val="00997C16"/>
    <w:rsid w:val="00997F7F"/>
    <w:rsid w:val="009A0049"/>
    <w:rsid w:val="009A030B"/>
    <w:rsid w:val="009A06E3"/>
    <w:rsid w:val="009A0813"/>
    <w:rsid w:val="009A096E"/>
    <w:rsid w:val="009A0C77"/>
    <w:rsid w:val="009A0F02"/>
    <w:rsid w:val="009A15A6"/>
    <w:rsid w:val="009A15AA"/>
    <w:rsid w:val="009A1C8A"/>
    <w:rsid w:val="009A292F"/>
    <w:rsid w:val="009A2A95"/>
    <w:rsid w:val="009A2BB5"/>
    <w:rsid w:val="009A2DA8"/>
    <w:rsid w:val="009A2FB2"/>
    <w:rsid w:val="009A35E2"/>
    <w:rsid w:val="009A3997"/>
    <w:rsid w:val="009A3A29"/>
    <w:rsid w:val="009A3A96"/>
    <w:rsid w:val="009A3A9E"/>
    <w:rsid w:val="009A3AC1"/>
    <w:rsid w:val="009A4235"/>
    <w:rsid w:val="009A479F"/>
    <w:rsid w:val="009A490A"/>
    <w:rsid w:val="009A5322"/>
    <w:rsid w:val="009A534B"/>
    <w:rsid w:val="009A5586"/>
    <w:rsid w:val="009A57B5"/>
    <w:rsid w:val="009A5B11"/>
    <w:rsid w:val="009A694C"/>
    <w:rsid w:val="009A69F3"/>
    <w:rsid w:val="009A70E9"/>
    <w:rsid w:val="009A778A"/>
    <w:rsid w:val="009A7A48"/>
    <w:rsid w:val="009B135D"/>
    <w:rsid w:val="009B173B"/>
    <w:rsid w:val="009B173F"/>
    <w:rsid w:val="009B1D97"/>
    <w:rsid w:val="009B1DCF"/>
    <w:rsid w:val="009B2A21"/>
    <w:rsid w:val="009B2BA1"/>
    <w:rsid w:val="009B2D3B"/>
    <w:rsid w:val="009B3341"/>
    <w:rsid w:val="009B35ED"/>
    <w:rsid w:val="009B38A8"/>
    <w:rsid w:val="009B3F74"/>
    <w:rsid w:val="009B4147"/>
    <w:rsid w:val="009B4A4F"/>
    <w:rsid w:val="009B4F99"/>
    <w:rsid w:val="009B5A61"/>
    <w:rsid w:val="009B5EF8"/>
    <w:rsid w:val="009B62FB"/>
    <w:rsid w:val="009B6304"/>
    <w:rsid w:val="009B644E"/>
    <w:rsid w:val="009B650F"/>
    <w:rsid w:val="009B668D"/>
    <w:rsid w:val="009B6728"/>
    <w:rsid w:val="009B67B2"/>
    <w:rsid w:val="009B6A3F"/>
    <w:rsid w:val="009B6B95"/>
    <w:rsid w:val="009B6FAF"/>
    <w:rsid w:val="009B71F4"/>
    <w:rsid w:val="009B7958"/>
    <w:rsid w:val="009B7C52"/>
    <w:rsid w:val="009C00D3"/>
    <w:rsid w:val="009C0362"/>
    <w:rsid w:val="009C0DCE"/>
    <w:rsid w:val="009C16C9"/>
    <w:rsid w:val="009C1907"/>
    <w:rsid w:val="009C1ED4"/>
    <w:rsid w:val="009C1EE5"/>
    <w:rsid w:val="009C21C4"/>
    <w:rsid w:val="009C2EA1"/>
    <w:rsid w:val="009C3310"/>
    <w:rsid w:val="009C3719"/>
    <w:rsid w:val="009C3D9A"/>
    <w:rsid w:val="009C3FBC"/>
    <w:rsid w:val="009C419B"/>
    <w:rsid w:val="009C4588"/>
    <w:rsid w:val="009C47A2"/>
    <w:rsid w:val="009C4C69"/>
    <w:rsid w:val="009C4C9C"/>
    <w:rsid w:val="009C4CAC"/>
    <w:rsid w:val="009C4FCF"/>
    <w:rsid w:val="009C5B0D"/>
    <w:rsid w:val="009C65DE"/>
    <w:rsid w:val="009C7030"/>
    <w:rsid w:val="009C75E9"/>
    <w:rsid w:val="009C7F92"/>
    <w:rsid w:val="009D0505"/>
    <w:rsid w:val="009D0AAB"/>
    <w:rsid w:val="009D12E8"/>
    <w:rsid w:val="009D1B19"/>
    <w:rsid w:val="009D1D6E"/>
    <w:rsid w:val="009D3414"/>
    <w:rsid w:val="009D38DD"/>
    <w:rsid w:val="009D397A"/>
    <w:rsid w:val="009D3B07"/>
    <w:rsid w:val="009D3E43"/>
    <w:rsid w:val="009D3E76"/>
    <w:rsid w:val="009D4C4B"/>
    <w:rsid w:val="009D4F23"/>
    <w:rsid w:val="009D501D"/>
    <w:rsid w:val="009D51AC"/>
    <w:rsid w:val="009D538C"/>
    <w:rsid w:val="009D53C3"/>
    <w:rsid w:val="009D5CA7"/>
    <w:rsid w:val="009D64C4"/>
    <w:rsid w:val="009D6AAC"/>
    <w:rsid w:val="009D6DB6"/>
    <w:rsid w:val="009D6DF5"/>
    <w:rsid w:val="009D6E2D"/>
    <w:rsid w:val="009D7396"/>
    <w:rsid w:val="009D7683"/>
    <w:rsid w:val="009E0182"/>
    <w:rsid w:val="009E0CC6"/>
    <w:rsid w:val="009E0E00"/>
    <w:rsid w:val="009E0E54"/>
    <w:rsid w:val="009E12A4"/>
    <w:rsid w:val="009E13A4"/>
    <w:rsid w:val="009E1505"/>
    <w:rsid w:val="009E1AB7"/>
    <w:rsid w:val="009E1D39"/>
    <w:rsid w:val="009E22C3"/>
    <w:rsid w:val="009E2342"/>
    <w:rsid w:val="009E253F"/>
    <w:rsid w:val="009E2670"/>
    <w:rsid w:val="009E28D3"/>
    <w:rsid w:val="009E2A66"/>
    <w:rsid w:val="009E2B5D"/>
    <w:rsid w:val="009E2BDD"/>
    <w:rsid w:val="009E2FCB"/>
    <w:rsid w:val="009E37B7"/>
    <w:rsid w:val="009E389C"/>
    <w:rsid w:val="009E3A5D"/>
    <w:rsid w:val="009E42D8"/>
    <w:rsid w:val="009E4AF1"/>
    <w:rsid w:val="009E4C5E"/>
    <w:rsid w:val="009E4F30"/>
    <w:rsid w:val="009E55EB"/>
    <w:rsid w:val="009E5695"/>
    <w:rsid w:val="009E60C8"/>
    <w:rsid w:val="009E6D2E"/>
    <w:rsid w:val="009E6DAB"/>
    <w:rsid w:val="009E70EB"/>
    <w:rsid w:val="009E7276"/>
    <w:rsid w:val="009F02A5"/>
    <w:rsid w:val="009F11C7"/>
    <w:rsid w:val="009F148E"/>
    <w:rsid w:val="009F257E"/>
    <w:rsid w:val="009F2632"/>
    <w:rsid w:val="009F2949"/>
    <w:rsid w:val="009F3421"/>
    <w:rsid w:val="009F39AB"/>
    <w:rsid w:val="009F3A08"/>
    <w:rsid w:val="009F3A18"/>
    <w:rsid w:val="009F3CAB"/>
    <w:rsid w:val="009F3EA8"/>
    <w:rsid w:val="009F42DD"/>
    <w:rsid w:val="009F4359"/>
    <w:rsid w:val="009F4681"/>
    <w:rsid w:val="009F5611"/>
    <w:rsid w:val="009F5BF4"/>
    <w:rsid w:val="009F64E0"/>
    <w:rsid w:val="009F6835"/>
    <w:rsid w:val="009F7771"/>
    <w:rsid w:val="009F77FE"/>
    <w:rsid w:val="009F7A9D"/>
    <w:rsid w:val="009F7CD6"/>
    <w:rsid w:val="009F7ED5"/>
    <w:rsid w:val="00A00264"/>
    <w:rsid w:val="00A0058E"/>
    <w:rsid w:val="00A01931"/>
    <w:rsid w:val="00A01F34"/>
    <w:rsid w:val="00A023F1"/>
    <w:rsid w:val="00A02664"/>
    <w:rsid w:val="00A02A39"/>
    <w:rsid w:val="00A0347B"/>
    <w:rsid w:val="00A034D9"/>
    <w:rsid w:val="00A03B6A"/>
    <w:rsid w:val="00A04AC1"/>
    <w:rsid w:val="00A04C93"/>
    <w:rsid w:val="00A0615E"/>
    <w:rsid w:val="00A06705"/>
    <w:rsid w:val="00A06CDF"/>
    <w:rsid w:val="00A06D67"/>
    <w:rsid w:val="00A07316"/>
    <w:rsid w:val="00A076B6"/>
    <w:rsid w:val="00A07823"/>
    <w:rsid w:val="00A102AE"/>
    <w:rsid w:val="00A1031E"/>
    <w:rsid w:val="00A10E98"/>
    <w:rsid w:val="00A1137A"/>
    <w:rsid w:val="00A114D3"/>
    <w:rsid w:val="00A115A8"/>
    <w:rsid w:val="00A11905"/>
    <w:rsid w:val="00A11B27"/>
    <w:rsid w:val="00A11CF0"/>
    <w:rsid w:val="00A12827"/>
    <w:rsid w:val="00A128C4"/>
    <w:rsid w:val="00A12A42"/>
    <w:rsid w:val="00A12D6C"/>
    <w:rsid w:val="00A13384"/>
    <w:rsid w:val="00A13765"/>
    <w:rsid w:val="00A13D13"/>
    <w:rsid w:val="00A13DAB"/>
    <w:rsid w:val="00A13E58"/>
    <w:rsid w:val="00A14142"/>
    <w:rsid w:val="00A14A1C"/>
    <w:rsid w:val="00A14D60"/>
    <w:rsid w:val="00A15363"/>
    <w:rsid w:val="00A15C50"/>
    <w:rsid w:val="00A16615"/>
    <w:rsid w:val="00A1665A"/>
    <w:rsid w:val="00A16F5B"/>
    <w:rsid w:val="00A170BA"/>
    <w:rsid w:val="00A1719D"/>
    <w:rsid w:val="00A174F6"/>
    <w:rsid w:val="00A1752C"/>
    <w:rsid w:val="00A17579"/>
    <w:rsid w:val="00A17FCF"/>
    <w:rsid w:val="00A2062F"/>
    <w:rsid w:val="00A2065F"/>
    <w:rsid w:val="00A21713"/>
    <w:rsid w:val="00A21790"/>
    <w:rsid w:val="00A2247C"/>
    <w:rsid w:val="00A22742"/>
    <w:rsid w:val="00A22AD5"/>
    <w:rsid w:val="00A22B4D"/>
    <w:rsid w:val="00A22F42"/>
    <w:rsid w:val="00A23CB7"/>
    <w:rsid w:val="00A240D8"/>
    <w:rsid w:val="00A2453A"/>
    <w:rsid w:val="00A24776"/>
    <w:rsid w:val="00A24C15"/>
    <w:rsid w:val="00A2534B"/>
    <w:rsid w:val="00A25BF2"/>
    <w:rsid w:val="00A25CBA"/>
    <w:rsid w:val="00A263C8"/>
    <w:rsid w:val="00A26C55"/>
    <w:rsid w:val="00A27096"/>
    <w:rsid w:val="00A27243"/>
    <w:rsid w:val="00A2726E"/>
    <w:rsid w:val="00A27628"/>
    <w:rsid w:val="00A2780F"/>
    <w:rsid w:val="00A300D8"/>
    <w:rsid w:val="00A302C3"/>
    <w:rsid w:val="00A30803"/>
    <w:rsid w:val="00A30A90"/>
    <w:rsid w:val="00A30EC3"/>
    <w:rsid w:val="00A310CC"/>
    <w:rsid w:val="00A311C3"/>
    <w:rsid w:val="00A318ED"/>
    <w:rsid w:val="00A320CB"/>
    <w:rsid w:val="00A322D0"/>
    <w:rsid w:val="00A32A08"/>
    <w:rsid w:val="00A32CC7"/>
    <w:rsid w:val="00A334D0"/>
    <w:rsid w:val="00A3363B"/>
    <w:rsid w:val="00A3383F"/>
    <w:rsid w:val="00A33CB6"/>
    <w:rsid w:val="00A33D8C"/>
    <w:rsid w:val="00A34219"/>
    <w:rsid w:val="00A342F4"/>
    <w:rsid w:val="00A34513"/>
    <w:rsid w:val="00A34619"/>
    <w:rsid w:val="00A3473F"/>
    <w:rsid w:val="00A3478F"/>
    <w:rsid w:val="00A3483E"/>
    <w:rsid w:val="00A3644C"/>
    <w:rsid w:val="00A369A3"/>
    <w:rsid w:val="00A36B57"/>
    <w:rsid w:val="00A3718A"/>
    <w:rsid w:val="00A37FE9"/>
    <w:rsid w:val="00A402A9"/>
    <w:rsid w:val="00A40512"/>
    <w:rsid w:val="00A405F7"/>
    <w:rsid w:val="00A40A3A"/>
    <w:rsid w:val="00A40C9B"/>
    <w:rsid w:val="00A4136B"/>
    <w:rsid w:val="00A41F9D"/>
    <w:rsid w:val="00A4215D"/>
    <w:rsid w:val="00A4292F"/>
    <w:rsid w:val="00A42BED"/>
    <w:rsid w:val="00A42EDB"/>
    <w:rsid w:val="00A4335B"/>
    <w:rsid w:val="00A43502"/>
    <w:rsid w:val="00A437C5"/>
    <w:rsid w:val="00A43AA3"/>
    <w:rsid w:val="00A43F7E"/>
    <w:rsid w:val="00A4407B"/>
    <w:rsid w:val="00A44B85"/>
    <w:rsid w:val="00A44D51"/>
    <w:rsid w:val="00A45553"/>
    <w:rsid w:val="00A45A4E"/>
    <w:rsid w:val="00A460EB"/>
    <w:rsid w:val="00A46201"/>
    <w:rsid w:val="00A46878"/>
    <w:rsid w:val="00A473AE"/>
    <w:rsid w:val="00A476C8"/>
    <w:rsid w:val="00A5023B"/>
    <w:rsid w:val="00A5132C"/>
    <w:rsid w:val="00A52262"/>
    <w:rsid w:val="00A52619"/>
    <w:rsid w:val="00A52836"/>
    <w:rsid w:val="00A52FAE"/>
    <w:rsid w:val="00A53805"/>
    <w:rsid w:val="00A538A7"/>
    <w:rsid w:val="00A54112"/>
    <w:rsid w:val="00A552FC"/>
    <w:rsid w:val="00A55551"/>
    <w:rsid w:val="00A561A6"/>
    <w:rsid w:val="00A5646A"/>
    <w:rsid w:val="00A564E6"/>
    <w:rsid w:val="00A575CF"/>
    <w:rsid w:val="00A5770B"/>
    <w:rsid w:val="00A57B35"/>
    <w:rsid w:val="00A57E79"/>
    <w:rsid w:val="00A57EB3"/>
    <w:rsid w:val="00A60165"/>
    <w:rsid w:val="00A60361"/>
    <w:rsid w:val="00A608C9"/>
    <w:rsid w:val="00A608F8"/>
    <w:rsid w:val="00A612F1"/>
    <w:rsid w:val="00A6193B"/>
    <w:rsid w:val="00A61A02"/>
    <w:rsid w:val="00A6223C"/>
    <w:rsid w:val="00A62276"/>
    <w:rsid w:val="00A62786"/>
    <w:rsid w:val="00A62A1A"/>
    <w:rsid w:val="00A63008"/>
    <w:rsid w:val="00A632B2"/>
    <w:rsid w:val="00A632FA"/>
    <w:rsid w:val="00A63645"/>
    <w:rsid w:val="00A638F7"/>
    <w:rsid w:val="00A63D43"/>
    <w:rsid w:val="00A63F42"/>
    <w:rsid w:val="00A641CD"/>
    <w:rsid w:val="00A648B6"/>
    <w:rsid w:val="00A64F7E"/>
    <w:rsid w:val="00A6578B"/>
    <w:rsid w:val="00A65B6C"/>
    <w:rsid w:val="00A663F1"/>
    <w:rsid w:val="00A664BC"/>
    <w:rsid w:val="00A66842"/>
    <w:rsid w:val="00A67A31"/>
    <w:rsid w:val="00A67BAF"/>
    <w:rsid w:val="00A67DE6"/>
    <w:rsid w:val="00A706E8"/>
    <w:rsid w:val="00A70C1D"/>
    <w:rsid w:val="00A70CCF"/>
    <w:rsid w:val="00A7104D"/>
    <w:rsid w:val="00A71337"/>
    <w:rsid w:val="00A71832"/>
    <w:rsid w:val="00A719FC"/>
    <w:rsid w:val="00A72771"/>
    <w:rsid w:val="00A72A6D"/>
    <w:rsid w:val="00A73119"/>
    <w:rsid w:val="00A73788"/>
    <w:rsid w:val="00A73AC8"/>
    <w:rsid w:val="00A73E00"/>
    <w:rsid w:val="00A73EA6"/>
    <w:rsid w:val="00A742A0"/>
    <w:rsid w:val="00A74BBD"/>
    <w:rsid w:val="00A74E1F"/>
    <w:rsid w:val="00A74E36"/>
    <w:rsid w:val="00A74F59"/>
    <w:rsid w:val="00A7509B"/>
    <w:rsid w:val="00A75BA0"/>
    <w:rsid w:val="00A763F4"/>
    <w:rsid w:val="00A76882"/>
    <w:rsid w:val="00A769FB"/>
    <w:rsid w:val="00A76A89"/>
    <w:rsid w:val="00A772F4"/>
    <w:rsid w:val="00A7742F"/>
    <w:rsid w:val="00A779D5"/>
    <w:rsid w:val="00A77B40"/>
    <w:rsid w:val="00A77FC5"/>
    <w:rsid w:val="00A80EA8"/>
    <w:rsid w:val="00A80ED8"/>
    <w:rsid w:val="00A81027"/>
    <w:rsid w:val="00A81C68"/>
    <w:rsid w:val="00A827AB"/>
    <w:rsid w:val="00A827CA"/>
    <w:rsid w:val="00A83BD4"/>
    <w:rsid w:val="00A83EFF"/>
    <w:rsid w:val="00A8495E"/>
    <w:rsid w:val="00A84D5D"/>
    <w:rsid w:val="00A8521D"/>
    <w:rsid w:val="00A85349"/>
    <w:rsid w:val="00A856A0"/>
    <w:rsid w:val="00A85826"/>
    <w:rsid w:val="00A85967"/>
    <w:rsid w:val="00A8603B"/>
    <w:rsid w:val="00A86120"/>
    <w:rsid w:val="00A8618C"/>
    <w:rsid w:val="00A86BA4"/>
    <w:rsid w:val="00A86C60"/>
    <w:rsid w:val="00A86E7D"/>
    <w:rsid w:val="00A8726B"/>
    <w:rsid w:val="00A87A02"/>
    <w:rsid w:val="00A87D3B"/>
    <w:rsid w:val="00A9019B"/>
    <w:rsid w:val="00A9044C"/>
    <w:rsid w:val="00A90507"/>
    <w:rsid w:val="00A9077C"/>
    <w:rsid w:val="00A9092C"/>
    <w:rsid w:val="00A912A3"/>
    <w:rsid w:val="00A92778"/>
    <w:rsid w:val="00A9293E"/>
    <w:rsid w:val="00A929C7"/>
    <w:rsid w:val="00A92D95"/>
    <w:rsid w:val="00A9325C"/>
    <w:rsid w:val="00A93953"/>
    <w:rsid w:val="00A94093"/>
    <w:rsid w:val="00A94201"/>
    <w:rsid w:val="00A9421E"/>
    <w:rsid w:val="00A94599"/>
    <w:rsid w:val="00A94875"/>
    <w:rsid w:val="00A94B4B"/>
    <w:rsid w:val="00A94DE3"/>
    <w:rsid w:val="00A94F37"/>
    <w:rsid w:val="00A95161"/>
    <w:rsid w:val="00A95F32"/>
    <w:rsid w:val="00A96E4C"/>
    <w:rsid w:val="00A9707B"/>
    <w:rsid w:val="00A9789D"/>
    <w:rsid w:val="00A97A97"/>
    <w:rsid w:val="00A97E36"/>
    <w:rsid w:val="00AA00C4"/>
    <w:rsid w:val="00AA0540"/>
    <w:rsid w:val="00AA0941"/>
    <w:rsid w:val="00AA0BC9"/>
    <w:rsid w:val="00AA0C43"/>
    <w:rsid w:val="00AA0C75"/>
    <w:rsid w:val="00AA1366"/>
    <w:rsid w:val="00AA18E7"/>
    <w:rsid w:val="00AA1B90"/>
    <w:rsid w:val="00AA1D24"/>
    <w:rsid w:val="00AA207E"/>
    <w:rsid w:val="00AA24CF"/>
    <w:rsid w:val="00AA2587"/>
    <w:rsid w:val="00AA287E"/>
    <w:rsid w:val="00AA2AD0"/>
    <w:rsid w:val="00AA316D"/>
    <w:rsid w:val="00AA3184"/>
    <w:rsid w:val="00AA35A9"/>
    <w:rsid w:val="00AA36AB"/>
    <w:rsid w:val="00AA36ED"/>
    <w:rsid w:val="00AA375E"/>
    <w:rsid w:val="00AA3C20"/>
    <w:rsid w:val="00AA3E55"/>
    <w:rsid w:val="00AA4107"/>
    <w:rsid w:val="00AA414A"/>
    <w:rsid w:val="00AA47EF"/>
    <w:rsid w:val="00AA4A0A"/>
    <w:rsid w:val="00AA4CE1"/>
    <w:rsid w:val="00AA5899"/>
    <w:rsid w:val="00AA5D9C"/>
    <w:rsid w:val="00AA5FD4"/>
    <w:rsid w:val="00AA61F2"/>
    <w:rsid w:val="00AA6AE7"/>
    <w:rsid w:val="00AA6F06"/>
    <w:rsid w:val="00AA735B"/>
    <w:rsid w:val="00AB0B00"/>
    <w:rsid w:val="00AB1534"/>
    <w:rsid w:val="00AB1BD3"/>
    <w:rsid w:val="00AB1E2D"/>
    <w:rsid w:val="00AB23A1"/>
    <w:rsid w:val="00AB253B"/>
    <w:rsid w:val="00AB2A46"/>
    <w:rsid w:val="00AB2DD5"/>
    <w:rsid w:val="00AB3015"/>
    <w:rsid w:val="00AB3288"/>
    <w:rsid w:val="00AB37B3"/>
    <w:rsid w:val="00AB38AD"/>
    <w:rsid w:val="00AB3E55"/>
    <w:rsid w:val="00AB42BC"/>
    <w:rsid w:val="00AB4842"/>
    <w:rsid w:val="00AB50D4"/>
    <w:rsid w:val="00AB5451"/>
    <w:rsid w:val="00AB548B"/>
    <w:rsid w:val="00AB55FE"/>
    <w:rsid w:val="00AB5849"/>
    <w:rsid w:val="00AB67B4"/>
    <w:rsid w:val="00AB68E1"/>
    <w:rsid w:val="00AB693E"/>
    <w:rsid w:val="00AB714E"/>
    <w:rsid w:val="00AB75DB"/>
    <w:rsid w:val="00AB7EE4"/>
    <w:rsid w:val="00AC090D"/>
    <w:rsid w:val="00AC0C8C"/>
    <w:rsid w:val="00AC1927"/>
    <w:rsid w:val="00AC2353"/>
    <w:rsid w:val="00AC2455"/>
    <w:rsid w:val="00AC2F0D"/>
    <w:rsid w:val="00AC30CD"/>
    <w:rsid w:val="00AC3225"/>
    <w:rsid w:val="00AC3A92"/>
    <w:rsid w:val="00AC3C85"/>
    <w:rsid w:val="00AC4468"/>
    <w:rsid w:val="00AC49BE"/>
    <w:rsid w:val="00AC5818"/>
    <w:rsid w:val="00AC581F"/>
    <w:rsid w:val="00AC5BE7"/>
    <w:rsid w:val="00AC5DF8"/>
    <w:rsid w:val="00AC5FEE"/>
    <w:rsid w:val="00AC6A63"/>
    <w:rsid w:val="00AC6B8E"/>
    <w:rsid w:val="00AC78AA"/>
    <w:rsid w:val="00AC79A7"/>
    <w:rsid w:val="00AC7CB6"/>
    <w:rsid w:val="00AC7DB9"/>
    <w:rsid w:val="00AD0245"/>
    <w:rsid w:val="00AD03FA"/>
    <w:rsid w:val="00AD0870"/>
    <w:rsid w:val="00AD1525"/>
    <w:rsid w:val="00AD165D"/>
    <w:rsid w:val="00AD1C55"/>
    <w:rsid w:val="00AD1D7D"/>
    <w:rsid w:val="00AD2313"/>
    <w:rsid w:val="00AD2BD5"/>
    <w:rsid w:val="00AD495C"/>
    <w:rsid w:val="00AD49ED"/>
    <w:rsid w:val="00AD50E1"/>
    <w:rsid w:val="00AD5267"/>
    <w:rsid w:val="00AD57C9"/>
    <w:rsid w:val="00AD604C"/>
    <w:rsid w:val="00AD61FF"/>
    <w:rsid w:val="00AD687B"/>
    <w:rsid w:val="00AD696F"/>
    <w:rsid w:val="00AD720D"/>
    <w:rsid w:val="00AD7A7F"/>
    <w:rsid w:val="00AD7DBA"/>
    <w:rsid w:val="00AD7E5E"/>
    <w:rsid w:val="00AE0120"/>
    <w:rsid w:val="00AE0427"/>
    <w:rsid w:val="00AE198D"/>
    <w:rsid w:val="00AE1AD6"/>
    <w:rsid w:val="00AE1B00"/>
    <w:rsid w:val="00AE1B08"/>
    <w:rsid w:val="00AE22E6"/>
    <w:rsid w:val="00AE2328"/>
    <w:rsid w:val="00AE248C"/>
    <w:rsid w:val="00AE2A31"/>
    <w:rsid w:val="00AE3E0B"/>
    <w:rsid w:val="00AE47BC"/>
    <w:rsid w:val="00AE591C"/>
    <w:rsid w:val="00AE5B67"/>
    <w:rsid w:val="00AE6DA7"/>
    <w:rsid w:val="00AE7537"/>
    <w:rsid w:val="00AE7583"/>
    <w:rsid w:val="00AF0730"/>
    <w:rsid w:val="00AF07F7"/>
    <w:rsid w:val="00AF1442"/>
    <w:rsid w:val="00AF1566"/>
    <w:rsid w:val="00AF1D97"/>
    <w:rsid w:val="00AF20C8"/>
    <w:rsid w:val="00AF2806"/>
    <w:rsid w:val="00AF35D4"/>
    <w:rsid w:val="00AF3ACD"/>
    <w:rsid w:val="00AF4686"/>
    <w:rsid w:val="00AF46A7"/>
    <w:rsid w:val="00AF4747"/>
    <w:rsid w:val="00AF4A6F"/>
    <w:rsid w:val="00AF4BCE"/>
    <w:rsid w:val="00AF5135"/>
    <w:rsid w:val="00AF533D"/>
    <w:rsid w:val="00AF5436"/>
    <w:rsid w:val="00AF54B0"/>
    <w:rsid w:val="00AF585E"/>
    <w:rsid w:val="00AF5862"/>
    <w:rsid w:val="00AF600F"/>
    <w:rsid w:val="00AF737F"/>
    <w:rsid w:val="00AF750F"/>
    <w:rsid w:val="00B0049A"/>
    <w:rsid w:val="00B00806"/>
    <w:rsid w:val="00B00E1E"/>
    <w:rsid w:val="00B011A5"/>
    <w:rsid w:val="00B011F6"/>
    <w:rsid w:val="00B01820"/>
    <w:rsid w:val="00B018B1"/>
    <w:rsid w:val="00B01CFE"/>
    <w:rsid w:val="00B02079"/>
    <w:rsid w:val="00B02714"/>
    <w:rsid w:val="00B02F20"/>
    <w:rsid w:val="00B034C0"/>
    <w:rsid w:val="00B038EB"/>
    <w:rsid w:val="00B03995"/>
    <w:rsid w:val="00B03BE3"/>
    <w:rsid w:val="00B03FAB"/>
    <w:rsid w:val="00B04050"/>
    <w:rsid w:val="00B044EC"/>
    <w:rsid w:val="00B05359"/>
    <w:rsid w:val="00B056FC"/>
    <w:rsid w:val="00B05741"/>
    <w:rsid w:val="00B057F8"/>
    <w:rsid w:val="00B05921"/>
    <w:rsid w:val="00B059F7"/>
    <w:rsid w:val="00B05ADE"/>
    <w:rsid w:val="00B0655E"/>
    <w:rsid w:val="00B06E40"/>
    <w:rsid w:val="00B06EE5"/>
    <w:rsid w:val="00B07531"/>
    <w:rsid w:val="00B076F7"/>
    <w:rsid w:val="00B07701"/>
    <w:rsid w:val="00B0775C"/>
    <w:rsid w:val="00B07B4C"/>
    <w:rsid w:val="00B07C45"/>
    <w:rsid w:val="00B07C51"/>
    <w:rsid w:val="00B07EE0"/>
    <w:rsid w:val="00B1020F"/>
    <w:rsid w:val="00B10BA2"/>
    <w:rsid w:val="00B1100C"/>
    <w:rsid w:val="00B114C1"/>
    <w:rsid w:val="00B118B7"/>
    <w:rsid w:val="00B11B58"/>
    <w:rsid w:val="00B12088"/>
    <w:rsid w:val="00B121FD"/>
    <w:rsid w:val="00B12578"/>
    <w:rsid w:val="00B12592"/>
    <w:rsid w:val="00B12A12"/>
    <w:rsid w:val="00B12B2B"/>
    <w:rsid w:val="00B130CF"/>
    <w:rsid w:val="00B13196"/>
    <w:rsid w:val="00B13D88"/>
    <w:rsid w:val="00B13E38"/>
    <w:rsid w:val="00B14614"/>
    <w:rsid w:val="00B1481C"/>
    <w:rsid w:val="00B14B1F"/>
    <w:rsid w:val="00B14E7D"/>
    <w:rsid w:val="00B15952"/>
    <w:rsid w:val="00B15961"/>
    <w:rsid w:val="00B15B45"/>
    <w:rsid w:val="00B15F20"/>
    <w:rsid w:val="00B15FC1"/>
    <w:rsid w:val="00B16523"/>
    <w:rsid w:val="00B1662A"/>
    <w:rsid w:val="00B177F5"/>
    <w:rsid w:val="00B17F20"/>
    <w:rsid w:val="00B2005A"/>
    <w:rsid w:val="00B2007F"/>
    <w:rsid w:val="00B203F9"/>
    <w:rsid w:val="00B2081D"/>
    <w:rsid w:val="00B20C74"/>
    <w:rsid w:val="00B213EE"/>
    <w:rsid w:val="00B214AD"/>
    <w:rsid w:val="00B22785"/>
    <w:rsid w:val="00B22A70"/>
    <w:rsid w:val="00B23572"/>
    <w:rsid w:val="00B237F0"/>
    <w:rsid w:val="00B23A4A"/>
    <w:rsid w:val="00B23A5C"/>
    <w:rsid w:val="00B23E28"/>
    <w:rsid w:val="00B2429F"/>
    <w:rsid w:val="00B24769"/>
    <w:rsid w:val="00B26A07"/>
    <w:rsid w:val="00B2796F"/>
    <w:rsid w:val="00B30074"/>
    <w:rsid w:val="00B30596"/>
    <w:rsid w:val="00B30C67"/>
    <w:rsid w:val="00B30D04"/>
    <w:rsid w:val="00B30E2E"/>
    <w:rsid w:val="00B32095"/>
    <w:rsid w:val="00B32A98"/>
    <w:rsid w:val="00B32AAF"/>
    <w:rsid w:val="00B32F58"/>
    <w:rsid w:val="00B33767"/>
    <w:rsid w:val="00B341C4"/>
    <w:rsid w:val="00B3544C"/>
    <w:rsid w:val="00B354E3"/>
    <w:rsid w:val="00B357CD"/>
    <w:rsid w:val="00B35C73"/>
    <w:rsid w:val="00B35FD6"/>
    <w:rsid w:val="00B36A01"/>
    <w:rsid w:val="00B36B1E"/>
    <w:rsid w:val="00B36B42"/>
    <w:rsid w:val="00B36F6E"/>
    <w:rsid w:val="00B375C1"/>
    <w:rsid w:val="00B378B1"/>
    <w:rsid w:val="00B37B09"/>
    <w:rsid w:val="00B400CF"/>
    <w:rsid w:val="00B4035E"/>
    <w:rsid w:val="00B4159B"/>
    <w:rsid w:val="00B41724"/>
    <w:rsid w:val="00B421D4"/>
    <w:rsid w:val="00B42207"/>
    <w:rsid w:val="00B4230B"/>
    <w:rsid w:val="00B42500"/>
    <w:rsid w:val="00B42B82"/>
    <w:rsid w:val="00B43084"/>
    <w:rsid w:val="00B43157"/>
    <w:rsid w:val="00B4409E"/>
    <w:rsid w:val="00B442A9"/>
    <w:rsid w:val="00B44EC4"/>
    <w:rsid w:val="00B453E7"/>
    <w:rsid w:val="00B46EF3"/>
    <w:rsid w:val="00B47414"/>
    <w:rsid w:val="00B47D57"/>
    <w:rsid w:val="00B50043"/>
    <w:rsid w:val="00B5005D"/>
    <w:rsid w:val="00B500FD"/>
    <w:rsid w:val="00B511E7"/>
    <w:rsid w:val="00B51F18"/>
    <w:rsid w:val="00B52E35"/>
    <w:rsid w:val="00B53361"/>
    <w:rsid w:val="00B53ACA"/>
    <w:rsid w:val="00B54400"/>
    <w:rsid w:val="00B54971"/>
    <w:rsid w:val="00B54A6E"/>
    <w:rsid w:val="00B54F1F"/>
    <w:rsid w:val="00B55751"/>
    <w:rsid w:val="00B55F77"/>
    <w:rsid w:val="00B5620C"/>
    <w:rsid w:val="00B56636"/>
    <w:rsid w:val="00B575FA"/>
    <w:rsid w:val="00B5788C"/>
    <w:rsid w:val="00B57DE9"/>
    <w:rsid w:val="00B57E87"/>
    <w:rsid w:val="00B6055D"/>
    <w:rsid w:val="00B61273"/>
    <w:rsid w:val="00B614BF"/>
    <w:rsid w:val="00B616C1"/>
    <w:rsid w:val="00B61D9B"/>
    <w:rsid w:val="00B62416"/>
    <w:rsid w:val="00B62990"/>
    <w:rsid w:val="00B629DE"/>
    <w:rsid w:val="00B63446"/>
    <w:rsid w:val="00B638D1"/>
    <w:rsid w:val="00B63AD3"/>
    <w:rsid w:val="00B6403F"/>
    <w:rsid w:val="00B64468"/>
    <w:rsid w:val="00B64768"/>
    <w:rsid w:val="00B64C29"/>
    <w:rsid w:val="00B64D92"/>
    <w:rsid w:val="00B64F19"/>
    <w:rsid w:val="00B6515D"/>
    <w:rsid w:val="00B651AD"/>
    <w:rsid w:val="00B656F5"/>
    <w:rsid w:val="00B65EC8"/>
    <w:rsid w:val="00B66372"/>
    <w:rsid w:val="00B67016"/>
    <w:rsid w:val="00B67287"/>
    <w:rsid w:val="00B67554"/>
    <w:rsid w:val="00B677E3"/>
    <w:rsid w:val="00B67976"/>
    <w:rsid w:val="00B67B97"/>
    <w:rsid w:val="00B67C1B"/>
    <w:rsid w:val="00B7003D"/>
    <w:rsid w:val="00B70DC9"/>
    <w:rsid w:val="00B70EE8"/>
    <w:rsid w:val="00B71291"/>
    <w:rsid w:val="00B7139E"/>
    <w:rsid w:val="00B713AB"/>
    <w:rsid w:val="00B714D2"/>
    <w:rsid w:val="00B718EF"/>
    <w:rsid w:val="00B719CB"/>
    <w:rsid w:val="00B71CCE"/>
    <w:rsid w:val="00B724C8"/>
    <w:rsid w:val="00B724E0"/>
    <w:rsid w:val="00B7285E"/>
    <w:rsid w:val="00B7317B"/>
    <w:rsid w:val="00B7349E"/>
    <w:rsid w:val="00B73930"/>
    <w:rsid w:val="00B745C9"/>
    <w:rsid w:val="00B75366"/>
    <w:rsid w:val="00B75D5B"/>
    <w:rsid w:val="00B76391"/>
    <w:rsid w:val="00B763A0"/>
    <w:rsid w:val="00B76474"/>
    <w:rsid w:val="00B76A0D"/>
    <w:rsid w:val="00B7727E"/>
    <w:rsid w:val="00B77300"/>
    <w:rsid w:val="00B775A6"/>
    <w:rsid w:val="00B77671"/>
    <w:rsid w:val="00B779E9"/>
    <w:rsid w:val="00B77DDB"/>
    <w:rsid w:val="00B801EF"/>
    <w:rsid w:val="00B80371"/>
    <w:rsid w:val="00B80DFC"/>
    <w:rsid w:val="00B81368"/>
    <w:rsid w:val="00B81485"/>
    <w:rsid w:val="00B81FE1"/>
    <w:rsid w:val="00B82661"/>
    <w:rsid w:val="00B82A34"/>
    <w:rsid w:val="00B82BAA"/>
    <w:rsid w:val="00B82F77"/>
    <w:rsid w:val="00B8309A"/>
    <w:rsid w:val="00B83190"/>
    <w:rsid w:val="00B842A5"/>
    <w:rsid w:val="00B855F0"/>
    <w:rsid w:val="00B85866"/>
    <w:rsid w:val="00B85C57"/>
    <w:rsid w:val="00B85D23"/>
    <w:rsid w:val="00B85F57"/>
    <w:rsid w:val="00B85FBD"/>
    <w:rsid w:val="00B8636E"/>
    <w:rsid w:val="00B863BA"/>
    <w:rsid w:val="00B863EC"/>
    <w:rsid w:val="00B86484"/>
    <w:rsid w:val="00B86528"/>
    <w:rsid w:val="00B8672A"/>
    <w:rsid w:val="00B868F9"/>
    <w:rsid w:val="00B86B2D"/>
    <w:rsid w:val="00B86B66"/>
    <w:rsid w:val="00B86B8E"/>
    <w:rsid w:val="00B87A8F"/>
    <w:rsid w:val="00B87BF5"/>
    <w:rsid w:val="00B87FDF"/>
    <w:rsid w:val="00B90003"/>
    <w:rsid w:val="00B906C3"/>
    <w:rsid w:val="00B90A74"/>
    <w:rsid w:val="00B90C7C"/>
    <w:rsid w:val="00B9153A"/>
    <w:rsid w:val="00B92045"/>
    <w:rsid w:val="00B921F6"/>
    <w:rsid w:val="00B92278"/>
    <w:rsid w:val="00B925D8"/>
    <w:rsid w:val="00B92FD0"/>
    <w:rsid w:val="00B935C9"/>
    <w:rsid w:val="00B938A5"/>
    <w:rsid w:val="00B93A79"/>
    <w:rsid w:val="00B93B7F"/>
    <w:rsid w:val="00B93C3D"/>
    <w:rsid w:val="00B940D2"/>
    <w:rsid w:val="00B9439F"/>
    <w:rsid w:val="00B94774"/>
    <w:rsid w:val="00B947D6"/>
    <w:rsid w:val="00B94F5A"/>
    <w:rsid w:val="00B95593"/>
    <w:rsid w:val="00B95D8D"/>
    <w:rsid w:val="00B96155"/>
    <w:rsid w:val="00B961CE"/>
    <w:rsid w:val="00B9624D"/>
    <w:rsid w:val="00B9676B"/>
    <w:rsid w:val="00BA0489"/>
    <w:rsid w:val="00BA05B4"/>
    <w:rsid w:val="00BA06D7"/>
    <w:rsid w:val="00BA0733"/>
    <w:rsid w:val="00BA0C5F"/>
    <w:rsid w:val="00BA0DFF"/>
    <w:rsid w:val="00BA1051"/>
    <w:rsid w:val="00BA13B0"/>
    <w:rsid w:val="00BA1694"/>
    <w:rsid w:val="00BA1BB0"/>
    <w:rsid w:val="00BA22B0"/>
    <w:rsid w:val="00BA2433"/>
    <w:rsid w:val="00BA37E4"/>
    <w:rsid w:val="00BA3A8D"/>
    <w:rsid w:val="00BA3BCE"/>
    <w:rsid w:val="00BA40BF"/>
    <w:rsid w:val="00BA4921"/>
    <w:rsid w:val="00BA4A8B"/>
    <w:rsid w:val="00BA4BFD"/>
    <w:rsid w:val="00BA4E05"/>
    <w:rsid w:val="00BA5155"/>
    <w:rsid w:val="00BA5516"/>
    <w:rsid w:val="00BA56C3"/>
    <w:rsid w:val="00BA5DFE"/>
    <w:rsid w:val="00BA5F4F"/>
    <w:rsid w:val="00BA737E"/>
    <w:rsid w:val="00BA7493"/>
    <w:rsid w:val="00BA7B66"/>
    <w:rsid w:val="00BA7ED5"/>
    <w:rsid w:val="00BB0915"/>
    <w:rsid w:val="00BB0AF3"/>
    <w:rsid w:val="00BB0FB5"/>
    <w:rsid w:val="00BB1397"/>
    <w:rsid w:val="00BB141A"/>
    <w:rsid w:val="00BB1450"/>
    <w:rsid w:val="00BB15AA"/>
    <w:rsid w:val="00BB1AF6"/>
    <w:rsid w:val="00BB1ED2"/>
    <w:rsid w:val="00BB2EA4"/>
    <w:rsid w:val="00BB3092"/>
    <w:rsid w:val="00BB3800"/>
    <w:rsid w:val="00BB3FD6"/>
    <w:rsid w:val="00BB459D"/>
    <w:rsid w:val="00BB468A"/>
    <w:rsid w:val="00BB488E"/>
    <w:rsid w:val="00BB5C65"/>
    <w:rsid w:val="00BB6788"/>
    <w:rsid w:val="00BB67D2"/>
    <w:rsid w:val="00BB68A6"/>
    <w:rsid w:val="00BB6F41"/>
    <w:rsid w:val="00BB7559"/>
    <w:rsid w:val="00BB7BEE"/>
    <w:rsid w:val="00BC0283"/>
    <w:rsid w:val="00BC08BC"/>
    <w:rsid w:val="00BC0BA5"/>
    <w:rsid w:val="00BC12F3"/>
    <w:rsid w:val="00BC145F"/>
    <w:rsid w:val="00BC1F07"/>
    <w:rsid w:val="00BC1F73"/>
    <w:rsid w:val="00BC1FC7"/>
    <w:rsid w:val="00BC21A5"/>
    <w:rsid w:val="00BC2368"/>
    <w:rsid w:val="00BC28A1"/>
    <w:rsid w:val="00BC3184"/>
    <w:rsid w:val="00BC4128"/>
    <w:rsid w:val="00BC4196"/>
    <w:rsid w:val="00BC4B0A"/>
    <w:rsid w:val="00BC616F"/>
    <w:rsid w:val="00BC68FD"/>
    <w:rsid w:val="00BC6971"/>
    <w:rsid w:val="00BC6F00"/>
    <w:rsid w:val="00BC70CC"/>
    <w:rsid w:val="00BC725E"/>
    <w:rsid w:val="00BC7407"/>
    <w:rsid w:val="00BC7501"/>
    <w:rsid w:val="00BC7B51"/>
    <w:rsid w:val="00BC7CED"/>
    <w:rsid w:val="00BD0411"/>
    <w:rsid w:val="00BD0457"/>
    <w:rsid w:val="00BD0710"/>
    <w:rsid w:val="00BD08E6"/>
    <w:rsid w:val="00BD0F5E"/>
    <w:rsid w:val="00BD26EF"/>
    <w:rsid w:val="00BD2C87"/>
    <w:rsid w:val="00BD3105"/>
    <w:rsid w:val="00BD3C88"/>
    <w:rsid w:val="00BD3DF6"/>
    <w:rsid w:val="00BD3E09"/>
    <w:rsid w:val="00BD43B2"/>
    <w:rsid w:val="00BD48CA"/>
    <w:rsid w:val="00BD509E"/>
    <w:rsid w:val="00BD5514"/>
    <w:rsid w:val="00BD6063"/>
    <w:rsid w:val="00BD680F"/>
    <w:rsid w:val="00BD7758"/>
    <w:rsid w:val="00BD7EAA"/>
    <w:rsid w:val="00BE0024"/>
    <w:rsid w:val="00BE0D94"/>
    <w:rsid w:val="00BE117D"/>
    <w:rsid w:val="00BE1CE1"/>
    <w:rsid w:val="00BE1E47"/>
    <w:rsid w:val="00BE1E94"/>
    <w:rsid w:val="00BE208D"/>
    <w:rsid w:val="00BE212F"/>
    <w:rsid w:val="00BE2362"/>
    <w:rsid w:val="00BE23FE"/>
    <w:rsid w:val="00BE2B04"/>
    <w:rsid w:val="00BE2E38"/>
    <w:rsid w:val="00BE3031"/>
    <w:rsid w:val="00BE313A"/>
    <w:rsid w:val="00BE3292"/>
    <w:rsid w:val="00BE3567"/>
    <w:rsid w:val="00BE373A"/>
    <w:rsid w:val="00BE3D2C"/>
    <w:rsid w:val="00BE40C9"/>
    <w:rsid w:val="00BE44D5"/>
    <w:rsid w:val="00BE45B0"/>
    <w:rsid w:val="00BE460E"/>
    <w:rsid w:val="00BE4DCE"/>
    <w:rsid w:val="00BE59E0"/>
    <w:rsid w:val="00BE625D"/>
    <w:rsid w:val="00BE663D"/>
    <w:rsid w:val="00BE6F25"/>
    <w:rsid w:val="00BE6F56"/>
    <w:rsid w:val="00BE6F85"/>
    <w:rsid w:val="00BE7972"/>
    <w:rsid w:val="00BE7A21"/>
    <w:rsid w:val="00BE7A6C"/>
    <w:rsid w:val="00BF03B2"/>
    <w:rsid w:val="00BF04C3"/>
    <w:rsid w:val="00BF0E79"/>
    <w:rsid w:val="00BF1010"/>
    <w:rsid w:val="00BF12A4"/>
    <w:rsid w:val="00BF1CC1"/>
    <w:rsid w:val="00BF1FFB"/>
    <w:rsid w:val="00BF3057"/>
    <w:rsid w:val="00BF327E"/>
    <w:rsid w:val="00BF33BD"/>
    <w:rsid w:val="00BF39AD"/>
    <w:rsid w:val="00BF3C3A"/>
    <w:rsid w:val="00BF3F3E"/>
    <w:rsid w:val="00BF41A6"/>
    <w:rsid w:val="00BF5058"/>
    <w:rsid w:val="00BF56A1"/>
    <w:rsid w:val="00BF586A"/>
    <w:rsid w:val="00BF5CF9"/>
    <w:rsid w:val="00BF5DC7"/>
    <w:rsid w:val="00BF5F3A"/>
    <w:rsid w:val="00BF6208"/>
    <w:rsid w:val="00BF62B6"/>
    <w:rsid w:val="00BF66CB"/>
    <w:rsid w:val="00BF6DB1"/>
    <w:rsid w:val="00BF6F88"/>
    <w:rsid w:val="00BF6FBA"/>
    <w:rsid w:val="00BF7B7D"/>
    <w:rsid w:val="00C0039C"/>
    <w:rsid w:val="00C00BB9"/>
    <w:rsid w:val="00C00C94"/>
    <w:rsid w:val="00C01264"/>
    <w:rsid w:val="00C01B02"/>
    <w:rsid w:val="00C01D26"/>
    <w:rsid w:val="00C02D7C"/>
    <w:rsid w:val="00C02EBD"/>
    <w:rsid w:val="00C0324D"/>
    <w:rsid w:val="00C033DB"/>
    <w:rsid w:val="00C034DA"/>
    <w:rsid w:val="00C0364A"/>
    <w:rsid w:val="00C0364B"/>
    <w:rsid w:val="00C03B8A"/>
    <w:rsid w:val="00C03BD6"/>
    <w:rsid w:val="00C052EF"/>
    <w:rsid w:val="00C05730"/>
    <w:rsid w:val="00C05D74"/>
    <w:rsid w:val="00C061B1"/>
    <w:rsid w:val="00C061CF"/>
    <w:rsid w:val="00C06780"/>
    <w:rsid w:val="00C06C83"/>
    <w:rsid w:val="00C078BC"/>
    <w:rsid w:val="00C07C02"/>
    <w:rsid w:val="00C07D56"/>
    <w:rsid w:val="00C07FDF"/>
    <w:rsid w:val="00C105F9"/>
    <w:rsid w:val="00C10AB8"/>
    <w:rsid w:val="00C10DA7"/>
    <w:rsid w:val="00C10DC4"/>
    <w:rsid w:val="00C1139A"/>
    <w:rsid w:val="00C11CA5"/>
    <w:rsid w:val="00C11D1D"/>
    <w:rsid w:val="00C126EA"/>
    <w:rsid w:val="00C12970"/>
    <w:rsid w:val="00C12E5D"/>
    <w:rsid w:val="00C133E7"/>
    <w:rsid w:val="00C13AF7"/>
    <w:rsid w:val="00C13B25"/>
    <w:rsid w:val="00C13CC1"/>
    <w:rsid w:val="00C13FEA"/>
    <w:rsid w:val="00C15DD2"/>
    <w:rsid w:val="00C1610D"/>
    <w:rsid w:val="00C16822"/>
    <w:rsid w:val="00C16CDC"/>
    <w:rsid w:val="00C16F7C"/>
    <w:rsid w:val="00C172F8"/>
    <w:rsid w:val="00C1784F"/>
    <w:rsid w:val="00C17BD4"/>
    <w:rsid w:val="00C20453"/>
    <w:rsid w:val="00C205AD"/>
    <w:rsid w:val="00C205AF"/>
    <w:rsid w:val="00C20A78"/>
    <w:rsid w:val="00C20AA2"/>
    <w:rsid w:val="00C20C06"/>
    <w:rsid w:val="00C21453"/>
    <w:rsid w:val="00C214CC"/>
    <w:rsid w:val="00C21D5C"/>
    <w:rsid w:val="00C22057"/>
    <w:rsid w:val="00C22249"/>
    <w:rsid w:val="00C229DD"/>
    <w:rsid w:val="00C22CA0"/>
    <w:rsid w:val="00C22EFE"/>
    <w:rsid w:val="00C23C58"/>
    <w:rsid w:val="00C23C7E"/>
    <w:rsid w:val="00C23FCC"/>
    <w:rsid w:val="00C241A5"/>
    <w:rsid w:val="00C243EC"/>
    <w:rsid w:val="00C2481F"/>
    <w:rsid w:val="00C24E40"/>
    <w:rsid w:val="00C255FD"/>
    <w:rsid w:val="00C25F89"/>
    <w:rsid w:val="00C26B60"/>
    <w:rsid w:val="00C2728F"/>
    <w:rsid w:val="00C27460"/>
    <w:rsid w:val="00C277BD"/>
    <w:rsid w:val="00C278C8"/>
    <w:rsid w:val="00C30815"/>
    <w:rsid w:val="00C31056"/>
    <w:rsid w:val="00C3192B"/>
    <w:rsid w:val="00C3200C"/>
    <w:rsid w:val="00C331B0"/>
    <w:rsid w:val="00C334E2"/>
    <w:rsid w:val="00C342F6"/>
    <w:rsid w:val="00C34616"/>
    <w:rsid w:val="00C35DCB"/>
    <w:rsid w:val="00C35F58"/>
    <w:rsid w:val="00C36364"/>
    <w:rsid w:val="00C367E8"/>
    <w:rsid w:val="00C36C0A"/>
    <w:rsid w:val="00C374BC"/>
    <w:rsid w:val="00C37ABD"/>
    <w:rsid w:val="00C40220"/>
    <w:rsid w:val="00C404DD"/>
    <w:rsid w:val="00C40CF6"/>
    <w:rsid w:val="00C40D2E"/>
    <w:rsid w:val="00C4102D"/>
    <w:rsid w:val="00C421B9"/>
    <w:rsid w:val="00C427CA"/>
    <w:rsid w:val="00C429CA"/>
    <w:rsid w:val="00C42E23"/>
    <w:rsid w:val="00C42EA4"/>
    <w:rsid w:val="00C430FD"/>
    <w:rsid w:val="00C436CC"/>
    <w:rsid w:val="00C43776"/>
    <w:rsid w:val="00C43FDB"/>
    <w:rsid w:val="00C44414"/>
    <w:rsid w:val="00C44751"/>
    <w:rsid w:val="00C44ABE"/>
    <w:rsid w:val="00C45034"/>
    <w:rsid w:val="00C457B6"/>
    <w:rsid w:val="00C45C36"/>
    <w:rsid w:val="00C45F01"/>
    <w:rsid w:val="00C46773"/>
    <w:rsid w:val="00C47498"/>
    <w:rsid w:val="00C47752"/>
    <w:rsid w:val="00C47A92"/>
    <w:rsid w:val="00C500BA"/>
    <w:rsid w:val="00C507E1"/>
    <w:rsid w:val="00C50C6D"/>
    <w:rsid w:val="00C5140E"/>
    <w:rsid w:val="00C518A7"/>
    <w:rsid w:val="00C51A62"/>
    <w:rsid w:val="00C52218"/>
    <w:rsid w:val="00C52AFE"/>
    <w:rsid w:val="00C52B42"/>
    <w:rsid w:val="00C52BF2"/>
    <w:rsid w:val="00C52DE6"/>
    <w:rsid w:val="00C53213"/>
    <w:rsid w:val="00C5321B"/>
    <w:rsid w:val="00C53741"/>
    <w:rsid w:val="00C53A75"/>
    <w:rsid w:val="00C53C65"/>
    <w:rsid w:val="00C53CFB"/>
    <w:rsid w:val="00C53F65"/>
    <w:rsid w:val="00C541DA"/>
    <w:rsid w:val="00C542A2"/>
    <w:rsid w:val="00C5484A"/>
    <w:rsid w:val="00C54E7C"/>
    <w:rsid w:val="00C55047"/>
    <w:rsid w:val="00C554EA"/>
    <w:rsid w:val="00C55C36"/>
    <w:rsid w:val="00C55CE6"/>
    <w:rsid w:val="00C560C2"/>
    <w:rsid w:val="00C56A7E"/>
    <w:rsid w:val="00C56C1D"/>
    <w:rsid w:val="00C56E49"/>
    <w:rsid w:val="00C56FF4"/>
    <w:rsid w:val="00C5786D"/>
    <w:rsid w:val="00C601E4"/>
    <w:rsid w:val="00C60224"/>
    <w:rsid w:val="00C60497"/>
    <w:rsid w:val="00C60612"/>
    <w:rsid w:val="00C60B57"/>
    <w:rsid w:val="00C60EFB"/>
    <w:rsid w:val="00C61185"/>
    <w:rsid w:val="00C61244"/>
    <w:rsid w:val="00C61646"/>
    <w:rsid w:val="00C61921"/>
    <w:rsid w:val="00C62F00"/>
    <w:rsid w:val="00C63D01"/>
    <w:rsid w:val="00C64492"/>
    <w:rsid w:val="00C6486B"/>
    <w:rsid w:val="00C64D05"/>
    <w:rsid w:val="00C65509"/>
    <w:rsid w:val="00C655D0"/>
    <w:rsid w:val="00C65960"/>
    <w:rsid w:val="00C66183"/>
    <w:rsid w:val="00C663C7"/>
    <w:rsid w:val="00C665AC"/>
    <w:rsid w:val="00C673A4"/>
    <w:rsid w:val="00C67775"/>
    <w:rsid w:val="00C67864"/>
    <w:rsid w:val="00C7015F"/>
    <w:rsid w:val="00C708B5"/>
    <w:rsid w:val="00C70B3D"/>
    <w:rsid w:val="00C70BA6"/>
    <w:rsid w:val="00C70E73"/>
    <w:rsid w:val="00C715CB"/>
    <w:rsid w:val="00C715E9"/>
    <w:rsid w:val="00C7187D"/>
    <w:rsid w:val="00C725AB"/>
    <w:rsid w:val="00C725EA"/>
    <w:rsid w:val="00C72A18"/>
    <w:rsid w:val="00C72E64"/>
    <w:rsid w:val="00C72EA4"/>
    <w:rsid w:val="00C730A9"/>
    <w:rsid w:val="00C736B9"/>
    <w:rsid w:val="00C73BEC"/>
    <w:rsid w:val="00C7402D"/>
    <w:rsid w:val="00C74762"/>
    <w:rsid w:val="00C74800"/>
    <w:rsid w:val="00C74954"/>
    <w:rsid w:val="00C758DC"/>
    <w:rsid w:val="00C759AD"/>
    <w:rsid w:val="00C7638C"/>
    <w:rsid w:val="00C766FC"/>
    <w:rsid w:val="00C76CE0"/>
    <w:rsid w:val="00C76E64"/>
    <w:rsid w:val="00C771CE"/>
    <w:rsid w:val="00C77335"/>
    <w:rsid w:val="00C77420"/>
    <w:rsid w:val="00C779DA"/>
    <w:rsid w:val="00C77CD1"/>
    <w:rsid w:val="00C80554"/>
    <w:rsid w:val="00C81134"/>
    <w:rsid w:val="00C81547"/>
    <w:rsid w:val="00C81685"/>
    <w:rsid w:val="00C81D45"/>
    <w:rsid w:val="00C82A27"/>
    <w:rsid w:val="00C82C2F"/>
    <w:rsid w:val="00C82E35"/>
    <w:rsid w:val="00C859C6"/>
    <w:rsid w:val="00C85B16"/>
    <w:rsid w:val="00C85D84"/>
    <w:rsid w:val="00C85F1A"/>
    <w:rsid w:val="00C8608E"/>
    <w:rsid w:val="00C86245"/>
    <w:rsid w:val="00C86526"/>
    <w:rsid w:val="00C8681E"/>
    <w:rsid w:val="00C868C1"/>
    <w:rsid w:val="00C868FF"/>
    <w:rsid w:val="00C86A70"/>
    <w:rsid w:val="00C86C01"/>
    <w:rsid w:val="00C8715F"/>
    <w:rsid w:val="00C87758"/>
    <w:rsid w:val="00C8793E"/>
    <w:rsid w:val="00C87940"/>
    <w:rsid w:val="00C87BEF"/>
    <w:rsid w:val="00C900CE"/>
    <w:rsid w:val="00C90270"/>
    <w:rsid w:val="00C90CA3"/>
    <w:rsid w:val="00C916CD"/>
    <w:rsid w:val="00C91838"/>
    <w:rsid w:val="00C91A1C"/>
    <w:rsid w:val="00C91B99"/>
    <w:rsid w:val="00C91EC2"/>
    <w:rsid w:val="00C91F4D"/>
    <w:rsid w:val="00C92171"/>
    <w:rsid w:val="00C92400"/>
    <w:rsid w:val="00C92429"/>
    <w:rsid w:val="00C92EB5"/>
    <w:rsid w:val="00C93517"/>
    <w:rsid w:val="00C93990"/>
    <w:rsid w:val="00C93B79"/>
    <w:rsid w:val="00C941DB"/>
    <w:rsid w:val="00C945DF"/>
    <w:rsid w:val="00C9470C"/>
    <w:rsid w:val="00C94B54"/>
    <w:rsid w:val="00C94BC1"/>
    <w:rsid w:val="00C951FB"/>
    <w:rsid w:val="00C954F4"/>
    <w:rsid w:val="00C956B9"/>
    <w:rsid w:val="00C9654E"/>
    <w:rsid w:val="00C968F0"/>
    <w:rsid w:val="00C96CC6"/>
    <w:rsid w:val="00C96CEA"/>
    <w:rsid w:val="00C96D47"/>
    <w:rsid w:val="00C96D68"/>
    <w:rsid w:val="00C97402"/>
    <w:rsid w:val="00C974B2"/>
    <w:rsid w:val="00C975C2"/>
    <w:rsid w:val="00C97621"/>
    <w:rsid w:val="00C977E3"/>
    <w:rsid w:val="00C979E3"/>
    <w:rsid w:val="00CA0031"/>
    <w:rsid w:val="00CA004C"/>
    <w:rsid w:val="00CA0B2C"/>
    <w:rsid w:val="00CA0B9C"/>
    <w:rsid w:val="00CA104C"/>
    <w:rsid w:val="00CA10A1"/>
    <w:rsid w:val="00CA17BC"/>
    <w:rsid w:val="00CA183C"/>
    <w:rsid w:val="00CA184A"/>
    <w:rsid w:val="00CA1DF7"/>
    <w:rsid w:val="00CA2082"/>
    <w:rsid w:val="00CA2965"/>
    <w:rsid w:val="00CA2F46"/>
    <w:rsid w:val="00CA3994"/>
    <w:rsid w:val="00CA3D69"/>
    <w:rsid w:val="00CA3DED"/>
    <w:rsid w:val="00CA3F9F"/>
    <w:rsid w:val="00CA3FFD"/>
    <w:rsid w:val="00CA48CD"/>
    <w:rsid w:val="00CA5806"/>
    <w:rsid w:val="00CA59C2"/>
    <w:rsid w:val="00CA5C56"/>
    <w:rsid w:val="00CA5EAB"/>
    <w:rsid w:val="00CA63B0"/>
    <w:rsid w:val="00CA6547"/>
    <w:rsid w:val="00CA74D3"/>
    <w:rsid w:val="00CA79F9"/>
    <w:rsid w:val="00CA7E24"/>
    <w:rsid w:val="00CA7E39"/>
    <w:rsid w:val="00CA7F53"/>
    <w:rsid w:val="00CB00A5"/>
    <w:rsid w:val="00CB0FA3"/>
    <w:rsid w:val="00CB1185"/>
    <w:rsid w:val="00CB1228"/>
    <w:rsid w:val="00CB13F3"/>
    <w:rsid w:val="00CB152F"/>
    <w:rsid w:val="00CB1F39"/>
    <w:rsid w:val="00CB3055"/>
    <w:rsid w:val="00CB3BB4"/>
    <w:rsid w:val="00CB3C6B"/>
    <w:rsid w:val="00CB3D0F"/>
    <w:rsid w:val="00CB4206"/>
    <w:rsid w:val="00CB44A4"/>
    <w:rsid w:val="00CB45AB"/>
    <w:rsid w:val="00CB492A"/>
    <w:rsid w:val="00CB4A52"/>
    <w:rsid w:val="00CB5530"/>
    <w:rsid w:val="00CB5892"/>
    <w:rsid w:val="00CB5EE7"/>
    <w:rsid w:val="00CB63C1"/>
    <w:rsid w:val="00CB6B46"/>
    <w:rsid w:val="00CB6CE7"/>
    <w:rsid w:val="00CB74DC"/>
    <w:rsid w:val="00CB7E5B"/>
    <w:rsid w:val="00CC0031"/>
    <w:rsid w:val="00CC05D6"/>
    <w:rsid w:val="00CC1159"/>
    <w:rsid w:val="00CC1DCD"/>
    <w:rsid w:val="00CC208E"/>
    <w:rsid w:val="00CC20FD"/>
    <w:rsid w:val="00CC23F3"/>
    <w:rsid w:val="00CC277A"/>
    <w:rsid w:val="00CC2851"/>
    <w:rsid w:val="00CC2B8D"/>
    <w:rsid w:val="00CC30E1"/>
    <w:rsid w:val="00CC3726"/>
    <w:rsid w:val="00CC37E7"/>
    <w:rsid w:val="00CC387F"/>
    <w:rsid w:val="00CC3A17"/>
    <w:rsid w:val="00CC46D1"/>
    <w:rsid w:val="00CC4BD4"/>
    <w:rsid w:val="00CC5230"/>
    <w:rsid w:val="00CC5559"/>
    <w:rsid w:val="00CC5AB9"/>
    <w:rsid w:val="00CC5C8F"/>
    <w:rsid w:val="00CC5DE5"/>
    <w:rsid w:val="00CC5FC8"/>
    <w:rsid w:val="00CC6166"/>
    <w:rsid w:val="00CC6182"/>
    <w:rsid w:val="00CC6663"/>
    <w:rsid w:val="00CC6C7D"/>
    <w:rsid w:val="00CC6EB2"/>
    <w:rsid w:val="00CC7317"/>
    <w:rsid w:val="00CC77D3"/>
    <w:rsid w:val="00CC7B18"/>
    <w:rsid w:val="00CC7CB9"/>
    <w:rsid w:val="00CD10CC"/>
    <w:rsid w:val="00CD1662"/>
    <w:rsid w:val="00CD170F"/>
    <w:rsid w:val="00CD1E62"/>
    <w:rsid w:val="00CD23D6"/>
    <w:rsid w:val="00CD2790"/>
    <w:rsid w:val="00CD280D"/>
    <w:rsid w:val="00CD28ED"/>
    <w:rsid w:val="00CD2AEA"/>
    <w:rsid w:val="00CD2E9E"/>
    <w:rsid w:val="00CD3867"/>
    <w:rsid w:val="00CD4081"/>
    <w:rsid w:val="00CD446E"/>
    <w:rsid w:val="00CD46B6"/>
    <w:rsid w:val="00CD46B9"/>
    <w:rsid w:val="00CD4725"/>
    <w:rsid w:val="00CD5066"/>
    <w:rsid w:val="00CD5225"/>
    <w:rsid w:val="00CD529D"/>
    <w:rsid w:val="00CD57B7"/>
    <w:rsid w:val="00CD59BE"/>
    <w:rsid w:val="00CD5E12"/>
    <w:rsid w:val="00CD5F79"/>
    <w:rsid w:val="00CD66F9"/>
    <w:rsid w:val="00CD6C3C"/>
    <w:rsid w:val="00CD6E60"/>
    <w:rsid w:val="00CD700B"/>
    <w:rsid w:val="00CD7076"/>
    <w:rsid w:val="00CD7755"/>
    <w:rsid w:val="00CE042F"/>
    <w:rsid w:val="00CE0623"/>
    <w:rsid w:val="00CE10D9"/>
    <w:rsid w:val="00CE11B4"/>
    <w:rsid w:val="00CE1332"/>
    <w:rsid w:val="00CE1DBD"/>
    <w:rsid w:val="00CE1FFA"/>
    <w:rsid w:val="00CE2B67"/>
    <w:rsid w:val="00CE2BDA"/>
    <w:rsid w:val="00CE32DE"/>
    <w:rsid w:val="00CE3387"/>
    <w:rsid w:val="00CE3DB9"/>
    <w:rsid w:val="00CE3E6E"/>
    <w:rsid w:val="00CE4E68"/>
    <w:rsid w:val="00CE5020"/>
    <w:rsid w:val="00CE510C"/>
    <w:rsid w:val="00CE54AF"/>
    <w:rsid w:val="00CE6D5D"/>
    <w:rsid w:val="00CE713B"/>
    <w:rsid w:val="00CE75D6"/>
    <w:rsid w:val="00CE7B2E"/>
    <w:rsid w:val="00CF044D"/>
    <w:rsid w:val="00CF07DF"/>
    <w:rsid w:val="00CF0E96"/>
    <w:rsid w:val="00CF1E6D"/>
    <w:rsid w:val="00CF20C6"/>
    <w:rsid w:val="00CF26C0"/>
    <w:rsid w:val="00CF2A45"/>
    <w:rsid w:val="00CF2DF4"/>
    <w:rsid w:val="00CF375A"/>
    <w:rsid w:val="00CF3B4A"/>
    <w:rsid w:val="00CF3F8F"/>
    <w:rsid w:val="00CF43DF"/>
    <w:rsid w:val="00CF4DF8"/>
    <w:rsid w:val="00CF52B0"/>
    <w:rsid w:val="00CF530B"/>
    <w:rsid w:val="00CF5715"/>
    <w:rsid w:val="00CF58FF"/>
    <w:rsid w:val="00CF5ED8"/>
    <w:rsid w:val="00CF6282"/>
    <w:rsid w:val="00CF6686"/>
    <w:rsid w:val="00CF67CB"/>
    <w:rsid w:val="00CF68F8"/>
    <w:rsid w:val="00CF723B"/>
    <w:rsid w:val="00CF7ED4"/>
    <w:rsid w:val="00D002DE"/>
    <w:rsid w:val="00D00339"/>
    <w:rsid w:val="00D0102C"/>
    <w:rsid w:val="00D011FC"/>
    <w:rsid w:val="00D013E4"/>
    <w:rsid w:val="00D016F9"/>
    <w:rsid w:val="00D01C3E"/>
    <w:rsid w:val="00D02222"/>
    <w:rsid w:val="00D02320"/>
    <w:rsid w:val="00D02930"/>
    <w:rsid w:val="00D029C7"/>
    <w:rsid w:val="00D02B9C"/>
    <w:rsid w:val="00D02E81"/>
    <w:rsid w:val="00D02ECA"/>
    <w:rsid w:val="00D03585"/>
    <w:rsid w:val="00D03E6E"/>
    <w:rsid w:val="00D0406A"/>
    <w:rsid w:val="00D04334"/>
    <w:rsid w:val="00D04504"/>
    <w:rsid w:val="00D04678"/>
    <w:rsid w:val="00D04AB5"/>
    <w:rsid w:val="00D04B06"/>
    <w:rsid w:val="00D04B16"/>
    <w:rsid w:val="00D04C0E"/>
    <w:rsid w:val="00D05F43"/>
    <w:rsid w:val="00D05F4B"/>
    <w:rsid w:val="00D063CD"/>
    <w:rsid w:val="00D06B78"/>
    <w:rsid w:val="00D07A91"/>
    <w:rsid w:val="00D07D4A"/>
    <w:rsid w:val="00D1031E"/>
    <w:rsid w:val="00D1060D"/>
    <w:rsid w:val="00D10BB2"/>
    <w:rsid w:val="00D10CD8"/>
    <w:rsid w:val="00D1117E"/>
    <w:rsid w:val="00D11271"/>
    <w:rsid w:val="00D1150D"/>
    <w:rsid w:val="00D120BA"/>
    <w:rsid w:val="00D12328"/>
    <w:rsid w:val="00D124EC"/>
    <w:rsid w:val="00D12EF6"/>
    <w:rsid w:val="00D13568"/>
    <w:rsid w:val="00D13722"/>
    <w:rsid w:val="00D1406B"/>
    <w:rsid w:val="00D1465E"/>
    <w:rsid w:val="00D158F6"/>
    <w:rsid w:val="00D15E0E"/>
    <w:rsid w:val="00D167DD"/>
    <w:rsid w:val="00D16E19"/>
    <w:rsid w:val="00D16F0F"/>
    <w:rsid w:val="00D16F78"/>
    <w:rsid w:val="00D17A8C"/>
    <w:rsid w:val="00D17D16"/>
    <w:rsid w:val="00D20069"/>
    <w:rsid w:val="00D20F51"/>
    <w:rsid w:val="00D22265"/>
    <w:rsid w:val="00D22C10"/>
    <w:rsid w:val="00D22EA0"/>
    <w:rsid w:val="00D23346"/>
    <w:rsid w:val="00D2343D"/>
    <w:rsid w:val="00D24298"/>
    <w:rsid w:val="00D244FE"/>
    <w:rsid w:val="00D2477C"/>
    <w:rsid w:val="00D24860"/>
    <w:rsid w:val="00D249D1"/>
    <w:rsid w:val="00D2507D"/>
    <w:rsid w:val="00D25673"/>
    <w:rsid w:val="00D257A9"/>
    <w:rsid w:val="00D25E6C"/>
    <w:rsid w:val="00D267D5"/>
    <w:rsid w:val="00D26ADD"/>
    <w:rsid w:val="00D26C02"/>
    <w:rsid w:val="00D276CC"/>
    <w:rsid w:val="00D3085A"/>
    <w:rsid w:val="00D30A17"/>
    <w:rsid w:val="00D30C59"/>
    <w:rsid w:val="00D30FAC"/>
    <w:rsid w:val="00D310D8"/>
    <w:rsid w:val="00D31633"/>
    <w:rsid w:val="00D317B7"/>
    <w:rsid w:val="00D318AD"/>
    <w:rsid w:val="00D321FF"/>
    <w:rsid w:val="00D322C4"/>
    <w:rsid w:val="00D3241A"/>
    <w:rsid w:val="00D32609"/>
    <w:rsid w:val="00D328AC"/>
    <w:rsid w:val="00D32AAB"/>
    <w:rsid w:val="00D32AF9"/>
    <w:rsid w:val="00D32CB2"/>
    <w:rsid w:val="00D3492D"/>
    <w:rsid w:val="00D34CD1"/>
    <w:rsid w:val="00D354E3"/>
    <w:rsid w:val="00D35805"/>
    <w:rsid w:val="00D35883"/>
    <w:rsid w:val="00D35B30"/>
    <w:rsid w:val="00D35DCD"/>
    <w:rsid w:val="00D360E6"/>
    <w:rsid w:val="00D367DB"/>
    <w:rsid w:val="00D36A47"/>
    <w:rsid w:val="00D36ACC"/>
    <w:rsid w:val="00D36DE6"/>
    <w:rsid w:val="00D3745C"/>
    <w:rsid w:val="00D37FE5"/>
    <w:rsid w:val="00D40794"/>
    <w:rsid w:val="00D41444"/>
    <w:rsid w:val="00D41925"/>
    <w:rsid w:val="00D419BC"/>
    <w:rsid w:val="00D419F9"/>
    <w:rsid w:val="00D42003"/>
    <w:rsid w:val="00D42278"/>
    <w:rsid w:val="00D42412"/>
    <w:rsid w:val="00D425AD"/>
    <w:rsid w:val="00D42796"/>
    <w:rsid w:val="00D42C82"/>
    <w:rsid w:val="00D432BC"/>
    <w:rsid w:val="00D433E1"/>
    <w:rsid w:val="00D434DF"/>
    <w:rsid w:val="00D4360F"/>
    <w:rsid w:val="00D43B36"/>
    <w:rsid w:val="00D43C6E"/>
    <w:rsid w:val="00D44796"/>
    <w:rsid w:val="00D44C01"/>
    <w:rsid w:val="00D44F49"/>
    <w:rsid w:val="00D44F93"/>
    <w:rsid w:val="00D45619"/>
    <w:rsid w:val="00D457DF"/>
    <w:rsid w:val="00D45A63"/>
    <w:rsid w:val="00D45E49"/>
    <w:rsid w:val="00D46CA4"/>
    <w:rsid w:val="00D46CD0"/>
    <w:rsid w:val="00D47259"/>
    <w:rsid w:val="00D474FD"/>
    <w:rsid w:val="00D4756B"/>
    <w:rsid w:val="00D47706"/>
    <w:rsid w:val="00D47843"/>
    <w:rsid w:val="00D502D0"/>
    <w:rsid w:val="00D50554"/>
    <w:rsid w:val="00D5072B"/>
    <w:rsid w:val="00D51BA4"/>
    <w:rsid w:val="00D52939"/>
    <w:rsid w:val="00D52B85"/>
    <w:rsid w:val="00D53323"/>
    <w:rsid w:val="00D5373C"/>
    <w:rsid w:val="00D5391E"/>
    <w:rsid w:val="00D53BC5"/>
    <w:rsid w:val="00D53FDB"/>
    <w:rsid w:val="00D545A8"/>
    <w:rsid w:val="00D545E8"/>
    <w:rsid w:val="00D55269"/>
    <w:rsid w:val="00D55800"/>
    <w:rsid w:val="00D55C94"/>
    <w:rsid w:val="00D563E1"/>
    <w:rsid w:val="00D56471"/>
    <w:rsid w:val="00D565C4"/>
    <w:rsid w:val="00D56884"/>
    <w:rsid w:val="00D56D7F"/>
    <w:rsid w:val="00D57275"/>
    <w:rsid w:val="00D572C1"/>
    <w:rsid w:val="00D57970"/>
    <w:rsid w:val="00D57A06"/>
    <w:rsid w:val="00D602AF"/>
    <w:rsid w:val="00D60796"/>
    <w:rsid w:val="00D6094E"/>
    <w:rsid w:val="00D61024"/>
    <w:rsid w:val="00D6102C"/>
    <w:rsid w:val="00D611B6"/>
    <w:rsid w:val="00D61371"/>
    <w:rsid w:val="00D61C63"/>
    <w:rsid w:val="00D628A8"/>
    <w:rsid w:val="00D62B6B"/>
    <w:rsid w:val="00D6305E"/>
    <w:rsid w:val="00D632E4"/>
    <w:rsid w:val="00D64585"/>
    <w:rsid w:val="00D649BB"/>
    <w:rsid w:val="00D64A87"/>
    <w:rsid w:val="00D65457"/>
    <w:rsid w:val="00D65765"/>
    <w:rsid w:val="00D66226"/>
    <w:rsid w:val="00D66372"/>
    <w:rsid w:val="00D66488"/>
    <w:rsid w:val="00D6687F"/>
    <w:rsid w:val="00D6693C"/>
    <w:rsid w:val="00D67639"/>
    <w:rsid w:val="00D6764A"/>
    <w:rsid w:val="00D676C4"/>
    <w:rsid w:val="00D67BAA"/>
    <w:rsid w:val="00D67BCA"/>
    <w:rsid w:val="00D67D1D"/>
    <w:rsid w:val="00D67E9F"/>
    <w:rsid w:val="00D70052"/>
    <w:rsid w:val="00D70232"/>
    <w:rsid w:val="00D70598"/>
    <w:rsid w:val="00D70729"/>
    <w:rsid w:val="00D707DC"/>
    <w:rsid w:val="00D70ED9"/>
    <w:rsid w:val="00D719CE"/>
    <w:rsid w:val="00D71DFF"/>
    <w:rsid w:val="00D720E7"/>
    <w:rsid w:val="00D7235D"/>
    <w:rsid w:val="00D73875"/>
    <w:rsid w:val="00D73A66"/>
    <w:rsid w:val="00D73DBE"/>
    <w:rsid w:val="00D74993"/>
    <w:rsid w:val="00D74B7E"/>
    <w:rsid w:val="00D7511A"/>
    <w:rsid w:val="00D753B9"/>
    <w:rsid w:val="00D757FB"/>
    <w:rsid w:val="00D75BA0"/>
    <w:rsid w:val="00D762FC"/>
    <w:rsid w:val="00D76951"/>
    <w:rsid w:val="00D76D9A"/>
    <w:rsid w:val="00D7723C"/>
    <w:rsid w:val="00D774F8"/>
    <w:rsid w:val="00D77D9C"/>
    <w:rsid w:val="00D80192"/>
    <w:rsid w:val="00D80AAC"/>
    <w:rsid w:val="00D812AA"/>
    <w:rsid w:val="00D81C6E"/>
    <w:rsid w:val="00D8208F"/>
    <w:rsid w:val="00D829D6"/>
    <w:rsid w:val="00D82B4E"/>
    <w:rsid w:val="00D83B9F"/>
    <w:rsid w:val="00D83D25"/>
    <w:rsid w:val="00D84072"/>
    <w:rsid w:val="00D847A6"/>
    <w:rsid w:val="00D858B5"/>
    <w:rsid w:val="00D85A80"/>
    <w:rsid w:val="00D85CA6"/>
    <w:rsid w:val="00D8743B"/>
    <w:rsid w:val="00D87997"/>
    <w:rsid w:val="00D87A99"/>
    <w:rsid w:val="00D87D30"/>
    <w:rsid w:val="00D90278"/>
    <w:rsid w:val="00D9032A"/>
    <w:rsid w:val="00D9082A"/>
    <w:rsid w:val="00D9103E"/>
    <w:rsid w:val="00D91314"/>
    <w:rsid w:val="00D914B5"/>
    <w:rsid w:val="00D918B5"/>
    <w:rsid w:val="00D91E64"/>
    <w:rsid w:val="00D9284C"/>
    <w:rsid w:val="00D9380F"/>
    <w:rsid w:val="00D93FCF"/>
    <w:rsid w:val="00D94036"/>
    <w:rsid w:val="00D940DF"/>
    <w:rsid w:val="00D94712"/>
    <w:rsid w:val="00D95519"/>
    <w:rsid w:val="00D959DC"/>
    <w:rsid w:val="00D95ACA"/>
    <w:rsid w:val="00D95BEC"/>
    <w:rsid w:val="00D95C43"/>
    <w:rsid w:val="00D95D35"/>
    <w:rsid w:val="00D96C0B"/>
    <w:rsid w:val="00DA01CE"/>
    <w:rsid w:val="00DA04C8"/>
    <w:rsid w:val="00DA0895"/>
    <w:rsid w:val="00DA0AC4"/>
    <w:rsid w:val="00DA10F8"/>
    <w:rsid w:val="00DA234F"/>
    <w:rsid w:val="00DA23C5"/>
    <w:rsid w:val="00DA322F"/>
    <w:rsid w:val="00DA330C"/>
    <w:rsid w:val="00DA37AF"/>
    <w:rsid w:val="00DA38C3"/>
    <w:rsid w:val="00DA3C9E"/>
    <w:rsid w:val="00DA4255"/>
    <w:rsid w:val="00DA43D9"/>
    <w:rsid w:val="00DA4410"/>
    <w:rsid w:val="00DA448B"/>
    <w:rsid w:val="00DA4833"/>
    <w:rsid w:val="00DA4DBF"/>
    <w:rsid w:val="00DA52E8"/>
    <w:rsid w:val="00DA554D"/>
    <w:rsid w:val="00DA563D"/>
    <w:rsid w:val="00DA573A"/>
    <w:rsid w:val="00DA5DB1"/>
    <w:rsid w:val="00DA6008"/>
    <w:rsid w:val="00DA612C"/>
    <w:rsid w:val="00DA6DB8"/>
    <w:rsid w:val="00DA784E"/>
    <w:rsid w:val="00DA78BF"/>
    <w:rsid w:val="00DB04F6"/>
    <w:rsid w:val="00DB0720"/>
    <w:rsid w:val="00DB0D69"/>
    <w:rsid w:val="00DB103B"/>
    <w:rsid w:val="00DB16D3"/>
    <w:rsid w:val="00DB1FD3"/>
    <w:rsid w:val="00DB246F"/>
    <w:rsid w:val="00DB2988"/>
    <w:rsid w:val="00DB2ADC"/>
    <w:rsid w:val="00DB2B03"/>
    <w:rsid w:val="00DB2D58"/>
    <w:rsid w:val="00DB3E1F"/>
    <w:rsid w:val="00DB4038"/>
    <w:rsid w:val="00DB439E"/>
    <w:rsid w:val="00DB6137"/>
    <w:rsid w:val="00DB6C49"/>
    <w:rsid w:val="00DB70E6"/>
    <w:rsid w:val="00DB713E"/>
    <w:rsid w:val="00DB7B1A"/>
    <w:rsid w:val="00DB7B60"/>
    <w:rsid w:val="00DB7E9C"/>
    <w:rsid w:val="00DC0888"/>
    <w:rsid w:val="00DC0E1E"/>
    <w:rsid w:val="00DC146C"/>
    <w:rsid w:val="00DC14D4"/>
    <w:rsid w:val="00DC1963"/>
    <w:rsid w:val="00DC1A8B"/>
    <w:rsid w:val="00DC23D1"/>
    <w:rsid w:val="00DC28F1"/>
    <w:rsid w:val="00DC29F8"/>
    <w:rsid w:val="00DC34AF"/>
    <w:rsid w:val="00DC3CD0"/>
    <w:rsid w:val="00DC3CD3"/>
    <w:rsid w:val="00DC411C"/>
    <w:rsid w:val="00DC4CCF"/>
    <w:rsid w:val="00DC4EA5"/>
    <w:rsid w:val="00DC5979"/>
    <w:rsid w:val="00DC5D22"/>
    <w:rsid w:val="00DC6002"/>
    <w:rsid w:val="00DC618D"/>
    <w:rsid w:val="00DC63F1"/>
    <w:rsid w:val="00DC64A7"/>
    <w:rsid w:val="00DC76E1"/>
    <w:rsid w:val="00DC7CEC"/>
    <w:rsid w:val="00DD04A6"/>
    <w:rsid w:val="00DD1579"/>
    <w:rsid w:val="00DD208B"/>
    <w:rsid w:val="00DD26AB"/>
    <w:rsid w:val="00DD27C1"/>
    <w:rsid w:val="00DD3E1C"/>
    <w:rsid w:val="00DD4393"/>
    <w:rsid w:val="00DD44E9"/>
    <w:rsid w:val="00DD4A6F"/>
    <w:rsid w:val="00DD4CD0"/>
    <w:rsid w:val="00DD4EA7"/>
    <w:rsid w:val="00DD529A"/>
    <w:rsid w:val="00DD64FF"/>
    <w:rsid w:val="00DD663F"/>
    <w:rsid w:val="00DD6685"/>
    <w:rsid w:val="00DD69E2"/>
    <w:rsid w:val="00DD6B64"/>
    <w:rsid w:val="00DD789D"/>
    <w:rsid w:val="00DD7A14"/>
    <w:rsid w:val="00DE01C4"/>
    <w:rsid w:val="00DE054E"/>
    <w:rsid w:val="00DE0729"/>
    <w:rsid w:val="00DE0CB2"/>
    <w:rsid w:val="00DE0E36"/>
    <w:rsid w:val="00DE186F"/>
    <w:rsid w:val="00DE2435"/>
    <w:rsid w:val="00DE279E"/>
    <w:rsid w:val="00DE3385"/>
    <w:rsid w:val="00DE3706"/>
    <w:rsid w:val="00DE38FC"/>
    <w:rsid w:val="00DE40C5"/>
    <w:rsid w:val="00DE4173"/>
    <w:rsid w:val="00DE448E"/>
    <w:rsid w:val="00DE47AF"/>
    <w:rsid w:val="00DE47C0"/>
    <w:rsid w:val="00DE4828"/>
    <w:rsid w:val="00DE4830"/>
    <w:rsid w:val="00DE4AF0"/>
    <w:rsid w:val="00DE4CFC"/>
    <w:rsid w:val="00DE53DA"/>
    <w:rsid w:val="00DE58E2"/>
    <w:rsid w:val="00DE5E23"/>
    <w:rsid w:val="00DE5F71"/>
    <w:rsid w:val="00DE65DC"/>
    <w:rsid w:val="00DE6696"/>
    <w:rsid w:val="00DE68E1"/>
    <w:rsid w:val="00DE6A67"/>
    <w:rsid w:val="00DE6E4C"/>
    <w:rsid w:val="00DE7103"/>
    <w:rsid w:val="00DE7319"/>
    <w:rsid w:val="00DE7450"/>
    <w:rsid w:val="00DE7AD5"/>
    <w:rsid w:val="00DE7BAC"/>
    <w:rsid w:val="00DE7FA0"/>
    <w:rsid w:val="00DF0220"/>
    <w:rsid w:val="00DF033D"/>
    <w:rsid w:val="00DF09B1"/>
    <w:rsid w:val="00DF1865"/>
    <w:rsid w:val="00DF1C23"/>
    <w:rsid w:val="00DF250C"/>
    <w:rsid w:val="00DF3627"/>
    <w:rsid w:val="00DF4AB3"/>
    <w:rsid w:val="00DF4C4A"/>
    <w:rsid w:val="00DF4DDB"/>
    <w:rsid w:val="00DF4E07"/>
    <w:rsid w:val="00DF50A1"/>
    <w:rsid w:val="00DF5547"/>
    <w:rsid w:val="00DF59A6"/>
    <w:rsid w:val="00DF5D61"/>
    <w:rsid w:val="00DF6121"/>
    <w:rsid w:val="00DF624D"/>
    <w:rsid w:val="00DF62DD"/>
    <w:rsid w:val="00DF6542"/>
    <w:rsid w:val="00DF6B67"/>
    <w:rsid w:val="00DF6C2F"/>
    <w:rsid w:val="00DF6DC1"/>
    <w:rsid w:val="00DF7FBB"/>
    <w:rsid w:val="00E004A5"/>
    <w:rsid w:val="00E0059D"/>
    <w:rsid w:val="00E007A6"/>
    <w:rsid w:val="00E00D2C"/>
    <w:rsid w:val="00E0153B"/>
    <w:rsid w:val="00E01873"/>
    <w:rsid w:val="00E01D7C"/>
    <w:rsid w:val="00E024DB"/>
    <w:rsid w:val="00E02ACA"/>
    <w:rsid w:val="00E02F90"/>
    <w:rsid w:val="00E03470"/>
    <w:rsid w:val="00E034BA"/>
    <w:rsid w:val="00E034E0"/>
    <w:rsid w:val="00E037C1"/>
    <w:rsid w:val="00E042A0"/>
    <w:rsid w:val="00E042EE"/>
    <w:rsid w:val="00E043E3"/>
    <w:rsid w:val="00E04413"/>
    <w:rsid w:val="00E04606"/>
    <w:rsid w:val="00E04959"/>
    <w:rsid w:val="00E05137"/>
    <w:rsid w:val="00E05478"/>
    <w:rsid w:val="00E05495"/>
    <w:rsid w:val="00E05E95"/>
    <w:rsid w:val="00E05EC5"/>
    <w:rsid w:val="00E05F23"/>
    <w:rsid w:val="00E0665F"/>
    <w:rsid w:val="00E06B9A"/>
    <w:rsid w:val="00E070A4"/>
    <w:rsid w:val="00E0754A"/>
    <w:rsid w:val="00E07928"/>
    <w:rsid w:val="00E1002E"/>
    <w:rsid w:val="00E109EC"/>
    <w:rsid w:val="00E10AB1"/>
    <w:rsid w:val="00E10D5C"/>
    <w:rsid w:val="00E10DCA"/>
    <w:rsid w:val="00E11448"/>
    <w:rsid w:val="00E1150A"/>
    <w:rsid w:val="00E118FF"/>
    <w:rsid w:val="00E12140"/>
    <w:rsid w:val="00E12868"/>
    <w:rsid w:val="00E12923"/>
    <w:rsid w:val="00E12CBA"/>
    <w:rsid w:val="00E136D9"/>
    <w:rsid w:val="00E13F89"/>
    <w:rsid w:val="00E14179"/>
    <w:rsid w:val="00E14469"/>
    <w:rsid w:val="00E14627"/>
    <w:rsid w:val="00E147AD"/>
    <w:rsid w:val="00E14AFE"/>
    <w:rsid w:val="00E14CDA"/>
    <w:rsid w:val="00E153D7"/>
    <w:rsid w:val="00E156B9"/>
    <w:rsid w:val="00E1610C"/>
    <w:rsid w:val="00E16134"/>
    <w:rsid w:val="00E165B3"/>
    <w:rsid w:val="00E1678B"/>
    <w:rsid w:val="00E16C75"/>
    <w:rsid w:val="00E17473"/>
    <w:rsid w:val="00E17CF1"/>
    <w:rsid w:val="00E17D1D"/>
    <w:rsid w:val="00E17D49"/>
    <w:rsid w:val="00E207B6"/>
    <w:rsid w:val="00E208A0"/>
    <w:rsid w:val="00E20941"/>
    <w:rsid w:val="00E209DB"/>
    <w:rsid w:val="00E20A59"/>
    <w:rsid w:val="00E20C39"/>
    <w:rsid w:val="00E20ECD"/>
    <w:rsid w:val="00E21630"/>
    <w:rsid w:val="00E22093"/>
    <w:rsid w:val="00E22612"/>
    <w:rsid w:val="00E227AB"/>
    <w:rsid w:val="00E22CF6"/>
    <w:rsid w:val="00E233EB"/>
    <w:rsid w:val="00E235D6"/>
    <w:rsid w:val="00E23657"/>
    <w:rsid w:val="00E23FB7"/>
    <w:rsid w:val="00E2413E"/>
    <w:rsid w:val="00E241FC"/>
    <w:rsid w:val="00E2455B"/>
    <w:rsid w:val="00E247E9"/>
    <w:rsid w:val="00E25003"/>
    <w:rsid w:val="00E2539F"/>
    <w:rsid w:val="00E25B70"/>
    <w:rsid w:val="00E264F9"/>
    <w:rsid w:val="00E266BC"/>
    <w:rsid w:val="00E26B93"/>
    <w:rsid w:val="00E27A7B"/>
    <w:rsid w:val="00E27BD6"/>
    <w:rsid w:val="00E27D51"/>
    <w:rsid w:val="00E27FE9"/>
    <w:rsid w:val="00E302FA"/>
    <w:rsid w:val="00E30AD6"/>
    <w:rsid w:val="00E30C53"/>
    <w:rsid w:val="00E30EAA"/>
    <w:rsid w:val="00E314D0"/>
    <w:rsid w:val="00E316E9"/>
    <w:rsid w:val="00E324F3"/>
    <w:rsid w:val="00E3278E"/>
    <w:rsid w:val="00E327AF"/>
    <w:rsid w:val="00E3287F"/>
    <w:rsid w:val="00E328D8"/>
    <w:rsid w:val="00E32D66"/>
    <w:rsid w:val="00E32E66"/>
    <w:rsid w:val="00E32E9B"/>
    <w:rsid w:val="00E33035"/>
    <w:rsid w:val="00E3313E"/>
    <w:rsid w:val="00E3380D"/>
    <w:rsid w:val="00E33A63"/>
    <w:rsid w:val="00E33F04"/>
    <w:rsid w:val="00E33F79"/>
    <w:rsid w:val="00E343D0"/>
    <w:rsid w:val="00E34955"/>
    <w:rsid w:val="00E35262"/>
    <w:rsid w:val="00E3577B"/>
    <w:rsid w:val="00E358BE"/>
    <w:rsid w:val="00E35D3B"/>
    <w:rsid w:val="00E3662C"/>
    <w:rsid w:val="00E36663"/>
    <w:rsid w:val="00E36668"/>
    <w:rsid w:val="00E37412"/>
    <w:rsid w:val="00E37CD1"/>
    <w:rsid w:val="00E37D8D"/>
    <w:rsid w:val="00E4045B"/>
    <w:rsid w:val="00E40461"/>
    <w:rsid w:val="00E40628"/>
    <w:rsid w:val="00E40DAB"/>
    <w:rsid w:val="00E413F8"/>
    <w:rsid w:val="00E418E3"/>
    <w:rsid w:val="00E41BB0"/>
    <w:rsid w:val="00E41E50"/>
    <w:rsid w:val="00E42457"/>
    <w:rsid w:val="00E426D3"/>
    <w:rsid w:val="00E435EB"/>
    <w:rsid w:val="00E43F87"/>
    <w:rsid w:val="00E4418B"/>
    <w:rsid w:val="00E44926"/>
    <w:rsid w:val="00E44C21"/>
    <w:rsid w:val="00E45B03"/>
    <w:rsid w:val="00E462FB"/>
    <w:rsid w:val="00E465E3"/>
    <w:rsid w:val="00E476C7"/>
    <w:rsid w:val="00E47A15"/>
    <w:rsid w:val="00E502C7"/>
    <w:rsid w:val="00E50791"/>
    <w:rsid w:val="00E50995"/>
    <w:rsid w:val="00E512DD"/>
    <w:rsid w:val="00E5148C"/>
    <w:rsid w:val="00E516E4"/>
    <w:rsid w:val="00E51AE6"/>
    <w:rsid w:val="00E5215C"/>
    <w:rsid w:val="00E524FD"/>
    <w:rsid w:val="00E5265F"/>
    <w:rsid w:val="00E52672"/>
    <w:rsid w:val="00E528FC"/>
    <w:rsid w:val="00E52E5E"/>
    <w:rsid w:val="00E53980"/>
    <w:rsid w:val="00E53982"/>
    <w:rsid w:val="00E539F5"/>
    <w:rsid w:val="00E54755"/>
    <w:rsid w:val="00E54E0E"/>
    <w:rsid w:val="00E54FDD"/>
    <w:rsid w:val="00E5510C"/>
    <w:rsid w:val="00E554B7"/>
    <w:rsid w:val="00E556E3"/>
    <w:rsid w:val="00E568EA"/>
    <w:rsid w:val="00E56D89"/>
    <w:rsid w:val="00E56EAE"/>
    <w:rsid w:val="00E56F04"/>
    <w:rsid w:val="00E5765D"/>
    <w:rsid w:val="00E600DB"/>
    <w:rsid w:val="00E60440"/>
    <w:rsid w:val="00E608D7"/>
    <w:rsid w:val="00E6090F"/>
    <w:rsid w:val="00E60BD4"/>
    <w:rsid w:val="00E60FF1"/>
    <w:rsid w:val="00E613FA"/>
    <w:rsid w:val="00E61802"/>
    <w:rsid w:val="00E62065"/>
    <w:rsid w:val="00E62114"/>
    <w:rsid w:val="00E62B28"/>
    <w:rsid w:val="00E632BA"/>
    <w:rsid w:val="00E6353B"/>
    <w:rsid w:val="00E63C02"/>
    <w:rsid w:val="00E63FCF"/>
    <w:rsid w:val="00E64777"/>
    <w:rsid w:val="00E64B29"/>
    <w:rsid w:val="00E67192"/>
    <w:rsid w:val="00E671D5"/>
    <w:rsid w:val="00E678A4"/>
    <w:rsid w:val="00E67F44"/>
    <w:rsid w:val="00E70CBC"/>
    <w:rsid w:val="00E70F9F"/>
    <w:rsid w:val="00E71162"/>
    <w:rsid w:val="00E714FD"/>
    <w:rsid w:val="00E71E11"/>
    <w:rsid w:val="00E7215E"/>
    <w:rsid w:val="00E725F7"/>
    <w:rsid w:val="00E72A7E"/>
    <w:rsid w:val="00E72BBD"/>
    <w:rsid w:val="00E72D00"/>
    <w:rsid w:val="00E72F7A"/>
    <w:rsid w:val="00E7368F"/>
    <w:rsid w:val="00E737EC"/>
    <w:rsid w:val="00E73A37"/>
    <w:rsid w:val="00E73CED"/>
    <w:rsid w:val="00E73F4F"/>
    <w:rsid w:val="00E741E0"/>
    <w:rsid w:val="00E74878"/>
    <w:rsid w:val="00E74FB9"/>
    <w:rsid w:val="00E75851"/>
    <w:rsid w:val="00E75A65"/>
    <w:rsid w:val="00E7631E"/>
    <w:rsid w:val="00E76521"/>
    <w:rsid w:val="00E76ADC"/>
    <w:rsid w:val="00E76CF8"/>
    <w:rsid w:val="00E76D11"/>
    <w:rsid w:val="00E773F2"/>
    <w:rsid w:val="00E77754"/>
    <w:rsid w:val="00E77BC9"/>
    <w:rsid w:val="00E80A6A"/>
    <w:rsid w:val="00E818A6"/>
    <w:rsid w:val="00E81CE4"/>
    <w:rsid w:val="00E81D17"/>
    <w:rsid w:val="00E822A3"/>
    <w:rsid w:val="00E822F3"/>
    <w:rsid w:val="00E8238F"/>
    <w:rsid w:val="00E823BE"/>
    <w:rsid w:val="00E82517"/>
    <w:rsid w:val="00E8256F"/>
    <w:rsid w:val="00E82CCD"/>
    <w:rsid w:val="00E835EA"/>
    <w:rsid w:val="00E8378B"/>
    <w:rsid w:val="00E84368"/>
    <w:rsid w:val="00E8497F"/>
    <w:rsid w:val="00E850D4"/>
    <w:rsid w:val="00E85B16"/>
    <w:rsid w:val="00E85C10"/>
    <w:rsid w:val="00E85CF9"/>
    <w:rsid w:val="00E85E3B"/>
    <w:rsid w:val="00E87267"/>
    <w:rsid w:val="00E879F9"/>
    <w:rsid w:val="00E87DFD"/>
    <w:rsid w:val="00E900A7"/>
    <w:rsid w:val="00E9011F"/>
    <w:rsid w:val="00E90898"/>
    <w:rsid w:val="00E909DE"/>
    <w:rsid w:val="00E916F1"/>
    <w:rsid w:val="00E919D2"/>
    <w:rsid w:val="00E9230B"/>
    <w:rsid w:val="00E92832"/>
    <w:rsid w:val="00E92C94"/>
    <w:rsid w:val="00E93035"/>
    <w:rsid w:val="00E93431"/>
    <w:rsid w:val="00E93967"/>
    <w:rsid w:val="00E9478F"/>
    <w:rsid w:val="00E95333"/>
    <w:rsid w:val="00E954CE"/>
    <w:rsid w:val="00E95505"/>
    <w:rsid w:val="00E9616E"/>
    <w:rsid w:val="00E96ECA"/>
    <w:rsid w:val="00E96FD8"/>
    <w:rsid w:val="00E97236"/>
    <w:rsid w:val="00E97CF1"/>
    <w:rsid w:val="00E97DED"/>
    <w:rsid w:val="00EA0492"/>
    <w:rsid w:val="00EA05BD"/>
    <w:rsid w:val="00EA0FA4"/>
    <w:rsid w:val="00EA10E7"/>
    <w:rsid w:val="00EA133B"/>
    <w:rsid w:val="00EA15E9"/>
    <w:rsid w:val="00EA163C"/>
    <w:rsid w:val="00EA1951"/>
    <w:rsid w:val="00EA1AF7"/>
    <w:rsid w:val="00EA1D89"/>
    <w:rsid w:val="00EA226A"/>
    <w:rsid w:val="00EA2334"/>
    <w:rsid w:val="00EA26CF"/>
    <w:rsid w:val="00EA2A39"/>
    <w:rsid w:val="00EA2E48"/>
    <w:rsid w:val="00EA34BA"/>
    <w:rsid w:val="00EA3E87"/>
    <w:rsid w:val="00EA41FE"/>
    <w:rsid w:val="00EA4926"/>
    <w:rsid w:val="00EA493D"/>
    <w:rsid w:val="00EA4960"/>
    <w:rsid w:val="00EA5282"/>
    <w:rsid w:val="00EA5D55"/>
    <w:rsid w:val="00EA687C"/>
    <w:rsid w:val="00EA715A"/>
    <w:rsid w:val="00EA7B46"/>
    <w:rsid w:val="00EA7C21"/>
    <w:rsid w:val="00EA7C9F"/>
    <w:rsid w:val="00EB03A7"/>
    <w:rsid w:val="00EB0412"/>
    <w:rsid w:val="00EB17C0"/>
    <w:rsid w:val="00EB17F1"/>
    <w:rsid w:val="00EB1C1C"/>
    <w:rsid w:val="00EB1E46"/>
    <w:rsid w:val="00EB1FF6"/>
    <w:rsid w:val="00EB24F9"/>
    <w:rsid w:val="00EB25F3"/>
    <w:rsid w:val="00EB2E7C"/>
    <w:rsid w:val="00EB3CE2"/>
    <w:rsid w:val="00EB3D37"/>
    <w:rsid w:val="00EB4E9B"/>
    <w:rsid w:val="00EB5081"/>
    <w:rsid w:val="00EB54E7"/>
    <w:rsid w:val="00EB5D54"/>
    <w:rsid w:val="00EB5E33"/>
    <w:rsid w:val="00EB6218"/>
    <w:rsid w:val="00EB62B9"/>
    <w:rsid w:val="00EB6A07"/>
    <w:rsid w:val="00EB7389"/>
    <w:rsid w:val="00EB7592"/>
    <w:rsid w:val="00EB788A"/>
    <w:rsid w:val="00EB7B35"/>
    <w:rsid w:val="00EB7F12"/>
    <w:rsid w:val="00EC0271"/>
    <w:rsid w:val="00EC071B"/>
    <w:rsid w:val="00EC21BC"/>
    <w:rsid w:val="00EC238B"/>
    <w:rsid w:val="00EC301D"/>
    <w:rsid w:val="00EC35CB"/>
    <w:rsid w:val="00EC383C"/>
    <w:rsid w:val="00EC3C39"/>
    <w:rsid w:val="00EC3CBE"/>
    <w:rsid w:val="00EC459F"/>
    <w:rsid w:val="00EC4787"/>
    <w:rsid w:val="00EC4889"/>
    <w:rsid w:val="00EC49A6"/>
    <w:rsid w:val="00EC4BE5"/>
    <w:rsid w:val="00EC4EB9"/>
    <w:rsid w:val="00EC4EE7"/>
    <w:rsid w:val="00EC5093"/>
    <w:rsid w:val="00EC549E"/>
    <w:rsid w:val="00EC574F"/>
    <w:rsid w:val="00EC6D91"/>
    <w:rsid w:val="00EC7842"/>
    <w:rsid w:val="00EC7D99"/>
    <w:rsid w:val="00EC7FDC"/>
    <w:rsid w:val="00ED0192"/>
    <w:rsid w:val="00ED099E"/>
    <w:rsid w:val="00ED0B24"/>
    <w:rsid w:val="00ED0B88"/>
    <w:rsid w:val="00ED1778"/>
    <w:rsid w:val="00ED1A3E"/>
    <w:rsid w:val="00ED1AEC"/>
    <w:rsid w:val="00ED217F"/>
    <w:rsid w:val="00ED21A9"/>
    <w:rsid w:val="00ED23BA"/>
    <w:rsid w:val="00ED265B"/>
    <w:rsid w:val="00ED3659"/>
    <w:rsid w:val="00ED3C9F"/>
    <w:rsid w:val="00ED3D6E"/>
    <w:rsid w:val="00ED3DA0"/>
    <w:rsid w:val="00ED3FCA"/>
    <w:rsid w:val="00ED424B"/>
    <w:rsid w:val="00ED4758"/>
    <w:rsid w:val="00ED4B27"/>
    <w:rsid w:val="00ED52E7"/>
    <w:rsid w:val="00ED540E"/>
    <w:rsid w:val="00ED65E6"/>
    <w:rsid w:val="00ED673D"/>
    <w:rsid w:val="00ED68DF"/>
    <w:rsid w:val="00ED785C"/>
    <w:rsid w:val="00ED7A93"/>
    <w:rsid w:val="00ED7C2E"/>
    <w:rsid w:val="00EE0D81"/>
    <w:rsid w:val="00EE0E5F"/>
    <w:rsid w:val="00EE154B"/>
    <w:rsid w:val="00EE15EB"/>
    <w:rsid w:val="00EE1BFA"/>
    <w:rsid w:val="00EE1C34"/>
    <w:rsid w:val="00EE1DAB"/>
    <w:rsid w:val="00EE1ED3"/>
    <w:rsid w:val="00EE1F31"/>
    <w:rsid w:val="00EE2645"/>
    <w:rsid w:val="00EE36F5"/>
    <w:rsid w:val="00EE3AB5"/>
    <w:rsid w:val="00EE3BE7"/>
    <w:rsid w:val="00EE3FA1"/>
    <w:rsid w:val="00EE4405"/>
    <w:rsid w:val="00EE47AA"/>
    <w:rsid w:val="00EE4C5A"/>
    <w:rsid w:val="00EE4D38"/>
    <w:rsid w:val="00EE5A83"/>
    <w:rsid w:val="00EE5B00"/>
    <w:rsid w:val="00EE6691"/>
    <w:rsid w:val="00EE6E5E"/>
    <w:rsid w:val="00EF0164"/>
    <w:rsid w:val="00EF0BD0"/>
    <w:rsid w:val="00EF1B47"/>
    <w:rsid w:val="00EF26ED"/>
    <w:rsid w:val="00EF2AA0"/>
    <w:rsid w:val="00EF2D2A"/>
    <w:rsid w:val="00EF2EB4"/>
    <w:rsid w:val="00EF36BE"/>
    <w:rsid w:val="00EF3B58"/>
    <w:rsid w:val="00EF3B65"/>
    <w:rsid w:val="00EF3C9E"/>
    <w:rsid w:val="00EF3F9B"/>
    <w:rsid w:val="00EF4020"/>
    <w:rsid w:val="00EF454F"/>
    <w:rsid w:val="00EF4BBB"/>
    <w:rsid w:val="00EF4FAB"/>
    <w:rsid w:val="00EF562A"/>
    <w:rsid w:val="00EF5832"/>
    <w:rsid w:val="00EF58A4"/>
    <w:rsid w:val="00EF59DA"/>
    <w:rsid w:val="00EF5ED9"/>
    <w:rsid w:val="00EF6355"/>
    <w:rsid w:val="00EF69E5"/>
    <w:rsid w:val="00F000E6"/>
    <w:rsid w:val="00F003D2"/>
    <w:rsid w:val="00F00537"/>
    <w:rsid w:val="00F006E7"/>
    <w:rsid w:val="00F00979"/>
    <w:rsid w:val="00F00DDF"/>
    <w:rsid w:val="00F0164F"/>
    <w:rsid w:val="00F01A1F"/>
    <w:rsid w:val="00F01A6A"/>
    <w:rsid w:val="00F02147"/>
    <w:rsid w:val="00F043F7"/>
    <w:rsid w:val="00F05024"/>
    <w:rsid w:val="00F05100"/>
    <w:rsid w:val="00F05284"/>
    <w:rsid w:val="00F057CC"/>
    <w:rsid w:val="00F06AF4"/>
    <w:rsid w:val="00F070A8"/>
    <w:rsid w:val="00F07457"/>
    <w:rsid w:val="00F07EED"/>
    <w:rsid w:val="00F07EF4"/>
    <w:rsid w:val="00F106BC"/>
    <w:rsid w:val="00F10735"/>
    <w:rsid w:val="00F10A31"/>
    <w:rsid w:val="00F10E98"/>
    <w:rsid w:val="00F10EAF"/>
    <w:rsid w:val="00F112BC"/>
    <w:rsid w:val="00F11684"/>
    <w:rsid w:val="00F11FC4"/>
    <w:rsid w:val="00F12107"/>
    <w:rsid w:val="00F122A2"/>
    <w:rsid w:val="00F126B1"/>
    <w:rsid w:val="00F126C1"/>
    <w:rsid w:val="00F12D41"/>
    <w:rsid w:val="00F1360B"/>
    <w:rsid w:val="00F1366B"/>
    <w:rsid w:val="00F1379B"/>
    <w:rsid w:val="00F139C6"/>
    <w:rsid w:val="00F139FA"/>
    <w:rsid w:val="00F13ADD"/>
    <w:rsid w:val="00F14375"/>
    <w:rsid w:val="00F1608C"/>
    <w:rsid w:val="00F163BA"/>
    <w:rsid w:val="00F1676E"/>
    <w:rsid w:val="00F16DF5"/>
    <w:rsid w:val="00F16F2D"/>
    <w:rsid w:val="00F17088"/>
    <w:rsid w:val="00F170EE"/>
    <w:rsid w:val="00F176E6"/>
    <w:rsid w:val="00F17A8B"/>
    <w:rsid w:val="00F20B6F"/>
    <w:rsid w:val="00F20F63"/>
    <w:rsid w:val="00F21180"/>
    <w:rsid w:val="00F215C7"/>
    <w:rsid w:val="00F215CD"/>
    <w:rsid w:val="00F21CA9"/>
    <w:rsid w:val="00F21E87"/>
    <w:rsid w:val="00F22139"/>
    <w:rsid w:val="00F22482"/>
    <w:rsid w:val="00F22884"/>
    <w:rsid w:val="00F22ED2"/>
    <w:rsid w:val="00F234E9"/>
    <w:rsid w:val="00F23E9D"/>
    <w:rsid w:val="00F24561"/>
    <w:rsid w:val="00F245CE"/>
    <w:rsid w:val="00F24606"/>
    <w:rsid w:val="00F24CD8"/>
    <w:rsid w:val="00F24CF1"/>
    <w:rsid w:val="00F25196"/>
    <w:rsid w:val="00F254E2"/>
    <w:rsid w:val="00F25670"/>
    <w:rsid w:val="00F260CA"/>
    <w:rsid w:val="00F26F8E"/>
    <w:rsid w:val="00F270DA"/>
    <w:rsid w:val="00F30644"/>
    <w:rsid w:val="00F30850"/>
    <w:rsid w:val="00F30A51"/>
    <w:rsid w:val="00F31A05"/>
    <w:rsid w:val="00F3257C"/>
    <w:rsid w:val="00F32615"/>
    <w:rsid w:val="00F33268"/>
    <w:rsid w:val="00F3374A"/>
    <w:rsid w:val="00F34490"/>
    <w:rsid w:val="00F347F2"/>
    <w:rsid w:val="00F34ED6"/>
    <w:rsid w:val="00F35C09"/>
    <w:rsid w:val="00F360A7"/>
    <w:rsid w:val="00F36910"/>
    <w:rsid w:val="00F36EBF"/>
    <w:rsid w:val="00F37018"/>
    <w:rsid w:val="00F371AF"/>
    <w:rsid w:val="00F401D8"/>
    <w:rsid w:val="00F41A3B"/>
    <w:rsid w:val="00F41EEB"/>
    <w:rsid w:val="00F42236"/>
    <w:rsid w:val="00F42501"/>
    <w:rsid w:val="00F426CF"/>
    <w:rsid w:val="00F43542"/>
    <w:rsid w:val="00F435C1"/>
    <w:rsid w:val="00F4364E"/>
    <w:rsid w:val="00F4386F"/>
    <w:rsid w:val="00F447B7"/>
    <w:rsid w:val="00F44C2B"/>
    <w:rsid w:val="00F456B1"/>
    <w:rsid w:val="00F46ADF"/>
    <w:rsid w:val="00F5007D"/>
    <w:rsid w:val="00F5023F"/>
    <w:rsid w:val="00F50CAA"/>
    <w:rsid w:val="00F51464"/>
    <w:rsid w:val="00F51659"/>
    <w:rsid w:val="00F516A0"/>
    <w:rsid w:val="00F51E2A"/>
    <w:rsid w:val="00F51E43"/>
    <w:rsid w:val="00F52063"/>
    <w:rsid w:val="00F522C0"/>
    <w:rsid w:val="00F52733"/>
    <w:rsid w:val="00F5296E"/>
    <w:rsid w:val="00F53E04"/>
    <w:rsid w:val="00F548B4"/>
    <w:rsid w:val="00F54CE8"/>
    <w:rsid w:val="00F560BF"/>
    <w:rsid w:val="00F5619A"/>
    <w:rsid w:val="00F56701"/>
    <w:rsid w:val="00F56D67"/>
    <w:rsid w:val="00F606C2"/>
    <w:rsid w:val="00F60961"/>
    <w:rsid w:val="00F60CCD"/>
    <w:rsid w:val="00F60F85"/>
    <w:rsid w:val="00F61495"/>
    <w:rsid w:val="00F618D9"/>
    <w:rsid w:val="00F61966"/>
    <w:rsid w:val="00F63438"/>
    <w:rsid w:val="00F6373F"/>
    <w:rsid w:val="00F63924"/>
    <w:rsid w:val="00F64242"/>
    <w:rsid w:val="00F643DF"/>
    <w:rsid w:val="00F64A77"/>
    <w:rsid w:val="00F64EB0"/>
    <w:rsid w:val="00F64F22"/>
    <w:rsid w:val="00F64F78"/>
    <w:rsid w:val="00F65301"/>
    <w:rsid w:val="00F66081"/>
    <w:rsid w:val="00F66591"/>
    <w:rsid w:val="00F67EA4"/>
    <w:rsid w:val="00F702FB"/>
    <w:rsid w:val="00F70C50"/>
    <w:rsid w:val="00F70C66"/>
    <w:rsid w:val="00F70D27"/>
    <w:rsid w:val="00F70E84"/>
    <w:rsid w:val="00F710DF"/>
    <w:rsid w:val="00F7117A"/>
    <w:rsid w:val="00F71B67"/>
    <w:rsid w:val="00F71F37"/>
    <w:rsid w:val="00F720D1"/>
    <w:rsid w:val="00F72248"/>
    <w:rsid w:val="00F72C13"/>
    <w:rsid w:val="00F72CC6"/>
    <w:rsid w:val="00F73635"/>
    <w:rsid w:val="00F73746"/>
    <w:rsid w:val="00F74273"/>
    <w:rsid w:val="00F7451F"/>
    <w:rsid w:val="00F7461D"/>
    <w:rsid w:val="00F74673"/>
    <w:rsid w:val="00F75F17"/>
    <w:rsid w:val="00F76750"/>
    <w:rsid w:val="00F76AA2"/>
    <w:rsid w:val="00F76DC6"/>
    <w:rsid w:val="00F7710C"/>
    <w:rsid w:val="00F7771D"/>
    <w:rsid w:val="00F8075F"/>
    <w:rsid w:val="00F81283"/>
    <w:rsid w:val="00F8128C"/>
    <w:rsid w:val="00F81707"/>
    <w:rsid w:val="00F8242E"/>
    <w:rsid w:val="00F829C6"/>
    <w:rsid w:val="00F8341B"/>
    <w:rsid w:val="00F837A0"/>
    <w:rsid w:val="00F838F6"/>
    <w:rsid w:val="00F83B20"/>
    <w:rsid w:val="00F83C2D"/>
    <w:rsid w:val="00F848E3"/>
    <w:rsid w:val="00F84CC9"/>
    <w:rsid w:val="00F84DFA"/>
    <w:rsid w:val="00F8568B"/>
    <w:rsid w:val="00F857DD"/>
    <w:rsid w:val="00F86C64"/>
    <w:rsid w:val="00F87645"/>
    <w:rsid w:val="00F87843"/>
    <w:rsid w:val="00F879E0"/>
    <w:rsid w:val="00F87EB4"/>
    <w:rsid w:val="00F901AF"/>
    <w:rsid w:val="00F90D98"/>
    <w:rsid w:val="00F9105E"/>
    <w:rsid w:val="00F916F1"/>
    <w:rsid w:val="00F91C2E"/>
    <w:rsid w:val="00F91F10"/>
    <w:rsid w:val="00F920F4"/>
    <w:rsid w:val="00F92417"/>
    <w:rsid w:val="00F925DD"/>
    <w:rsid w:val="00F9289E"/>
    <w:rsid w:val="00F92C49"/>
    <w:rsid w:val="00F933F2"/>
    <w:rsid w:val="00F93561"/>
    <w:rsid w:val="00F93884"/>
    <w:rsid w:val="00F94561"/>
    <w:rsid w:val="00F95D1D"/>
    <w:rsid w:val="00F95F38"/>
    <w:rsid w:val="00F96420"/>
    <w:rsid w:val="00F96B3B"/>
    <w:rsid w:val="00F9758C"/>
    <w:rsid w:val="00F976B9"/>
    <w:rsid w:val="00F9772E"/>
    <w:rsid w:val="00F977B5"/>
    <w:rsid w:val="00F97959"/>
    <w:rsid w:val="00F97B6C"/>
    <w:rsid w:val="00F97DB5"/>
    <w:rsid w:val="00FA08E3"/>
    <w:rsid w:val="00FA0D62"/>
    <w:rsid w:val="00FA1BC2"/>
    <w:rsid w:val="00FA23A8"/>
    <w:rsid w:val="00FA2843"/>
    <w:rsid w:val="00FA2A40"/>
    <w:rsid w:val="00FA3301"/>
    <w:rsid w:val="00FA3CF2"/>
    <w:rsid w:val="00FA3E3F"/>
    <w:rsid w:val="00FA4A20"/>
    <w:rsid w:val="00FA59F0"/>
    <w:rsid w:val="00FA5A1E"/>
    <w:rsid w:val="00FA6103"/>
    <w:rsid w:val="00FA6697"/>
    <w:rsid w:val="00FA6D0A"/>
    <w:rsid w:val="00FA6ECA"/>
    <w:rsid w:val="00FA7003"/>
    <w:rsid w:val="00FA705A"/>
    <w:rsid w:val="00FB007A"/>
    <w:rsid w:val="00FB079C"/>
    <w:rsid w:val="00FB1BAB"/>
    <w:rsid w:val="00FB27A5"/>
    <w:rsid w:val="00FB2BC2"/>
    <w:rsid w:val="00FB2ED3"/>
    <w:rsid w:val="00FB307E"/>
    <w:rsid w:val="00FB3269"/>
    <w:rsid w:val="00FB36AD"/>
    <w:rsid w:val="00FB36DC"/>
    <w:rsid w:val="00FB3B94"/>
    <w:rsid w:val="00FB3E03"/>
    <w:rsid w:val="00FB4151"/>
    <w:rsid w:val="00FB4989"/>
    <w:rsid w:val="00FB49DB"/>
    <w:rsid w:val="00FB5276"/>
    <w:rsid w:val="00FB579E"/>
    <w:rsid w:val="00FB5D2C"/>
    <w:rsid w:val="00FB6178"/>
    <w:rsid w:val="00FB65D5"/>
    <w:rsid w:val="00FB66E7"/>
    <w:rsid w:val="00FB6AE7"/>
    <w:rsid w:val="00FB7808"/>
    <w:rsid w:val="00FC100C"/>
    <w:rsid w:val="00FC1130"/>
    <w:rsid w:val="00FC13E7"/>
    <w:rsid w:val="00FC1609"/>
    <w:rsid w:val="00FC1E79"/>
    <w:rsid w:val="00FC2056"/>
    <w:rsid w:val="00FC25B9"/>
    <w:rsid w:val="00FC2A72"/>
    <w:rsid w:val="00FC3473"/>
    <w:rsid w:val="00FC379F"/>
    <w:rsid w:val="00FC3862"/>
    <w:rsid w:val="00FC3C6C"/>
    <w:rsid w:val="00FC4088"/>
    <w:rsid w:val="00FC414F"/>
    <w:rsid w:val="00FC503C"/>
    <w:rsid w:val="00FC54FC"/>
    <w:rsid w:val="00FC562F"/>
    <w:rsid w:val="00FC5E17"/>
    <w:rsid w:val="00FC61E3"/>
    <w:rsid w:val="00FC6B10"/>
    <w:rsid w:val="00FC6B9C"/>
    <w:rsid w:val="00FC7FA5"/>
    <w:rsid w:val="00FD0071"/>
    <w:rsid w:val="00FD03AA"/>
    <w:rsid w:val="00FD06E1"/>
    <w:rsid w:val="00FD0B17"/>
    <w:rsid w:val="00FD1041"/>
    <w:rsid w:val="00FD10F5"/>
    <w:rsid w:val="00FD1367"/>
    <w:rsid w:val="00FD16B8"/>
    <w:rsid w:val="00FD1878"/>
    <w:rsid w:val="00FD19B3"/>
    <w:rsid w:val="00FD1B7E"/>
    <w:rsid w:val="00FD2A72"/>
    <w:rsid w:val="00FD35C3"/>
    <w:rsid w:val="00FD37EB"/>
    <w:rsid w:val="00FD39C5"/>
    <w:rsid w:val="00FD3F4A"/>
    <w:rsid w:val="00FD41A0"/>
    <w:rsid w:val="00FD41FE"/>
    <w:rsid w:val="00FD4277"/>
    <w:rsid w:val="00FD43F3"/>
    <w:rsid w:val="00FD5632"/>
    <w:rsid w:val="00FD5E13"/>
    <w:rsid w:val="00FD6051"/>
    <w:rsid w:val="00FD659F"/>
    <w:rsid w:val="00FD670E"/>
    <w:rsid w:val="00FD75D0"/>
    <w:rsid w:val="00FD78E6"/>
    <w:rsid w:val="00FE007C"/>
    <w:rsid w:val="00FE0184"/>
    <w:rsid w:val="00FE1ACC"/>
    <w:rsid w:val="00FE1AEF"/>
    <w:rsid w:val="00FE1E34"/>
    <w:rsid w:val="00FE1F9E"/>
    <w:rsid w:val="00FE2058"/>
    <w:rsid w:val="00FE28D1"/>
    <w:rsid w:val="00FE2DA1"/>
    <w:rsid w:val="00FE3345"/>
    <w:rsid w:val="00FE363E"/>
    <w:rsid w:val="00FE3DD9"/>
    <w:rsid w:val="00FE423A"/>
    <w:rsid w:val="00FE42A1"/>
    <w:rsid w:val="00FE4354"/>
    <w:rsid w:val="00FE4B79"/>
    <w:rsid w:val="00FE60BD"/>
    <w:rsid w:val="00FE62DE"/>
    <w:rsid w:val="00FE6389"/>
    <w:rsid w:val="00FE6AE0"/>
    <w:rsid w:val="00FE7147"/>
    <w:rsid w:val="00FE7557"/>
    <w:rsid w:val="00FE79BB"/>
    <w:rsid w:val="00FF09E6"/>
    <w:rsid w:val="00FF0A05"/>
    <w:rsid w:val="00FF0E73"/>
    <w:rsid w:val="00FF1122"/>
    <w:rsid w:val="00FF1302"/>
    <w:rsid w:val="00FF184F"/>
    <w:rsid w:val="00FF18A9"/>
    <w:rsid w:val="00FF20C4"/>
    <w:rsid w:val="00FF2108"/>
    <w:rsid w:val="00FF23ED"/>
    <w:rsid w:val="00FF25EA"/>
    <w:rsid w:val="00FF2931"/>
    <w:rsid w:val="00FF2B0B"/>
    <w:rsid w:val="00FF2B36"/>
    <w:rsid w:val="00FF2E51"/>
    <w:rsid w:val="00FF31B0"/>
    <w:rsid w:val="00FF32C7"/>
    <w:rsid w:val="00FF348C"/>
    <w:rsid w:val="00FF349B"/>
    <w:rsid w:val="00FF4342"/>
    <w:rsid w:val="00FF4820"/>
    <w:rsid w:val="00FF51F2"/>
    <w:rsid w:val="00FF5436"/>
    <w:rsid w:val="00FF607C"/>
    <w:rsid w:val="00FF6145"/>
    <w:rsid w:val="00FF68E8"/>
    <w:rsid w:val="00FF699F"/>
    <w:rsid w:val="00FF741F"/>
    <w:rsid w:val="00FF7479"/>
    <w:rsid w:val="00FF77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2166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semiHidden="0" w:uiPriority="9" w:unhideWhenUsed="0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EC"/>
    <w:pPr>
      <w:spacing w:after="120" w:line="480" w:lineRule="auto"/>
    </w:pPr>
    <w:rPr>
      <w:rFonts w:asciiTheme="minorHAnsi" w:hAnsiTheme="minorHAnsi"/>
      <w:sz w:val="24"/>
      <w:lang w:eastAsia="en-US"/>
    </w:rPr>
  </w:style>
  <w:style w:type="paragraph" w:styleId="Ttulo1">
    <w:name w:val="heading 1"/>
    <w:aliases w:val="Título 1 - Tesis"/>
    <w:basedOn w:val="Normal"/>
    <w:next w:val="Normal"/>
    <w:link w:val="Ttulo1Car"/>
    <w:uiPriority w:val="9"/>
    <w:qFormat/>
    <w:locked/>
    <w:rsid w:val="0053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aliases w:val="Título 2 - Tesis"/>
    <w:basedOn w:val="Normal"/>
    <w:next w:val="Normal"/>
    <w:link w:val="Ttulo2Car"/>
    <w:uiPriority w:val="9"/>
    <w:unhideWhenUsed/>
    <w:qFormat/>
    <w:locked/>
    <w:rsid w:val="00164F35"/>
    <w:pPr>
      <w:keepNext/>
      <w:keepLines/>
      <w:spacing w:after="240" w:line="312" w:lineRule="auto"/>
      <w:jc w:val="both"/>
      <w:outlineLvl w:val="1"/>
    </w:pPr>
    <w:rPr>
      <w:rFonts w:asciiTheme="majorHAnsi" w:eastAsiaTheme="majorEastAsia" w:hAnsiTheme="majorHAnsi" w:cstheme="majorBidi"/>
      <w:bCs/>
      <w:i/>
      <w:sz w:val="22"/>
      <w:szCs w:val="26"/>
      <w:lang w:val="en-US"/>
    </w:rPr>
  </w:style>
  <w:style w:type="paragraph" w:styleId="Ttulo3">
    <w:name w:val="heading 3"/>
    <w:aliases w:val="Título 3 - Tesis,Normal - listado"/>
    <w:basedOn w:val="Normal"/>
    <w:link w:val="Ttulo3Car"/>
    <w:uiPriority w:val="9"/>
    <w:qFormat/>
    <w:rsid w:val="0038111F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paragraph" w:styleId="Ttulo4">
    <w:name w:val="heading 4"/>
    <w:aliases w:val="Tesis-References"/>
    <w:basedOn w:val="Normal"/>
    <w:next w:val="Normal"/>
    <w:link w:val="Ttulo4Car"/>
    <w:uiPriority w:val="9"/>
    <w:unhideWhenUsed/>
    <w:qFormat/>
    <w:locked/>
    <w:rsid w:val="00164F35"/>
    <w:pPr>
      <w:keepNext/>
      <w:keepLines/>
      <w:spacing w:line="240" w:lineRule="auto"/>
      <w:ind w:left="284" w:hanging="284"/>
      <w:jc w:val="both"/>
      <w:outlineLvl w:val="3"/>
    </w:pPr>
    <w:rPr>
      <w:rFonts w:eastAsiaTheme="majorEastAsia" w:cstheme="majorBidi"/>
      <w:iCs/>
      <w:sz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aliases w:val="Título 3 - Tesis Car,Normal - listado Car"/>
    <w:basedOn w:val="Fuentedeprrafopredeter"/>
    <w:link w:val="Ttulo3"/>
    <w:uiPriority w:val="9"/>
    <w:locked/>
    <w:rsid w:val="0038111F"/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Encabezado">
    <w:name w:val="header"/>
    <w:basedOn w:val="Normal"/>
    <w:link w:val="Encabezado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3A6E24"/>
    <w:rPr>
      <w:rFonts w:ascii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3A6E24"/>
    <w:rPr>
      <w:rFonts w:ascii="Times New Roman" w:hAnsi="Times New Roman" w:cs="Times New Roman"/>
    </w:rPr>
  </w:style>
  <w:style w:type="paragraph" w:customStyle="1" w:styleId="Default">
    <w:name w:val="Default"/>
    <w:uiPriority w:val="99"/>
    <w:rsid w:val="003A6E2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Prrafodelista">
    <w:name w:val="List Paragraph"/>
    <w:basedOn w:val="Normal"/>
    <w:uiPriority w:val="34"/>
    <w:qFormat/>
    <w:rsid w:val="00EA10E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BC1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C14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C06B2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3F2C95"/>
    <w:rPr>
      <w:rFonts w:cs="Times New Roman"/>
      <w:color w:val="808080"/>
    </w:rPr>
  </w:style>
  <w:style w:type="character" w:styleId="Nmerodelnea">
    <w:name w:val="line number"/>
    <w:basedOn w:val="Fuentedeprrafopredeter"/>
    <w:uiPriority w:val="99"/>
    <w:semiHidden/>
    <w:rsid w:val="000A4A30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764B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764B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764B74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64B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764B74"/>
    <w:rPr>
      <w:rFonts w:ascii="Times New Roman" w:hAnsi="Times New Roman" w:cs="Times New Roman"/>
      <w:b/>
      <w:bCs/>
      <w:sz w:val="20"/>
      <w:szCs w:val="20"/>
    </w:rPr>
  </w:style>
  <w:style w:type="character" w:styleId="Textoennegrita">
    <w:name w:val="Strong"/>
    <w:basedOn w:val="Fuentedeprrafopredeter"/>
    <w:uiPriority w:val="99"/>
    <w:qFormat/>
    <w:rsid w:val="0038111F"/>
    <w:rPr>
      <w:rFonts w:cs="Times New Roman"/>
      <w:b/>
      <w:bCs/>
    </w:rPr>
  </w:style>
  <w:style w:type="table" w:styleId="Tablaconcuadrcula">
    <w:name w:val="Table Grid"/>
    <w:basedOn w:val="Tablanormal"/>
    <w:uiPriority w:val="39"/>
    <w:rsid w:val="0036666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uiPriority w:val="99"/>
    <w:rsid w:val="00691EB9"/>
    <w:rPr>
      <w:rFonts w:cs="Times New Roman"/>
    </w:rPr>
  </w:style>
  <w:style w:type="character" w:styleId="Hipervnculo">
    <w:name w:val="Hyperlink"/>
    <w:basedOn w:val="Fuentedeprrafopredeter"/>
    <w:uiPriority w:val="99"/>
    <w:rsid w:val="0034391A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9D4C4B"/>
    <w:rPr>
      <w:rFonts w:ascii="Times New Roman" w:hAnsi="Times New Roman"/>
      <w:sz w:val="24"/>
      <w:lang w:eastAsia="en-US"/>
    </w:rPr>
  </w:style>
  <w:style w:type="character" w:customStyle="1" w:styleId="Ttulo1Car">
    <w:name w:val="Título 1 Car"/>
    <w:aliases w:val="Título 1 - Tesis Car"/>
    <w:basedOn w:val="Fuentedeprrafopredeter"/>
    <w:link w:val="Ttulo1"/>
    <w:uiPriority w:val="9"/>
    <w:rsid w:val="005347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customStyle="1" w:styleId="p1">
    <w:name w:val="p1"/>
    <w:basedOn w:val="Normal"/>
    <w:rsid w:val="000C2040"/>
    <w:pPr>
      <w:spacing w:line="240" w:lineRule="auto"/>
    </w:pPr>
    <w:rPr>
      <w:rFonts w:ascii="Times" w:hAnsi="Times"/>
      <w:color w:val="2F2A2B"/>
      <w:sz w:val="14"/>
      <w:szCs w:val="14"/>
      <w:lang w:val="es-ES_tradnl" w:eastAsia="es-ES_tradnl"/>
    </w:rPr>
  </w:style>
  <w:style w:type="character" w:customStyle="1" w:styleId="s1">
    <w:name w:val="s1"/>
    <w:basedOn w:val="Fuentedeprrafopredeter"/>
    <w:rsid w:val="00C42E23"/>
    <w:rPr>
      <w:rFonts w:ascii="Helvetica" w:hAnsi="Helvetica" w:hint="default"/>
      <w:sz w:val="20"/>
      <w:szCs w:val="20"/>
    </w:rPr>
  </w:style>
  <w:style w:type="character" w:styleId="Nmerodepgina">
    <w:name w:val="page number"/>
    <w:basedOn w:val="Fuentedeprrafopredeter"/>
    <w:uiPriority w:val="99"/>
    <w:semiHidden/>
    <w:unhideWhenUsed/>
    <w:rsid w:val="00570F60"/>
  </w:style>
  <w:style w:type="character" w:customStyle="1" w:styleId="Ttulo2Car">
    <w:name w:val="Título 2 Car"/>
    <w:aliases w:val="Título 2 - Tesis Car"/>
    <w:basedOn w:val="Fuentedeprrafopredeter"/>
    <w:link w:val="Ttulo2"/>
    <w:uiPriority w:val="9"/>
    <w:rsid w:val="00164F35"/>
    <w:rPr>
      <w:rFonts w:asciiTheme="majorHAnsi" w:eastAsiaTheme="majorEastAsia" w:hAnsiTheme="majorHAnsi" w:cstheme="majorBidi"/>
      <w:bCs/>
      <w:i/>
      <w:szCs w:val="26"/>
      <w:lang w:val="en-US" w:eastAsia="en-US"/>
    </w:rPr>
  </w:style>
  <w:style w:type="character" w:customStyle="1" w:styleId="Ttulo4Car">
    <w:name w:val="Título 4 Car"/>
    <w:aliases w:val="Tesis-References Car"/>
    <w:basedOn w:val="Fuentedeprrafopredeter"/>
    <w:link w:val="Ttulo4"/>
    <w:uiPriority w:val="9"/>
    <w:rsid w:val="00164F35"/>
    <w:rPr>
      <w:rFonts w:asciiTheme="minorHAnsi" w:eastAsiaTheme="majorEastAsia" w:hAnsiTheme="minorHAnsi" w:cstheme="majorBidi"/>
      <w:iCs/>
      <w:sz w:val="20"/>
      <w:lang w:val="en-US" w:eastAsia="en-US"/>
    </w:rPr>
  </w:style>
  <w:style w:type="character" w:customStyle="1" w:styleId="apple-converted-space">
    <w:name w:val="apple-converted-space"/>
    <w:basedOn w:val="Fuentedeprrafopredeter"/>
    <w:rsid w:val="00164F35"/>
  </w:style>
  <w:style w:type="table" w:styleId="Sombreadoclaro-nfasis1">
    <w:name w:val="Light Shading Accent 1"/>
    <w:basedOn w:val="Tablanormal"/>
    <w:uiPriority w:val="60"/>
    <w:rsid w:val="00164F35"/>
    <w:rPr>
      <w:rFonts w:asciiTheme="minorHAnsi" w:eastAsiaTheme="minorEastAsia" w:hAnsiTheme="minorHAnsi" w:cstheme="minorBid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inespaciado">
    <w:name w:val="No Spacing"/>
    <w:aliases w:val="Tesis - Pie figura o tabla"/>
    <w:link w:val="SinespaciadoCar"/>
    <w:qFormat/>
    <w:rsid w:val="00164F35"/>
    <w:pPr>
      <w:spacing w:after="120"/>
      <w:jc w:val="both"/>
    </w:pPr>
    <w:rPr>
      <w:rFonts w:asciiTheme="minorHAnsi" w:eastAsiaTheme="minorEastAsia" w:hAnsiTheme="minorHAnsi" w:cstheme="minorBidi"/>
      <w:sz w:val="18"/>
      <w:lang w:val="en-US"/>
    </w:rPr>
  </w:style>
  <w:style w:type="character" w:customStyle="1" w:styleId="SinespaciadoCar">
    <w:name w:val="Sin espaciado Car"/>
    <w:aliases w:val="Tesis - Pie figura o tabla Car"/>
    <w:basedOn w:val="Fuentedeprrafopredeter"/>
    <w:link w:val="Sinespaciado"/>
    <w:rsid w:val="00164F35"/>
    <w:rPr>
      <w:rFonts w:asciiTheme="minorHAnsi" w:eastAsiaTheme="minorEastAsia" w:hAnsiTheme="minorHAnsi" w:cstheme="minorBidi"/>
      <w:sz w:val="18"/>
      <w:lang w:val="en-US"/>
    </w:rPr>
  </w:style>
  <w:style w:type="paragraph" w:customStyle="1" w:styleId="p2">
    <w:name w:val="p2"/>
    <w:basedOn w:val="Normal"/>
    <w:rsid w:val="00164F35"/>
    <w:pPr>
      <w:spacing w:after="0" w:line="240" w:lineRule="auto"/>
    </w:pPr>
    <w:rPr>
      <w:rFonts w:ascii="Times" w:eastAsiaTheme="minorHAnsi" w:hAnsi="Times"/>
      <w:color w:val="0095FF"/>
      <w:sz w:val="14"/>
      <w:szCs w:val="14"/>
      <w:lang w:val="es-ES_tradnl" w:eastAsia="es-ES_tradnl"/>
    </w:rPr>
  </w:style>
  <w:style w:type="character" w:customStyle="1" w:styleId="s2">
    <w:name w:val="s2"/>
    <w:basedOn w:val="Fuentedeprrafopredeter"/>
    <w:rsid w:val="00164F35"/>
    <w:rPr>
      <w:rFonts w:ascii="Helvetica" w:hAnsi="Helvetica" w:hint="default"/>
      <w:color w:val="000000"/>
      <w:sz w:val="14"/>
      <w:szCs w:val="14"/>
    </w:rPr>
  </w:style>
  <w:style w:type="character" w:styleId="Enfasis">
    <w:name w:val="Emphasis"/>
    <w:basedOn w:val="Fuentedeprrafopredeter"/>
    <w:uiPriority w:val="20"/>
    <w:qFormat/>
    <w:locked/>
    <w:rsid w:val="00164F35"/>
    <w:rPr>
      <w:i/>
      <w:iCs/>
    </w:rPr>
  </w:style>
  <w:style w:type="numbering" w:customStyle="1" w:styleId="Sinlista1">
    <w:name w:val="Sin lista1"/>
    <w:next w:val="Sinlista"/>
    <w:uiPriority w:val="99"/>
    <w:semiHidden/>
    <w:unhideWhenUsed/>
    <w:rsid w:val="00164F35"/>
  </w:style>
  <w:style w:type="table" w:customStyle="1" w:styleId="Tablaconcuadrcula1">
    <w:name w:val="Tabla con cuadrícula1"/>
    <w:basedOn w:val="Tablanormal"/>
    <w:next w:val="Tablaconcuadrcula"/>
    <w:uiPriority w:val="39"/>
    <w:rsid w:val="00164F35"/>
    <w:rPr>
      <w:rFonts w:asciiTheme="minorHAnsi" w:eastAsia="MS Mincho" w:hAnsiTheme="minorHAnsi" w:cstheme="minorBidi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164F3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164F3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rzxr">
    <w:name w:val="lrzxr"/>
    <w:basedOn w:val="Fuentedeprrafopredeter"/>
    <w:rsid w:val="000363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semiHidden="0" w:uiPriority="9" w:unhideWhenUsed="0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EC"/>
    <w:pPr>
      <w:spacing w:after="120" w:line="480" w:lineRule="auto"/>
    </w:pPr>
    <w:rPr>
      <w:rFonts w:asciiTheme="minorHAnsi" w:hAnsiTheme="minorHAnsi"/>
      <w:sz w:val="24"/>
      <w:lang w:eastAsia="en-US"/>
    </w:rPr>
  </w:style>
  <w:style w:type="paragraph" w:styleId="Ttulo1">
    <w:name w:val="heading 1"/>
    <w:aliases w:val="Título 1 - Tesis"/>
    <w:basedOn w:val="Normal"/>
    <w:next w:val="Normal"/>
    <w:link w:val="Ttulo1Car"/>
    <w:uiPriority w:val="9"/>
    <w:qFormat/>
    <w:locked/>
    <w:rsid w:val="0053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aliases w:val="Título 2 - Tesis"/>
    <w:basedOn w:val="Normal"/>
    <w:next w:val="Normal"/>
    <w:link w:val="Ttulo2Car"/>
    <w:uiPriority w:val="9"/>
    <w:unhideWhenUsed/>
    <w:qFormat/>
    <w:locked/>
    <w:rsid w:val="00164F35"/>
    <w:pPr>
      <w:keepNext/>
      <w:keepLines/>
      <w:spacing w:after="240" w:line="312" w:lineRule="auto"/>
      <w:jc w:val="both"/>
      <w:outlineLvl w:val="1"/>
    </w:pPr>
    <w:rPr>
      <w:rFonts w:asciiTheme="majorHAnsi" w:eastAsiaTheme="majorEastAsia" w:hAnsiTheme="majorHAnsi" w:cstheme="majorBidi"/>
      <w:bCs/>
      <w:i/>
      <w:sz w:val="22"/>
      <w:szCs w:val="26"/>
      <w:lang w:val="en-US"/>
    </w:rPr>
  </w:style>
  <w:style w:type="paragraph" w:styleId="Ttulo3">
    <w:name w:val="heading 3"/>
    <w:aliases w:val="Título 3 - Tesis,Normal - listado"/>
    <w:basedOn w:val="Normal"/>
    <w:link w:val="Ttulo3Car"/>
    <w:uiPriority w:val="9"/>
    <w:qFormat/>
    <w:rsid w:val="0038111F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paragraph" w:styleId="Ttulo4">
    <w:name w:val="heading 4"/>
    <w:aliases w:val="Tesis-References"/>
    <w:basedOn w:val="Normal"/>
    <w:next w:val="Normal"/>
    <w:link w:val="Ttulo4Car"/>
    <w:uiPriority w:val="9"/>
    <w:unhideWhenUsed/>
    <w:qFormat/>
    <w:locked/>
    <w:rsid w:val="00164F35"/>
    <w:pPr>
      <w:keepNext/>
      <w:keepLines/>
      <w:spacing w:line="240" w:lineRule="auto"/>
      <w:ind w:left="284" w:hanging="284"/>
      <w:jc w:val="both"/>
      <w:outlineLvl w:val="3"/>
    </w:pPr>
    <w:rPr>
      <w:rFonts w:eastAsiaTheme="majorEastAsia" w:cstheme="majorBidi"/>
      <w:iCs/>
      <w:sz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aliases w:val="Título 3 - Tesis Car,Normal - listado Car"/>
    <w:basedOn w:val="Fuentedeprrafopredeter"/>
    <w:link w:val="Ttulo3"/>
    <w:uiPriority w:val="9"/>
    <w:locked/>
    <w:rsid w:val="0038111F"/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Encabezado">
    <w:name w:val="header"/>
    <w:basedOn w:val="Normal"/>
    <w:link w:val="Encabezado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3A6E24"/>
    <w:rPr>
      <w:rFonts w:ascii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3A6E24"/>
    <w:rPr>
      <w:rFonts w:ascii="Times New Roman" w:hAnsi="Times New Roman" w:cs="Times New Roman"/>
    </w:rPr>
  </w:style>
  <w:style w:type="paragraph" w:customStyle="1" w:styleId="Default">
    <w:name w:val="Default"/>
    <w:uiPriority w:val="99"/>
    <w:rsid w:val="003A6E2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Prrafodelista">
    <w:name w:val="List Paragraph"/>
    <w:basedOn w:val="Normal"/>
    <w:uiPriority w:val="34"/>
    <w:qFormat/>
    <w:rsid w:val="00EA10E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BC1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C14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C06B2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3F2C95"/>
    <w:rPr>
      <w:rFonts w:cs="Times New Roman"/>
      <w:color w:val="808080"/>
    </w:rPr>
  </w:style>
  <w:style w:type="character" w:styleId="Nmerodelnea">
    <w:name w:val="line number"/>
    <w:basedOn w:val="Fuentedeprrafopredeter"/>
    <w:uiPriority w:val="99"/>
    <w:semiHidden/>
    <w:rsid w:val="000A4A30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764B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764B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764B74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64B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764B74"/>
    <w:rPr>
      <w:rFonts w:ascii="Times New Roman" w:hAnsi="Times New Roman" w:cs="Times New Roman"/>
      <w:b/>
      <w:bCs/>
      <w:sz w:val="20"/>
      <w:szCs w:val="20"/>
    </w:rPr>
  </w:style>
  <w:style w:type="character" w:styleId="Textoennegrita">
    <w:name w:val="Strong"/>
    <w:basedOn w:val="Fuentedeprrafopredeter"/>
    <w:uiPriority w:val="99"/>
    <w:qFormat/>
    <w:rsid w:val="0038111F"/>
    <w:rPr>
      <w:rFonts w:cs="Times New Roman"/>
      <w:b/>
      <w:bCs/>
    </w:rPr>
  </w:style>
  <w:style w:type="table" w:styleId="Tablaconcuadrcula">
    <w:name w:val="Table Grid"/>
    <w:basedOn w:val="Tablanormal"/>
    <w:uiPriority w:val="39"/>
    <w:rsid w:val="0036666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uiPriority w:val="99"/>
    <w:rsid w:val="00691EB9"/>
    <w:rPr>
      <w:rFonts w:cs="Times New Roman"/>
    </w:rPr>
  </w:style>
  <w:style w:type="character" w:styleId="Hipervnculo">
    <w:name w:val="Hyperlink"/>
    <w:basedOn w:val="Fuentedeprrafopredeter"/>
    <w:uiPriority w:val="99"/>
    <w:rsid w:val="0034391A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9D4C4B"/>
    <w:rPr>
      <w:rFonts w:ascii="Times New Roman" w:hAnsi="Times New Roman"/>
      <w:sz w:val="24"/>
      <w:lang w:eastAsia="en-US"/>
    </w:rPr>
  </w:style>
  <w:style w:type="character" w:customStyle="1" w:styleId="Ttulo1Car">
    <w:name w:val="Título 1 Car"/>
    <w:aliases w:val="Título 1 - Tesis Car"/>
    <w:basedOn w:val="Fuentedeprrafopredeter"/>
    <w:link w:val="Ttulo1"/>
    <w:uiPriority w:val="9"/>
    <w:rsid w:val="005347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customStyle="1" w:styleId="p1">
    <w:name w:val="p1"/>
    <w:basedOn w:val="Normal"/>
    <w:rsid w:val="000C2040"/>
    <w:pPr>
      <w:spacing w:line="240" w:lineRule="auto"/>
    </w:pPr>
    <w:rPr>
      <w:rFonts w:ascii="Times" w:hAnsi="Times"/>
      <w:color w:val="2F2A2B"/>
      <w:sz w:val="14"/>
      <w:szCs w:val="14"/>
      <w:lang w:val="es-ES_tradnl" w:eastAsia="es-ES_tradnl"/>
    </w:rPr>
  </w:style>
  <w:style w:type="character" w:customStyle="1" w:styleId="s1">
    <w:name w:val="s1"/>
    <w:basedOn w:val="Fuentedeprrafopredeter"/>
    <w:rsid w:val="00C42E23"/>
    <w:rPr>
      <w:rFonts w:ascii="Helvetica" w:hAnsi="Helvetica" w:hint="default"/>
      <w:sz w:val="20"/>
      <w:szCs w:val="20"/>
    </w:rPr>
  </w:style>
  <w:style w:type="character" w:styleId="Nmerodepgina">
    <w:name w:val="page number"/>
    <w:basedOn w:val="Fuentedeprrafopredeter"/>
    <w:uiPriority w:val="99"/>
    <w:semiHidden/>
    <w:unhideWhenUsed/>
    <w:rsid w:val="00570F60"/>
  </w:style>
  <w:style w:type="character" w:customStyle="1" w:styleId="Ttulo2Car">
    <w:name w:val="Título 2 Car"/>
    <w:aliases w:val="Título 2 - Tesis Car"/>
    <w:basedOn w:val="Fuentedeprrafopredeter"/>
    <w:link w:val="Ttulo2"/>
    <w:uiPriority w:val="9"/>
    <w:rsid w:val="00164F35"/>
    <w:rPr>
      <w:rFonts w:asciiTheme="majorHAnsi" w:eastAsiaTheme="majorEastAsia" w:hAnsiTheme="majorHAnsi" w:cstheme="majorBidi"/>
      <w:bCs/>
      <w:i/>
      <w:szCs w:val="26"/>
      <w:lang w:val="en-US" w:eastAsia="en-US"/>
    </w:rPr>
  </w:style>
  <w:style w:type="character" w:customStyle="1" w:styleId="Ttulo4Car">
    <w:name w:val="Título 4 Car"/>
    <w:aliases w:val="Tesis-References Car"/>
    <w:basedOn w:val="Fuentedeprrafopredeter"/>
    <w:link w:val="Ttulo4"/>
    <w:uiPriority w:val="9"/>
    <w:rsid w:val="00164F35"/>
    <w:rPr>
      <w:rFonts w:asciiTheme="minorHAnsi" w:eastAsiaTheme="majorEastAsia" w:hAnsiTheme="minorHAnsi" w:cstheme="majorBidi"/>
      <w:iCs/>
      <w:sz w:val="20"/>
      <w:lang w:val="en-US" w:eastAsia="en-US"/>
    </w:rPr>
  </w:style>
  <w:style w:type="character" w:customStyle="1" w:styleId="apple-converted-space">
    <w:name w:val="apple-converted-space"/>
    <w:basedOn w:val="Fuentedeprrafopredeter"/>
    <w:rsid w:val="00164F35"/>
  </w:style>
  <w:style w:type="table" w:styleId="Sombreadoclaro-nfasis1">
    <w:name w:val="Light Shading Accent 1"/>
    <w:basedOn w:val="Tablanormal"/>
    <w:uiPriority w:val="60"/>
    <w:rsid w:val="00164F35"/>
    <w:rPr>
      <w:rFonts w:asciiTheme="minorHAnsi" w:eastAsiaTheme="minorEastAsia" w:hAnsiTheme="minorHAnsi" w:cstheme="minorBid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inespaciado">
    <w:name w:val="No Spacing"/>
    <w:aliases w:val="Tesis - Pie figura o tabla"/>
    <w:link w:val="SinespaciadoCar"/>
    <w:qFormat/>
    <w:rsid w:val="00164F35"/>
    <w:pPr>
      <w:spacing w:after="120"/>
      <w:jc w:val="both"/>
    </w:pPr>
    <w:rPr>
      <w:rFonts w:asciiTheme="minorHAnsi" w:eastAsiaTheme="minorEastAsia" w:hAnsiTheme="minorHAnsi" w:cstheme="minorBidi"/>
      <w:sz w:val="18"/>
      <w:lang w:val="en-US"/>
    </w:rPr>
  </w:style>
  <w:style w:type="character" w:customStyle="1" w:styleId="SinespaciadoCar">
    <w:name w:val="Sin espaciado Car"/>
    <w:aliases w:val="Tesis - Pie figura o tabla Car"/>
    <w:basedOn w:val="Fuentedeprrafopredeter"/>
    <w:link w:val="Sinespaciado"/>
    <w:rsid w:val="00164F35"/>
    <w:rPr>
      <w:rFonts w:asciiTheme="minorHAnsi" w:eastAsiaTheme="minorEastAsia" w:hAnsiTheme="minorHAnsi" w:cstheme="minorBidi"/>
      <w:sz w:val="18"/>
      <w:lang w:val="en-US"/>
    </w:rPr>
  </w:style>
  <w:style w:type="paragraph" w:customStyle="1" w:styleId="p2">
    <w:name w:val="p2"/>
    <w:basedOn w:val="Normal"/>
    <w:rsid w:val="00164F35"/>
    <w:pPr>
      <w:spacing w:after="0" w:line="240" w:lineRule="auto"/>
    </w:pPr>
    <w:rPr>
      <w:rFonts w:ascii="Times" w:eastAsiaTheme="minorHAnsi" w:hAnsi="Times"/>
      <w:color w:val="0095FF"/>
      <w:sz w:val="14"/>
      <w:szCs w:val="14"/>
      <w:lang w:val="es-ES_tradnl" w:eastAsia="es-ES_tradnl"/>
    </w:rPr>
  </w:style>
  <w:style w:type="character" w:customStyle="1" w:styleId="s2">
    <w:name w:val="s2"/>
    <w:basedOn w:val="Fuentedeprrafopredeter"/>
    <w:rsid w:val="00164F35"/>
    <w:rPr>
      <w:rFonts w:ascii="Helvetica" w:hAnsi="Helvetica" w:hint="default"/>
      <w:color w:val="000000"/>
      <w:sz w:val="14"/>
      <w:szCs w:val="14"/>
    </w:rPr>
  </w:style>
  <w:style w:type="character" w:styleId="Enfasis">
    <w:name w:val="Emphasis"/>
    <w:basedOn w:val="Fuentedeprrafopredeter"/>
    <w:uiPriority w:val="20"/>
    <w:qFormat/>
    <w:locked/>
    <w:rsid w:val="00164F35"/>
    <w:rPr>
      <w:i/>
      <w:iCs/>
    </w:rPr>
  </w:style>
  <w:style w:type="numbering" w:customStyle="1" w:styleId="Sinlista1">
    <w:name w:val="Sin lista1"/>
    <w:next w:val="Sinlista"/>
    <w:uiPriority w:val="99"/>
    <w:semiHidden/>
    <w:unhideWhenUsed/>
    <w:rsid w:val="00164F35"/>
  </w:style>
  <w:style w:type="table" w:customStyle="1" w:styleId="Tablaconcuadrcula1">
    <w:name w:val="Tabla con cuadrícula1"/>
    <w:basedOn w:val="Tablanormal"/>
    <w:next w:val="Tablaconcuadrcula"/>
    <w:uiPriority w:val="39"/>
    <w:rsid w:val="00164F35"/>
    <w:rPr>
      <w:rFonts w:asciiTheme="minorHAnsi" w:eastAsia="MS Mincho" w:hAnsiTheme="minorHAnsi" w:cstheme="minorBidi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164F3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164F3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rzxr">
    <w:name w:val="lrzxr"/>
    <w:basedOn w:val="Fuentedeprrafopredeter"/>
    <w:rsid w:val="00036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80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29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5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39D02-CC5A-C046-980C-776DB0495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124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 C. Valle</cp:lastModifiedBy>
  <cp:revision>123</cp:revision>
  <cp:lastPrinted>2015-01-27T14:43:00Z</cp:lastPrinted>
  <dcterms:created xsi:type="dcterms:W3CDTF">2018-11-28T16:15:00Z</dcterms:created>
  <dcterms:modified xsi:type="dcterms:W3CDTF">2019-08-22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Recent Style Id 0_1">
    <vt:lpwstr>http://www.zotero.org/styles/bmc-plant-biology</vt:lpwstr>
  </property>
  <property fmtid="{D5CDD505-2E9C-101B-9397-08002B2CF9AE}" pid="5" name="Mendeley Recent Style Name 0_1">
    <vt:lpwstr>BMC Plant Biology</vt:lpwstr>
  </property>
  <property fmtid="{D5CDD505-2E9C-101B-9397-08002B2CF9AE}" pid="6" name="Mendeley Recent Style Id 1_1">
    <vt:lpwstr>http://www.zotero.org/styles/chicago-note-bibliography</vt:lpwstr>
  </property>
  <property fmtid="{D5CDD505-2E9C-101B-9397-08002B2CF9AE}" pid="7" name="Mendeley Recent Style Name 1_1">
    <vt:lpwstr>Chicago Manual of Style 17th edition (note)</vt:lpwstr>
  </property>
  <property fmtid="{D5CDD505-2E9C-101B-9397-08002B2CF9AE}" pid="8" name="Mendeley Recent Style Id 2_1">
    <vt:lpwstr>http://www.zotero.org/styles/environmental-and-experimental-botany</vt:lpwstr>
  </property>
  <property fmtid="{D5CDD505-2E9C-101B-9397-08002B2CF9AE}" pid="9" name="Mendeley Recent Style Name 2_1">
    <vt:lpwstr>Environmental and Experimental Botany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Name 3_1">
    <vt:lpwstr>Frontiers in Plant Science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one</vt:lpwstr>
  </property>
  <property fmtid="{D5CDD505-2E9C-101B-9397-08002B2CF9AE}" pid="21" name="Mendeley Recent Style Name 8_1">
    <vt:lpwstr>PLOS ONE</vt:lpwstr>
  </property>
  <property fmtid="{D5CDD505-2E9C-101B-9397-08002B2CF9AE}" pid="22" name="Mendeley Recent Style Id 9_1">
    <vt:lpwstr>http://www.zotero.org/styles/proceedings-of-the-royal-society-b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Citation Style_1">
    <vt:lpwstr>http://www.zotero.org/styles/bmc-plant-biology</vt:lpwstr>
  </property>
</Properties>
</file>